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13B9" w14:textId="32F5E8D7" w:rsidR="00241980" w:rsidRPr="00C518BA" w:rsidRDefault="00CF2DCF" w:rsidP="00241980">
      <w:pPr>
        <w:pStyle w:val="ListParagraph"/>
        <w:rPr>
          <w:rFonts w:ascii="Arial" w:hAnsi="Arial" w:cs="Arial"/>
          <w:b/>
        </w:rPr>
      </w:pPr>
      <w:r>
        <w:rPr>
          <w:b/>
        </w:rPr>
        <w:t>S1 Appendix</w:t>
      </w:r>
      <w:r w:rsidR="00227192">
        <w:rPr>
          <w:b/>
        </w:rPr>
        <w:t xml:space="preserve">. </w:t>
      </w:r>
      <w:r w:rsidR="00241980" w:rsidRPr="00973624">
        <w:rPr>
          <w:rFonts w:ascii="Arial" w:hAnsi="Arial" w:cs="Arial"/>
          <w:b/>
        </w:rPr>
        <w:t xml:space="preserve">Intervention </w:t>
      </w:r>
      <w:proofErr w:type="spellStart"/>
      <w:r w:rsidR="00241980">
        <w:rPr>
          <w:rFonts w:ascii="Arial" w:hAnsi="Arial" w:cs="Arial"/>
          <w:b/>
        </w:rPr>
        <w:t>Outline</w:t>
      </w:r>
      <w:r w:rsidR="00241980">
        <w:rPr>
          <w:rFonts w:ascii="Arial" w:hAnsi="Arial" w:cs="Arial"/>
          <w:vertAlign w:val="superscript"/>
        </w:rPr>
        <w:t>a,b</w:t>
      </w:r>
      <w:proofErr w:type="spellEnd"/>
    </w:p>
    <w:tbl>
      <w:tblPr>
        <w:tblStyle w:val="TableGrid1"/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05"/>
        <w:gridCol w:w="862"/>
        <w:gridCol w:w="974"/>
        <w:gridCol w:w="5981"/>
      </w:tblGrid>
      <w:tr w:rsidR="00241980" w:rsidRPr="00C518BA" w14:paraId="07946D42" w14:textId="77777777" w:rsidTr="0039345D">
        <w:tc>
          <w:tcPr>
            <w:tcW w:w="1460" w:type="dxa"/>
            <w:shd w:val="clear" w:color="auto" w:fill="D9D9D9" w:themeFill="background1" w:themeFillShade="D9"/>
          </w:tcPr>
          <w:p w14:paraId="5B207D0B" w14:textId="77777777" w:rsidR="00241980" w:rsidRPr="00C518BA" w:rsidRDefault="00241980" w:rsidP="0039345D">
            <w:pPr>
              <w:jc w:val="center"/>
              <w:rPr>
                <w:b/>
              </w:rPr>
            </w:pPr>
            <w:r w:rsidRPr="00C518BA">
              <w:rPr>
                <w:b/>
              </w:rPr>
              <w:t>Week</w:t>
            </w:r>
          </w:p>
        </w:tc>
        <w:tc>
          <w:tcPr>
            <w:tcW w:w="868" w:type="dxa"/>
            <w:shd w:val="clear" w:color="auto" w:fill="D9D9D9" w:themeFill="background1" w:themeFillShade="D9"/>
          </w:tcPr>
          <w:p w14:paraId="0869EADD" w14:textId="77777777" w:rsidR="00241980" w:rsidRPr="00C518BA" w:rsidRDefault="00241980" w:rsidP="0039345D">
            <w:pPr>
              <w:jc w:val="center"/>
              <w:rPr>
                <w:b/>
              </w:rPr>
            </w:pPr>
            <w:proofErr w:type="spellStart"/>
            <w:r w:rsidRPr="00C518BA">
              <w:rPr>
                <w:b/>
              </w:rPr>
              <w:t>Visit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26" w:type="dxa"/>
            <w:shd w:val="clear" w:color="auto" w:fill="D9D9D9" w:themeFill="background1" w:themeFillShade="D9"/>
          </w:tcPr>
          <w:p w14:paraId="6263C7EC" w14:textId="77777777" w:rsidR="00241980" w:rsidRPr="00C518BA" w:rsidRDefault="00241980" w:rsidP="0039345D">
            <w:pPr>
              <w:jc w:val="center"/>
              <w:rPr>
                <w:b/>
              </w:rPr>
            </w:pPr>
            <w:r>
              <w:rPr>
                <w:b/>
              </w:rPr>
              <w:t>Minutes</w:t>
            </w:r>
          </w:p>
        </w:tc>
        <w:tc>
          <w:tcPr>
            <w:tcW w:w="6314" w:type="dxa"/>
            <w:shd w:val="clear" w:color="auto" w:fill="D9D9D9" w:themeFill="background1" w:themeFillShade="D9"/>
          </w:tcPr>
          <w:p w14:paraId="28F985F2" w14:textId="77777777" w:rsidR="00241980" w:rsidRPr="00C518BA" w:rsidRDefault="00241980" w:rsidP="0039345D">
            <w:pPr>
              <w:jc w:val="center"/>
              <w:rPr>
                <w:b/>
              </w:rPr>
            </w:pPr>
            <w:r w:rsidRPr="00C518BA">
              <w:rPr>
                <w:b/>
              </w:rPr>
              <w:t>Content</w:t>
            </w:r>
          </w:p>
        </w:tc>
      </w:tr>
      <w:tr w:rsidR="00241980" w:rsidRPr="00C518BA" w14:paraId="05AC7FB5" w14:textId="77777777" w:rsidTr="0039345D">
        <w:tc>
          <w:tcPr>
            <w:tcW w:w="1460" w:type="dxa"/>
          </w:tcPr>
          <w:p w14:paraId="6430365F" w14:textId="77777777" w:rsidR="00241980" w:rsidRPr="00C518BA" w:rsidRDefault="00241980" w:rsidP="0039345D">
            <w:pPr>
              <w:jc w:val="center"/>
            </w:pPr>
            <w:r w:rsidRPr="00C518BA">
              <w:t>1</w:t>
            </w:r>
          </w:p>
        </w:tc>
        <w:tc>
          <w:tcPr>
            <w:tcW w:w="868" w:type="dxa"/>
          </w:tcPr>
          <w:p w14:paraId="28A2B999" w14:textId="77777777" w:rsidR="00241980" w:rsidRPr="00C518BA" w:rsidRDefault="00241980" w:rsidP="0039345D">
            <w:pPr>
              <w:jc w:val="center"/>
            </w:pPr>
            <w:r w:rsidRPr="00C518BA">
              <w:t>1</w:t>
            </w:r>
          </w:p>
        </w:tc>
        <w:tc>
          <w:tcPr>
            <w:tcW w:w="826" w:type="dxa"/>
          </w:tcPr>
          <w:p w14:paraId="05B6E951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55218DE2" w14:textId="77777777" w:rsidR="00241980" w:rsidRPr="00C518BA" w:rsidRDefault="00241980" w:rsidP="00241980">
            <w:pPr>
              <w:numPr>
                <w:ilvl w:val="0"/>
                <w:numId w:val="2"/>
              </w:numPr>
              <w:contextualSpacing/>
            </w:pPr>
            <w:r w:rsidRPr="00C518BA">
              <w:t xml:space="preserve">Introduction to I-CARE Mood and I-CARE </w:t>
            </w:r>
            <w:proofErr w:type="spellStart"/>
            <w:r w:rsidRPr="00C518BA">
              <w:t>Lifestyle</w:t>
            </w:r>
            <w:r>
              <w:rPr>
                <w:vertAlign w:val="superscript"/>
              </w:rPr>
              <w:t>d</w:t>
            </w:r>
            <w:proofErr w:type="spellEnd"/>
            <w:r w:rsidRPr="00C518BA">
              <w:t xml:space="preserve"> sequenced integration (5 min)</w:t>
            </w:r>
          </w:p>
          <w:p w14:paraId="034CFF8E" w14:textId="77777777" w:rsidR="00241980" w:rsidRPr="00C518BA" w:rsidRDefault="00241980" w:rsidP="00241980">
            <w:pPr>
              <w:numPr>
                <w:ilvl w:val="0"/>
                <w:numId w:val="2"/>
              </w:numPr>
              <w:contextualSpacing/>
            </w:pPr>
            <w:r w:rsidRPr="00C518BA">
              <w:t xml:space="preserve">Technology:  Fitbit, MyFitnessPal - using, linking, friend requests to coach; My Health </w:t>
            </w:r>
            <w:proofErr w:type="spellStart"/>
            <w:r w:rsidRPr="00C518BA">
              <w:t>Online.</w:t>
            </w:r>
            <w:r>
              <w:rPr>
                <w:vertAlign w:val="superscript"/>
              </w:rPr>
              <w:t>e</w:t>
            </w:r>
            <w:proofErr w:type="spellEnd"/>
            <w:r w:rsidRPr="00C518BA">
              <w:t xml:space="preserve">  Encouragement to wear Fitbit and check uploads (10 min)</w:t>
            </w:r>
          </w:p>
          <w:p w14:paraId="3BF4A601" w14:textId="77777777" w:rsidR="00241980" w:rsidRPr="00C518BA" w:rsidRDefault="00241980" w:rsidP="00241980">
            <w:pPr>
              <w:numPr>
                <w:ilvl w:val="0"/>
                <w:numId w:val="2"/>
              </w:numPr>
              <w:contextualSpacing/>
            </w:pPr>
            <w:r w:rsidRPr="00C518BA">
              <w:t>Physical activity safety guidelines handout (GLB Session 4, pages 3,4)</w:t>
            </w:r>
          </w:p>
          <w:p w14:paraId="33914FC7" w14:textId="77777777" w:rsidR="00241980" w:rsidRPr="00C518BA" w:rsidRDefault="00241980" w:rsidP="00241980">
            <w:pPr>
              <w:numPr>
                <w:ilvl w:val="0"/>
                <w:numId w:val="2"/>
              </w:numPr>
              <w:contextualSpacing/>
            </w:pPr>
            <w:r w:rsidRPr="00C518BA">
              <w:t>Evaluation of bathroom scale ownership</w:t>
            </w:r>
          </w:p>
          <w:p w14:paraId="68AE66D9" w14:textId="77777777" w:rsidR="00241980" w:rsidRPr="00C518BA" w:rsidRDefault="00241980" w:rsidP="00241980">
            <w:pPr>
              <w:numPr>
                <w:ilvl w:val="0"/>
                <w:numId w:val="2"/>
              </w:numPr>
              <w:contextualSpacing/>
            </w:pPr>
            <w:r w:rsidRPr="00C518BA">
              <w:t>I-CARE Mood Session 1 (45 min)</w:t>
            </w:r>
          </w:p>
        </w:tc>
      </w:tr>
      <w:tr w:rsidR="00241980" w:rsidRPr="00C518BA" w14:paraId="5274E00E" w14:textId="77777777" w:rsidTr="0039345D">
        <w:tc>
          <w:tcPr>
            <w:tcW w:w="1460" w:type="dxa"/>
          </w:tcPr>
          <w:p w14:paraId="45ABF34F" w14:textId="77777777" w:rsidR="00241980" w:rsidRPr="00C518BA" w:rsidRDefault="00241980" w:rsidP="0039345D">
            <w:pPr>
              <w:jc w:val="center"/>
            </w:pPr>
            <w:r w:rsidRPr="00C518BA">
              <w:t>2</w:t>
            </w:r>
          </w:p>
        </w:tc>
        <w:tc>
          <w:tcPr>
            <w:tcW w:w="868" w:type="dxa"/>
          </w:tcPr>
          <w:p w14:paraId="70A1EC26" w14:textId="77777777" w:rsidR="00241980" w:rsidRPr="00C518BA" w:rsidRDefault="00241980" w:rsidP="0039345D">
            <w:pPr>
              <w:jc w:val="center"/>
            </w:pPr>
            <w:r w:rsidRPr="00C518BA">
              <w:t>2</w:t>
            </w:r>
          </w:p>
        </w:tc>
        <w:tc>
          <w:tcPr>
            <w:tcW w:w="826" w:type="dxa"/>
          </w:tcPr>
          <w:p w14:paraId="0EED4E77" w14:textId="77777777" w:rsidR="00241980" w:rsidRPr="00C518BA" w:rsidRDefault="00241980" w:rsidP="0039345D">
            <w:pPr>
              <w:jc w:val="center"/>
            </w:pPr>
            <w:r>
              <w:t>60</w:t>
            </w:r>
          </w:p>
        </w:tc>
        <w:tc>
          <w:tcPr>
            <w:tcW w:w="6314" w:type="dxa"/>
          </w:tcPr>
          <w:p w14:paraId="40E7EAFF" w14:textId="77777777" w:rsidR="00241980" w:rsidRPr="00C518BA" w:rsidRDefault="00241980" w:rsidP="00241980">
            <w:pPr>
              <w:numPr>
                <w:ilvl w:val="0"/>
                <w:numId w:val="3"/>
              </w:numPr>
              <w:contextualSpacing/>
            </w:pPr>
            <w:r w:rsidRPr="00C518BA">
              <w:t>I-CARE Mood Session 2 (60 min)</w:t>
            </w:r>
          </w:p>
          <w:p w14:paraId="1C2F0238" w14:textId="77777777" w:rsidR="00241980" w:rsidRPr="00C518BA" w:rsidRDefault="00241980" w:rsidP="00241980">
            <w:pPr>
              <w:numPr>
                <w:ilvl w:val="0"/>
                <w:numId w:val="3"/>
              </w:numPr>
              <w:contextualSpacing/>
            </w:pPr>
            <w:r w:rsidRPr="00C518BA">
              <w:t xml:space="preserve">Provision of bathroom scale to participants requiring one </w:t>
            </w:r>
          </w:p>
        </w:tc>
      </w:tr>
      <w:tr w:rsidR="00241980" w:rsidRPr="00C518BA" w14:paraId="283A14B8" w14:textId="77777777" w:rsidTr="0039345D">
        <w:tc>
          <w:tcPr>
            <w:tcW w:w="1460" w:type="dxa"/>
          </w:tcPr>
          <w:p w14:paraId="68C45E63" w14:textId="77777777" w:rsidR="00241980" w:rsidRPr="00C518BA" w:rsidRDefault="00241980" w:rsidP="0039345D">
            <w:pPr>
              <w:jc w:val="center"/>
            </w:pPr>
            <w:r w:rsidRPr="00C518BA">
              <w:t>3</w:t>
            </w:r>
          </w:p>
        </w:tc>
        <w:tc>
          <w:tcPr>
            <w:tcW w:w="868" w:type="dxa"/>
          </w:tcPr>
          <w:p w14:paraId="5065EBFB" w14:textId="77777777" w:rsidR="00241980" w:rsidRPr="00C518BA" w:rsidRDefault="00241980" w:rsidP="0039345D">
            <w:pPr>
              <w:jc w:val="center"/>
            </w:pPr>
            <w:r w:rsidRPr="00C518BA">
              <w:t>3</w:t>
            </w:r>
          </w:p>
        </w:tc>
        <w:tc>
          <w:tcPr>
            <w:tcW w:w="826" w:type="dxa"/>
          </w:tcPr>
          <w:p w14:paraId="711AEB3A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30BEF141" w14:textId="77777777" w:rsidR="00241980" w:rsidRPr="00C518BA" w:rsidRDefault="00241980" w:rsidP="00241980">
            <w:pPr>
              <w:numPr>
                <w:ilvl w:val="0"/>
                <w:numId w:val="4"/>
              </w:numPr>
              <w:contextualSpacing/>
            </w:pPr>
            <w:r w:rsidRPr="00C518BA">
              <w:t>I-CARE Mood Session 3 (60 min)</w:t>
            </w:r>
          </w:p>
        </w:tc>
      </w:tr>
      <w:tr w:rsidR="00241980" w:rsidRPr="00C518BA" w14:paraId="405D3723" w14:textId="77777777" w:rsidTr="0039345D">
        <w:tc>
          <w:tcPr>
            <w:tcW w:w="1460" w:type="dxa"/>
          </w:tcPr>
          <w:p w14:paraId="5739A2F8" w14:textId="77777777" w:rsidR="00241980" w:rsidRPr="00C518BA" w:rsidRDefault="00241980" w:rsidP="0039345D">
            <w:pPr>
              <w:jc w:val="center"/>
            </w:pPr>
            <w:r w:rsidRPr="00C518BA">
              <w:t>4</w:t>
            </w:r>
          </w:p>
        </w:tc>
        <w:tc>
          <w:tcPr>
            <w:tcW w:w="868" w:type="dxa"/>
          </w:tcPr>
          <w:p w14:paraId="592DF2E9" w14:textId="77777777" w:rsidR="00241980" w:rsidRPr="00C518BA" w:rsidRDefault="00241980" w:rsidP="0039345D">
            <w:pPr>
              <w:jc w:val="center"/>
            </w:pPr>
            <w:r w:rsidRPr="00C518BA">
              <w:t>4</w:t>
            </w:r>
          </w:p>
        </w:tc>
        <w:tc>
          <w:tcPr>
            <w:tcW w:w="826" w:type="dxa"/>
          </w:tcPr>
          <w:p w14:paraId="52CCC749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150611EA" w14:textId="77777777" w:rsidR="00241980" w:rsidRPr="00C518BA" w:rsidRDefault="00241980" w:rsidP="00241980">
            <w:pPr>
              <w:numPr>
                <w:ilvl w:val="0"/>
                <w:numId w:val="5"/>
              </w:numPr>
              <w:contextualSpacing/>
            </w:pPr>
            <w:r w:rsidRPr="00C518BA">
              <w:t>I-CARE Mood Session 4 (50 min)</w:t>
            </w:r>
          </w:p>
          <w:p w14:paraId="24EA020B" w14:textId="77777777" w:rsidR="00241980" w:rsidRPr="00C518BA" w:rsidRDefault="00241980" w:rsidP="00241980">
            <w:pPr>
              <w:numPr>
                <w:ilvl w:val="0"/>
                <w:numId w:val="5"/>
              </w:numPr>
              <w:contextualSpacing/>
            </w:pPr>
            <w:r w:rsidRPr="00C518BA">
              <w:t>Technology:  MyFitnessPal - explanation of logging physical activity minutes and weight; introduction to logging diet; importance of self-monitoring (10 min)</w:t>
            </w:r>
          </w:p>
        </w:tc>
      </w:tr>
      <w:tr w:rsidR="00241980" w:rsidRPr="00C518BA" w14:paraId="09406479" w14:textId="77777777" w:rsidTr="0039345D">
        <w:tc>
          <w:tcPr>
            <w:tcW w:w="1460" w:type="dxa"/>
          </w:tcPr>
          <w:p w14:paraId="53191D12" w14:textId="77777777" w:rsidR="00241980" w:rsidRPr="00C518BA" w:rsidRDefault="00241980" w:rsidP="0039345D">
            <w:pPr>
              <w:jc w:val="center"/>
            </w:pPr>
            <w:r w:rsidRPr="00C518BA">
              <w:t>6</w:t>
            </w:r>
          </w:p>
        </w:tc>
        <w:tc>
          <w:tcPr>
            <w:tcW w:w="868" w:type="dxa"/>
          </w:tcPr>
          <w:p w14:paraId="057D0FD6" w14:textId="77777777" w:rsidR="00241980" w:rsidRPr="00C518BA" w:rsidRDefault="00241980" w:rsidP="0039345D">
            <w:pPr>
              <w:jc w:val="center"/>
            </w:pPr>
            <w:r w:rsidRPr="00C518BA">
              <w:t>5</w:t>
            </w:r>
          </w:p>
        </w:tc>
        <w:tc>
          <w:tcPr>
            <w:tcW w:w="826" w:type="dxa"/>
          </w:tcPr>
          <w:p w14:paraId="29D5457B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75D7571F" w14:textId="77777777" w:rsidR="00241980" w:rsidRPr="00C518BA" w:rsidRDefault="00241980" w:rsidP="00241980">
            <w:pPr>
              <w:numPr>
                <w:ilvl w:val="0"/>
                <w:numId w:val="6"/>
              </w:numPr>
              <w:contextualSpacing/>
            </w:pPr>
            <w:r w:rsidRPr="00C518BA">
              <w:t>I-CARE Mood Session 5 (45 min)</w:t>
            </w:r>
          </w:p>
          <w:p w14:paraId="61363F7D" w14:textId="77777777" w:rsidR="00241980" w:rsidRPr="00C518BA" w:rsidRDefault="00241980" w:rsidP="00241980">
            <w:pPr>
              <w:numPr>
                <w:ilvl w:val="0"/>
                <w:numId w:val="6"/>
              </w:numPr>
              <w:contextualSpacing/>
            </w:pPr>
            <w:r w:rsidRPr="00C518BA">
              <w:t>I-CARE Lifestyle introduction and self-study guidelines (5 min)</w:t>
            </w:r>
          </w:p>
          <w:p w14:paraId="792E88BB" w14:textId="77777777" w:rsidR="00241980" w:rsidRPr="00C518BA" w:rsidRDefault="00241980" w:rsidP="00241980">
            <w:pPr>
              <w:numPr>
                <w:ilvl w:val="0"/>
                <w:numId w:val="6"/>
              </w:numPr>
              <w:contextualSpacing/>
            </w:pPr>
            <w:r w:rsidRPr="00C518BA">
              <w:t>Technology:  MyFitnessPal - review of logging physical activity and weight; explanation of logging diet; importance of self-monitoring (10 min)</w:t>
            </w:r>
          </w:p>
        </w:tc>
      </w:tr>
      <w:tr w:rsidR="00241980" w:rsidRPr="00C518BA" w14:paraId="0828EAB6" w14:textId="77777777" w:rsidTr="0039345D">
        <w:tc>
          <w:tcPr>
            <w:tcW w:w="1460" w:type="dxa"/>
            <w:shd w:val="clear" w:color="auto" w:fill="FFFFFF" w:themeFill="background1"/>
          </w:tcPr>
          <w:p w14:paraId="065B3739" w14:textId="77777777" w:rsidR="00241980" w:rsidRPr="00C518BA" w:rsidRDefault="00241980" w:rsidP="0039345D">
            <w:pPr>
              <w:jc w:val="center"/>
            </w:pPr>
            <w:r w:rsidRPr="00C518BA">
              <w:t>8</w:t>
            </w:r>
          </w:p>
        </w:tc>
        <w:tc>
          <w:tcPr>
            <w:tcW w:w="868" w:type="dxa"/>
          </w:tcPr>
          <w:p w14:paraId="74624132" w14:textId="77777777" w:rsidR="00241980" w:rsidRPr="00C518BA" w:rsidRDefault="00241980" w:rsidP="0039345D">
            <w:pPr>
              <w:jc w:val="center"/>
            </w:pPr>
            <w:r w:rsidRPr="00C518BA">
              <w:t>6</w:t>
            </w:r>
          </w:p>
        </w:tc>
        <w:tc>
          <w:tcPr>
            <w:tcW w:w="826" w:type="dxa"/>
          </w:tcPr>
          <w:p w14:paraId="786C23E8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67AA6826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I-CARE Lifestyle Progress Check (5 min)</w:t>
            </w:r>
          </w:p>
          <w:p w14:paraId="0F6A772A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I-CARE Mood Session 6 (30 min)</w:t>
            </w:r>
          </w:p>
          <w:p w14:paraId="026A3551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Technology</w:t>
            </w:r>
            <w:r>
              <w:t xml:space="preserve">:  </w:t>
            </w:r>
            <w:r w:rsidRPr="00C518BA">
              <w:t>MyFitnessPal , Fitbit, My Health Online check in (5 min)</w:t>
            </w:r>
          </w:p>
          <w:p w14:paraId="3F8C1A99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Goals confirmation:  weight, physical activity, steps (5 min)</w:t>
            </w:r>
          </w:p>
          <w:p w14:paraId="7CE545EF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Optional tools to reduce calorie intake:  meal plans, packaged meals (5 min)</w:t>
            </w:r>
          </w:p>
          <w:p w14:paraId="02B8D751" w14:textId="77777777" w:rsidR="00241980" w:rsidRPr="00C518BA" w:rsidRDefault="00241980" w:rsidP="00241980">
            <w:pPr>
              <w:numPr>
                <w:ilvl w:val="0"/>
                <w:numId w:val="7"/>
              </w:numPr>
              <w:contextualSpacing/>
            </w:pPr>
            <w:r w:rsidRPr="00C518BA">
              <w:t>I-CARE Lifestyle Session (GLB Sessions  #1,2) (10 min)</w:t>
            </w:r>
          </w:p>
        </w:tc>
      </w:tr>
      <w:tr w:rsidR="00241980" w:rsidRPr="00C518BA" w14:paraId="2464A369" w14:textId="77777777" w:rsidTr="0039345D">
        <w:tc>
          <w:tcPr>
            <w:tcW w:w="1460" w:type="dxa"/>
            <w:shd w:val="clear" w:color="auto" w:fill="FFFFFF" w:themeFill="background1"/>
          </w:tcPr>
          <w:p w14:paraId="24C10902" w14:textId="77777777" w:rsidR="00241980" w:rsidRPr="00C518BA" w:rsidRDefault="00241980" w:rsidP="0039345D">
            <w:pPr>
              <w:jc w:val="center"/>
            </w:pPr>
            <w:r w:rsidRPr="00C518BA">
              <w:t>12</w:t>
            </w:r>
          </w:p>
        </w:tc>
        <w:tc>
          <w:tcPr>
            <w:tcW w:w="868" w:type="dxa"/>
          </w:tcPr>
          <w:p w14:paraId="1C8367BD" w14:textId="77777777" w:rsidR="00241980" w:rsidRPr="00C518BA" w:rsidRDefault="00241980" w:rsidP="0039345D">
            <w:pPr>
              <w:jc w:val="center"/>
            </w:pPr>
            <w:r w:rsidRPr="00C518BA">
              <w:t>7</w:t>
            </w:r>
          </w:p>
        </w:tc>
        <w:tc>
          <w:tcPr>
            <w:tcW w:w="826" w:type="dxa"/>
          </w:tcPr>
          <w:p w14:paraId="782F75F7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4FCD850B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Lifestyle Progress Check (10 min)</w:t>
            </w:r>
          </w:p>
          <w:p w14:paraId="1A75E66B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Mood Session 7 (35 min)</w:t>
            </w:r>
          </w:p>
          <w:p w14:paraId="38154E2B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lastRenderedPageBreak/>
              <w:t>I-CARE Lifestyle Session (GLB Sessions  #3,4,5,6) (15 min)</w:t>
            </w:r>
          </w:p>
        </w:tc>
      </w:tr>
      <w:tr w:rsidR="00241980" w:rsidRPr="00C518BA" w14:paraId="249C6617" w14:textId="77777777" w:rsidTr="0039345D">
        <w:tc>
          <w:tcPr>
            <w:tcW w:w="1460" w:type="dxa"/>
            <w:shd w:val="clear" w:color="auto" w:fill="FFFFFF" w:themeFill="background1"/>
          </w:tcPr>
          <w:p w14:paraId="43DDBA2D" w14:textId="77777777" w:rsidR="00241980" w:rsidRPr="00C518BA" w:rsidRDefault="00241980" w:rsidP="0039345D">
            <w:pPr>
              <w:jc w:val="center"/>
            </w:pPr>
            <w:r w:rsidRPr="00C518BA">
              <w:lastRenderedPageBreak/>
              <w:t>16</w:t>
            </w:r>
          </w:p>
        </w:tc>
        <w:tc>
          <w:tcPr>
            <w:tcW w:w="868" w:type="dxa"/>
          </w:tcPr>
          <w:p w14:paraId="2C3C31AE" w14:textId="77777777" w:rsidR="00241980" w:rsidRPr="00C518BA" w:rsidRDefault="00241980" w:rsidP="0039345D">
            <w:pPr>
              <w:jc w:val="center"/>
            </w:pPr>
            <w:r w:rsidRPr="00C518BA">
              <w:t>8</w:t>
            </w:r>
          </w:p>
        </w:tc>
        <w:tc>
          <w:tcPr>
            <w:tcW w:w="826" w:type="dxa"/>
          </w:tcPr>
          <w:p w14:paraId="1C4AB82E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798879A0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Lifestyle Progress Check (10 min)</w:t>
            </w:r>
          </w:p>
          <w:p w14:paraId="03AEE2D1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Mood Session 8 (35 min)</w:t>
            </w:r>
          </w:p>
          <w:p w14:paraId="674030C8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Lifestyle Session (GLB Sessions #8,9,10)(15 min)</w:t>
            </w:r>
          </w:p>
        </w:tc>
      </w:tr>
      <w:tr w:rsidR="00241980" w:rsidRPr="00C518BA" w14:paraId="3E621CB3" w14:textId="77777777" w:rsidTr="0039345D">
        <w:tc>
          <w:tcPr>
            <w:tcW w:w="1460" w:type="dxa"/>
            <w:shd w:val="clear" w:color="auto" w:fill="FFFFFF" w:themeFill="background1"/>
          </w:tcPr>
          <w:p w14:paraId="1F053662" w14:textId="77777777" w:rsidR="00241980" w:rsidRPr="00C518BA" w:rsidRDefault="00241980" w:rsidP="0039345D">
            <w:pPr>
              <w:jc w:val="center"/>
            </w:pPr>
            <w:r w:rsidRPr="00C518BA">
              <w:t>20</w:t>
            </w:r>
          </w:p>
        </w:tc>
        <w:tc>
          <w:tcPr>
            <w:tcW w:w="868" w:type="dxa"/>
          </w:tcPr>
          <w:p w14:paraId="2603FFA8" w14:textId="77777777" w:rsidR="00241980" w:rsidRPr="00C518BA" w:rsidRDefault="00241980" w:rsidP="0039345D">
            <w:pPr>
              <w:jc w:val="center"/>
            </w:pPr>
            <w:r w:rsidRPr="00C518BA">
              <w:t>9</w:t>
            </w:r>
          </w:p>
        </w:tc>
        <w:tc>
          <w:tcPr>
            <w:tcW w:w="826" w:type="dxa"/>
          </w:tcPr>
          <w:p w14:paraId="02739066" w14:textId="77777777" w:rsidR="00241980" w:rsidRPr="00C518BA" w:rsidRDefault="00241980" w:rsidP="0039345D">
            <w:pPr>
              <w:jc w:val="center"/>
            </w:pPr>
            <w:r w:rsidRPr="00C518BA">
              <w:t>60</w:t>
            </w:r>
          </w:p>
        </w:tc>
        <w:tc>
          <w:tcPr>
            <w:tcW w:w="6314" w:type="dxa"/>
          </w:tcPr>
          <w:p w14:paraId="26774DA8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Lifestyle Progress Check (10 min)</w:t>
            </w:r>
          </w:p>
          <w:p w14:paraId="49EAED24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Mood Session 9 (35 min)</w:t>
            </w:r>
          </w:p>
          <w:p w14:paraId="54985704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I-CARE Lifestyle Session (GLB Sessions  #11,12)(10 min)</w:t>
            </w:r>
          </w:p>
          <w:p w14:paraId="734F2598" w14:textId="77777777" w:rsidR="00241980" w:rsidRPr="00C518BA" w:rsidRDefault="00241980" w:rsidP="00241980">
            <w:pPr>
              <w:numPr>
                <w:ilvl w:val="0"/>
                <w:numId w:val="8"/>
              </w:numPr>
              <w:contextualSpacing/>
            </w:pPr>
            <w:r w:rsidRPr="00C518BA">
              <w:t>Overview of weeks 21-52 (5 min)</w:t>
            </w:r>
          </w:p>
        </w:tc>
      </w:tr>
      <w:tr w:rsidR="00241980" w:rsidRPr="00C518BA" w14:paraId="4FC2EC12" w14:textId="77777777" w:rsidTr="0039345D">
        <w:tc>
          <w:tcPr>
            <w:tcW w:w="1460" w:type="dxa"/>
            <w:shd w:val="clear" w:color="auto" w:fill="FFFFFF" w:themeFill="background1"/>
          </w:tcPr>
          <w:p w14:paraId="54F3C8D5" w14:textId="77777777" w:rsidR="00241980" w:rsidRPr="00C518BA" w:rsidRDefault="00241980" w:rsidP="0039345D">
            <w:pPr>
              <w:jc w:val="center"/>
            </w:pPr>
            <w:r w:rsidRPr="00C518BA">
              <w:t>21-52</w:t>
            </w:r>
          </w:p>
        </w:tc>
        <w:tc>
          <w:tcPr>
            <w:tcW w:w="868" w:type="dxa"/>
          </w:tcPr>
          <w:p w14:paraId="276C69FF" w14:textId="77777777" w:rsidR="00241980" w:rsidRPr="00C518BA" w:rsidRDefault="00241980" w:rsidP="0039345D">
            <w:pPr>
              <w:jc w:val="center"/>
            </w:pPr>
            <w:r w:rsidRPr="00C518BA">
              <w:t>Phone</w:t>
            </w:r>
          </w:p>
        </w:tc>
        <w:tc>
          <w:tcPr>
            <w:tcW w:w="826" w:type="dxa"/>
          </w:tcPr>
          <w:p w14:paraId="052B3495" w14:textId="77777777" w:rsidR="00241980" w:rsidRPr="00C518BA" w:rsidRDefault="00241980" w:rsidP="0039345D">
            <w:pPr>
              <w:jc w:val="center"/>
            </w:pPr>
            <w:r>
              <w:t>15-30</w:t>
            </w:r>
          </w:p>
        </w:tc>
        <w:tc>
          <w:tcPr>
            <w:tcW w:w="6314" w:type="dxa"/>
          </w:tcPr>
          <w:p w14:paraId="658CDC8B" w14:textId="77777777" w:rsidR="00241980" w:rsidRPr="00C518BA" w:rsidRDefault="00241980" w:rsidP="00241980">
            <w:pPr>
              <w:numPr>
                <w:ilvl w:val="0"/>
                <w:numId w:val="9"/>
              </w:numPr>
              <w:contextualSpacing/>
            </w:pPr>
            <w:r w:rsidRPr="00C518BA">
              <w:t>I-CARE Lifestyle Progress Check (5-10 min)</w:t>
            </w:r>
          </w:p>
          <w:p w14:paraId="67F5A4F9" w14:textId="77777777" w:rsidR="00241980" w:rsidRPr="00C518BA" w:rsidRDefault="00241980" w:rsidP="00241980">
            <w:pPr>
              <w:numPr>
                <w:ilvl w:val="0"/>
                <w:numId w:val="9"/>
              </w:numPr>
              <w:contextualSpacing/>
            </w:pPr>
            <w:r w:rsidRPr="00C518BA">
              <w:t>I-CARE Mood Session(5-10 min)</w:t>
            </w:r>
          </w:p>
          <w:p w14:paraId="55C6D48C" w14:textId="77777777" w:rsidR="00241980" w:rsidRPr="00C518BA" w:rsidRDefault="00241980" w:rsidP="00241980">
            <w:pPr>
              <w:numPr>
                <w:ilvl w:val="0"/>
                <w:numId w:val="9"/>
              </w:numPr>
              <w:contextualSpacing/>
            </w:pPr>
            <w:r w:rsidRPr="00C518BA">
              <w:t>I-CARE Lifestyle Session (5-10 min)</w:t>
            </w:r>
          </w:p>
          <w:p w14:paraId="47D4F4DF" w14:textId="77777777" w:rsidR="00241980" w:rsidRPr="00C518BA" w:rsidRDefault="00241980" w:rsidP="00241980">
            <w:pPr>
              <w:numPr>
                <w:ilvl w:val="0"/>
                <w:numId w:val="9"/>
              </w:numPr>
              <w:contextualSpacing/>
            </w:pPr>
            <w:r w:rsidRPr="00C518BA">
              <w:t>Discussion of maintenance plan when program goals met</w:t>
            </w:r>
          </w:p>
        </w:tc>
      </w:tr>
    </w:tbl>
    <w:p w14:paraId="03E75F4F" w14:textId="77777777" w:rsidR="00241980" w:rsidRDefault="00241980" w:rsidP="00241980">
      <w:pPr>
        <w:spacing w:after="0"/>
        <w:rPr>
          <w:rFonts w:ascii="Arial" w:eastAsia="Times New Roman" w:hAnsi="Arial" w:cs="Arial"/>
          <w:color w:val="000000"/>
        </w:rPr>
      </w:pPr>
      <w:proofErr w:type="spellStart"/>
      <w:r>
        <w:rPr>
          <w:rFonts w:ascii="Arial" w:eastAsia="Times New Roman" w:hAnsi="Arial" w:cs="Arial"/>
          <w:color w:val="000000"/>
          <w:vertAlign w:val="superscript"/>
        </w:rPr>
        <w:t>a</w:t>
      </w:r>
      <w:proofErr w:type="spellEnd"/>
      <w:r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973624">
        <w:rPr>
          <w:rFonts w:ascii="Arial" w:eastAsia="Times New Roman" w:hAnsi="Arial" w:cs="Arial"/>
          <w:color w:val="000000"/>
        </w:rPr>
        <w:t xml:space="preserve">In-between </w:t>
      </w:r>
      <w:r>
        <w:rPr>
          <w:rFonts w:ascii="Arial" w:eastAsia="Times New Roman" w:hAnsi="Arial" w:cs="Arial"/>
          <w:color w:val="000000"/>
        </w:rPr>
        <w:t>session support</w:t>
      </w:r>
      <w:r w:rsidRPr="00973624">
        <w:rPr>
          <w:rFonts w:ascii="Arial" w:eastAsia="Times New Roman" w:hAnsi="Arial" w:cs="Arial"/>
          <w:color w:val="000000"/>
        </w:rPr>
        <w:t xml:space="preserve"> as needed via EHR secure email, between weeks 1-52</w:t>
      </w:r>
      <w:r>
        <w:rPr>
          <w:rFonts w:ascii="Arial" w:eastAsia="Times New Roman" w:hAnsi="Arial" w:cs="Arial"/>
          <w:color w:val="000000"/>
        </w:rPr>
        <w:t>.</w:t>
      </w:r>
    </w:p>
    <w:p w14:paraId="5E401B56" w14:textId="77777777" w:rsidR="00241980" w:rsidRDefault="00241980" w:rsidP="0024198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b </w:t>
      </w:r>
      <w:r w:rsidRPr="00973624">
        <w:rPr>
          <w:rFonts w:ascii="Arial" w:eastAsia="Times New Roman" w:hAnsi="Arial" w:cs="Arial"/>
          <w:color w:val="000000"/>
        </w:rPr>
        <w:t>Co-located psychiatric and medical supervision during weekly intervention management tea</w:t>
      </w:r>
      <w:r>
        <w:rPr>
          <w:rFonts w:ascii="Arial" w:eastAsia="Times New Roman" w:hAnsi="Arial" w:cs="Arial"/>
          <w:color w:val="000000"/>
        </w:rPr>
        <w:t>m meeting</w:t>
      </w:r>
      <w:r w:rsidRPr="006B194E">
        <w:rPr>
          <w:rFonts w:ascii="Arial" w:eastAsia="Times New Roman" w:hAnsi="Arial" w:cs="Arial"/>
          <w:color w:val="000000"/>
        </w:rPr>
        <w:t>, between weeks 1-52</w:t>
      </w:r>
      <w:r>
        <w:rPr>
          <w:rFonts w:ascii="Arial" w:eastAsia="Times New Roman" w:hAnsi="Arial" w:cs="Arial"/>
          <w:color w:val="000000"/>
        </w:rPr>
        <w:t>.</w:t>
      </w:r>
    </w:p>
    <w:p w14:paraId="5C659093" w14:textId="77777777" w:rsidR="00241980" w:rsidRPr="006B194E" w:rsidRDefault="00241980" w:rsidP="00241980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c </w:t>
      </w:r>
      <w:r w:rsidRPr="006B194E">
        <w:rPr>
          <w:rFonts w:ascii="Arial" w:eastAsia="Times New Roman" w:hAnsi="Arial" w:cs="Arial"/>
          <w:color w:val="000000"/>
        </w:rPr>
        <w:t>The 9 one-on-one I-CARE sessions will occur primarily in the clinic, but video conferences (as the second option</w:t>
      </w:r>
      <w:r>
        <w:rPr>
          <w:rFonts w:ascii="Arial" w:eastAsia="Times New Roman" w:hAnsi="Arial" w:cs="Arial"/>
          <w:color w:val="000000"/>
        </w:rPr>
        <w:t xml:space="preserve">) or </w:t>
      </w:r>
      <w:r w:rsidRPr="006B194E">
        <w:rPr>
          <w:rFonts w:ascii="Arial" w:eastAsia="Times New Roman" w:hAnsi="Arial" w:cs="Arial"/>
          <w:color w:val="000000"/>
        </w:rPr>
        <w:t>phone sessions (as the last option</w:t>
      </w:r>
      <w:r>
        <w:rPr>
          <w:rFonts w:ascii="Arial" w:eastAsia="Times New Roman" w:hAnsi="Arial" w:cs="Arial"/>
          <w:color w:val="000000"/>
        </w:rPr>
        <w:t xml:space="preserve"> and for visits 1-5, phone session is only an option upon PI and intervention manager approval</w:t>
      </w:r>
      <w:r w:rsidRPr="006B194E">
        <w:rPr>
          <w:rFonts w:ascii="Arial" w:eastAsia="Times New Roman" w:hAnsi="Arial" w:cs="Arial"/>
          <w:color w:val="000000"/>
        </w:rPr>
        <w:t>) throughout the intensive phase will be an option for participants with considerable constrain</w:t>
      </w:r>
      <w:r>
        <w:rPr>
          <w:rFonts w:ascii="Arial" w:eastAsia="Times New Roman" w:hAnsi="Arial" w:cs="Arial"/>
          <w:color w:val="000000"/>
        </w:rPr>
        <w:t>t</w:t>
      </w:r>
      <w:r w:rsidRPr="006B194E">
        <w:rPr>
          <w:rFonts w:ascii="Arial" w:eastAsia="Times New Roman" w:hAnsi="Arial" w:cs="Arial"/>
          <w:color w:val="000000"/>
        </w:rPr>
        <w:t>s</w:t>
      </w:r>
      <w:r>
        <w:rPr>
          <w:rFonts w:ascii="Arial" w:hAnsi="Arial" w:cs="Arial"/>
          <w:sz w:val="24"/>
          <w:szCs w:val="24"/>
        </w:rPr>
        <w:t>.</w:t>
      </w:r>
    </w:p>
    <w:p w14:paraId="3F684B8B" w14:textId="77777777" w:rsidR="00241980" w:rsidRPr="006B194E" w:rsidRDefault="00241980" w:rsidP="00241980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d </w:t>
      </w:r>
      <w:r w:rsidRPr="006B194E">
        <w:rPr>
          <w:rFonts w:ascii="Arial" w:eastAsia="Times New Roman" w:hAnsi="Arial" w:cs="Arial"/>
          <w:color w:val="000000"/>
        </w:rPr>
        <w:t>I-CARE Mood is the PEARLS program; I-CARE Lifestyle is the GLB program</w:t>
      </w:r>
      <w:r>
        <w:rPr>
          <w:rFonts w:ascii="Arial" w:eastAsia="Times New Roman" w:hAnsi="Arial" w:cs="Arial"/>
          <w:color w:val="000000"/>
        </w:rPr>
        <w:t>.</w:t>
      </w:r>
    </w:p>
    <w:p w14:paraId="1F26DBCE" w14:textId="77777777" w:rsidR="00241980" w:rsidRPr="00C518BA" w:rsidRDefault="00241980" w:rsidP="00241980">
      <w:pPr>
        <w:spacing w:after="0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 xml:space="preserve">e </w:t>
      </w:r>
      <w:r w:rsidRPr="00C518BA">
        <w:rPr>
          <w:rFonts w:ascii="Arial" w:eastAsia="Times New Roman" w:hAnsi="Arial" w:cs="Arial"/>
          <w:color w:val="000000"/>
        </w:rPr>
        <w:t>Participants receive Fitbit, MyFitnessPal, and My Health Online instructions via mail or e-mail prior to first session</w:t>
      </w:r>
      <w:r>
        <w:rPr>
          <w:rFonts w:ascii="Arial" w:eastAsia="Times New Roman" w:hAnsi="Arial" w:cs="Arial"/>
          <w:color w:val="000000"/>
        </w:rPr>
        <w:t>.</w:t>
      </w:r>
    </w:p>
    <w:p w14:paraId="30FFF3BD" w14:textId="2DAF35BF" w:rsidR="00241980" w:rsidRDefault="00241980">
      <w:pPr>
        <w:rPr>
          <w:b/>
        </w:rPr>
      </w:pPr>
      <w:bookmarkStart w:id="0" w:name="_GoBack"/>
      <w:bookmarkEnd w:id="0"/>
    </w:p>
    <w:p w14:paraId="390EBD3B" w14:textId="02260222" w:rsidR="00C71817" w:rsidDel="00FD2D68" w:rsidRDefault="00C71817" w:rsidP="00C24473">
      <w:pPr>
        <w:rPr>
          <w:del w:id="1" w:author="Admin" w:date="2020-04-13T15:28:00Z"/>
          <w:b/>
        </w:rPr>
      </w:pPr>
      <w:del w:id="2" w:author="Admin" w:date="2020-04-13T15:28:00Z">
        <w:r w:rsidDel="00FD2D68">
          <w:rPr>
            <w:b/>
          </w:rPr>
          <w:delText xml:space="preserve">S2 Appendix. </w:delText>
        </w:r>
        <w:r w:rsidRPr="00C71817" w:rsidDel="00FD2D68">
          <w:rPr>
            <w:b/>
          </w:rPr>
          <w:delText>Individual participant trajectories within</w:delText>
        </w:r>
        <w:r w:rsidDel="00FD2D68">
          <w:rPr>
            <w:b/>
          </w:rPr>
          <w:delText xml:space="preserve"> each cluster of percent weight chang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1817" w:rsidDel="00FD2D68" w14:paraId="1078D2B7" w14:textId="3D52D506" w:rsidTr="00C71817">
        <w:trPr>
          <w:del w:id="3" w:author="Admin" w:date="2020-04-13T15:28:00Z"/>
        </w:trPr>
        <w:tc>
          <w:tcPr>
            <w:tcW w:w="9350" w:type="dxa"/>
          </w:tcPr>
          <w:p w14:paraId="59E02397" w14:textId="7A82DC52" w:rsidR="00C71817" w:rsidRPr="00C71817" w:rsidDel="00FD2D68" w:rsidRDefault="00C71817" w:rsidP="00C71817">
            <w:pPr>
              <w:pStyle w:val="ListParagraph"/>
              <w:numPr>
                <w:ilvl w:val="0"/>
                <w:numId w:val="10"/>
              </w:numPr>
              <w:rPr>
                <w:del w:id="4" w:author="Admin" w:date="2020-04-13T15:28:00Z"/>
                <w:b/>
              </w:rPr>
            </w:pPr>
            <w:del w:id="5" w:author="Admin" w:date="2020-04-13T15:28:00Z">
              <w:r w:rsidDel="00FD2D68">
                <w:rPr>
                  <w:b/>
                </w:rPr>
                <w:delText>I</w:delText>
              </w:r>
              <w:r w:rsidRPr="00C71817" w:rsidDel="00FD2D68">
                <w:rPr>
                  <w:b/>
                </w:rPr>
                <w:delText>ndividual participant trajectories within cluster</w:delText>
              </w:r>
              <w:r w:rsidDel="00FD2D68">
                <w:rPr>
                  <w:b/>
                </w:rPr>
                <w:delText xml:space="preserve"> 1</w:delText>
              </w:r>
            </w:del>
          </w:p>
          <w:p w14:paraId="5B6017AB" w14:textId="25DD7EB6" w:rsidR="00C71817" w:rsidDel="00FD2D68" w:rsidRDefault="00C71817" w:rsidP="00C24473">
            <w:pPr>
              <w:rPr>
                <w:del w:id="6" w:author="Admin" w:date="2020-04-13T15:28:00Z"/>
                <w:b/>
              </w:rPr>
            </w:pPr>
            <w:del w:id="7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428FB615" wp14:editId="1E491959">
                    <wp:extent cx="5726840" cy="3954473"/>
                    <wp:effectExtent l="0" t="0" r="7620" b="8255"/>
                    <wp:docPr id="2" name="Picture 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2" name="individual weight trajectory_cluster 1.png"/>
                            <pic:cNvPicPr/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26840" cy="3954473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FD2D68" w14:paraId="3F36F74E" w14:textId="165E91DD" w:rsidTr="00C71817">
        <w:trPr>
          <w:del w:id="8" w:author="Admin" w:date="2020-04-13T15:28:00Z"/>
        </w:trPr>
        <w:tc>
          <w:tcPr>
            <w:tcW w:w="9350" w:type="dxa"/>
          </w:tcPr>
          <w:p w14:paraId="2B57B255" w14:textId="30527FF3" w:rsidR="00C71817" w:rsidDel="00FD2D68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9" w:author="Admin" w:date="2020-04-13T15:28:00Z"/>
                <w:b/>
              </w:rPr>
            </w:pPr>
            <w:del w:id="10" w:author="Admin" w:date="2020-04-13T15:28:00Z">
              <w:r w:rsidDel="00FD2D68">
                <w:rPr>
                  <w:b/>
                </w:rPr>
                <w:delText>Individual participant trajectories within cluster 2</w:delText>
              </w:r>
            </w:del>
          </w:p>
          <w:p w14:paraId="063876EC" w14:textId="0C5E3D33" w:rsidR="00C71817" w:rsidRPr="00BF08EB" w:rsidDel="00FD2D68" w:rsidRDefault="00C71817" w:rsidP="00BF08EB">
            <w:pPr>
              <w:rPr>
                <w:del w:id="11" w:author="Admin" w:date="2020-04-13T15:28:00Z"/>
                <w:b/>
              </w:rPr>
            </w:pPr>
            <w:del w:id="12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3C826E09" wp14:editId="5532E2E8">
                    <wp:extent cx="5707782" cy="3983060"/>
                    <wp:effectExtent l="0" t="0" r="7620" b="0"/>
                    <wp:docPr id="6" name="Picture 6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individual weight trajectory_cluster 2.png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07782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C71817" w:rsidDel="00FD2D68" w14:paraId="138FE878" w14:textId="083718DF" w:rsidTr="00C71817">
        <w:trPr>
          <w:del w:id="13" w:author="Admin" w:date="2020-04-13T15:28:00Z"/>
        </w:trPr>
        <w:tc>
          <w:tcPr>
            <w:tcW w:w="9350" w:type="dxa"/>
          </w:tcPr>
          <w:p w14:paraId="286520B9" w14:textId="60B4063E" w:rsidR="00C71817" w:rsidDel="00FD2D68" w:rsidRDefault="00C71817" w:rsidP="00BF08EB">
            <w:pPr>
              <w:pStyle w:val="ListParagraph"/>
              <w:numPr>
                <w:ilvl w:val="0"/>
                <w:numId w:val="10"/>
              </w:numPr>
              <w:spacing w:after="0"/>
              <w:rPr>
                <w:del w:id="14" w:author="Admin" w:date="2020-04-13T15:28:00Z"/>
                <w:b/>
              </w:rPr>
            </w:pPr>
            <w:del w:id="15" w:author="Admin" w:date="2020-04-13T15:28:00Z">
              <w:r w:rsidDel="00FD2D68">
                <w:rPr>
                  <w:b/>
                </w:rPr>
                <w:delText>Individual participant trajectories within cluster 3</w:delText>
              </w:r>
            </w:del>
          </w:p>
          <w:p w14:paraId="3ABA2E53" w14:textId="4321F169" w:rsidR="00C71817" w:rsidRPr="00BF08EB" w:rsidDel="00FD2D68" w:rsidRDefault="00C71817" w:rsidP="00BF08EB">
            <w:pPr>
              <w:rPr>
                <w:del w:id="16" w:author="Admin" w:date="2020-04-13T15:28:00Z"/>
                <w:b/>
              </w:rPr>
            </w:pPr>
            <w:del w:id="17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499FA1EC" wp14:editId="6BE372FC">
                    <wp:extent cx="5641080" cy="3430387"/>
                    <wp:effectExtent l="0" t="0" r="0" b="0"/>
                    <wp:docPr id="7" name="Picture 7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7" name="invidual weight trajectory_cluster 3.png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641080" cy="3430387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</w:tbl>
    <w:p w14:paraId="05513F48" w14:textId="44C1E0AE" w:rsidR="00C71817" w:rsidDel="00FD2D68" w:rsidRDefault="00C71817" w:rsidP="00C24473">
      <w:pPr>
        <w:rPr>
          <w:del w:id="18" w:author="Admin" w:date="2020-04-13T15:28:00Z"/>
          <w:b/>
        </w:rPr>
      </w:pPr>
    </w:p>
    <w:p w14:paraId="58839DAF" w14:textId="5F47747F" w:rsidR="00C24473" w:rsidDel="00FD2D68" w:rsidRDefault="00BF08EB" w:rsidP="00C24473">
      <w:pPr>
        <w:rPr>
          <w:del w:id="19" w:author="Admin" w:date="2020-04-13T15:28:00Z"/>
        </w:rPr>
      </w:pPr>
      <w:del w:id="20" w:author="Admin" w:date="2020-04-13T15:28:00Z">
        <w:r w:rsidDel="00FD2D68">
          <w:rPr>
            <w:b/>
          </w:rPr>
          <w:delText xml:space="preserve">S3 </w:delText>
        </w:r>
        <w:r w:rsidR="00CF2DCF" w:rsidDel="00FD2D68">
          <w:rPr>
            <w:b/>
          </w:rPr>
          <w:delText>Appendix</w:delText>
        </w:r>
        <w:r w:rsidR="00C24473" w:rsidRPr="000C1665" w:rsidDel="00FD2D68">
          <w:rPr>
            <w:b/>
          </w:rPr>
          <w:delText xml:space="preserve">. </w:delText>
        </w:r>
        <w:r w:rsidR="00DD415F" w:rsidDel="00FD2D68">
          <w:rPr>
            <w:b/>
          </w:rPr>
          <w:delText>Mean (</w:delText>
        </w:r>
        <w:r w:rsidR="00DD415F" w:rsidDel="00FD2D68">
          <w:rPr>
            <w:rFonts w:cstheme="minorHAnsi"/>
            <w:noProof/>
          </w:rPr>
          <w:delText>±</w:delText>
        </w:r>
        <w:r w:rsidR="00FA4D59" w:rsidDel="00FD2D68">
          <w:rPr>
            <w:b/>
          </w:rPr>
          <w:delText>SD</w:delText>
        </w:r>
        <w:r w:rsidR="00DD415F" w:rsidDel="00FD2D68">
          <w:rPr>
            <w:b/>
          </w:rPr>
          <w:delText>)</w:delText>
        </w:r>
        <w:r w:rsidR="00FA4D59" w:rsidDel="00FD2D68">
          <w:rPr>
            <w:b/>
          </w:rPr>
          <w:delText xml:space="preserve"> </w:delText>
        </w:r>
        <w:r w:rsidR="00DD415F" w:rsidDel="00FD2D68">
          <w:rPr>
            <w:b/>
          </w:rPr>
          <w:delText xml:space="preserve">beta coefficients of </w:delText>
        </w:r>
        <w:r w:rsidR="00FA4D59" w:rsidDel="00FD2D68">
          <w:rPr>
            <w:b/>
          </w:rPr>
          <w:delText>individual trajectories within each cluster of percent weight change</w:delText>
        </w:r>
      </w:del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992"/>
        <w:gridCol w:w="2059"/>
        <w:gridCol w:w="2003"/>
        <w:gridCol w:w="1525"/>
      </w:tblGrid>
      <w:tr w:rsidR="00B71369" w:rsidDel="00FD2D68" w14:paraId="3C6BA46F" w14:textId="67778616" w:rsidTr="00DD415F">
        <w:trPr>
          <w:del w:id="21" w:author="Admin" w:date="2020-04-13T15:28:00Z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340DB29" w14:textId="534D1423" w:rsidR="00B71369" w:rsidDel="00FD2D68" w:rsidRDefault="00B71369" w:rsidP="00B71369">
            <w:pPr>
              <w:rPr>
                <w:del w:id="22" w:author="Admin" w:date="2020-04-13T15:28:00Z"/>
                <w:rFonts w:hAnsi="Calibri"/>
                <w:b/>
                <w:bCs/>
                <w:color w:val="000000" w:themeColor="dark1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474D0DB" w14:textId="37BEDFCE" w:rsidR="00B71369" w:rsidDel="00FD2D68" w:rsidRDefault="00B71369" w:rsidP="00B71369">
            <w:pPr>
              <w:rPr>
                <w:del w:id="23" w:author="Admin" w:date="2020-04-13T15:28:00Z"/>
                <w:noProof/>
              </w:rPr>
            </w:pPr>
            <w:del w:id="24" w:author="Admin" w:date="2020-04-13T15:28:00Z">
              <w:r w:rsidDel="00FD2D68">
                <w:rPr>
                  <w:rFonts w:hAnsi="Calibri"/>
                  <w:b/>
                  <w:bCs/>
                  <w:color w:val="000000" w:themeColor="dark1"/>
                </w:rPr>
                <w:delText>Cluster 1-Minimal weight loss</w:delText>
              </w:r>
              <w:r w:rsidDel="00FD2D68">
                <w:rPr>
                  <w:rFonts w:hAnsi="Calibri"/>
                  <w:color w:val="000000" w:themeColor="dark1"/>
                </w:rPr>
                <w:delText xml:space="preserve"> (n = 50)</w:delText>
              </w:r>
            </w:del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307D2525" w14:textId="14679ADB" w:rsidR="00B71369" w:rsidDel="00FD2D68" w:rsidRDefault="00B71369" w:rsidP="00B71369">
            <w:pPr>
              <w:rPr>
                <w:del w:id="25" w:author="Admin" w:date="2020-04-13T15:28:00Z"/>
                <w:noProof/>
              </w:rPr>
            </w:pPr>
            <w:del w:id="26" w:author="Admin" w:date="2020-04-13T15:28:00Z">
              <w:r w:rsidDel="00FD2D68">
                <w:rPr>
                  <w:rFonts w:ascii="Calibri" w:eastAsia="+mn-ea" w:hAnsi="Calibri" w:cs="+mn-cs"/>
                  <w:b/>
                  <w:bCs/>
                </w:rPr>
                <w:delText>Cluster 2-Moderate weight loss</w:delText>
              </w:r>
              <w:r w:rsidDel="00FD2D68">
                <w:rPr>
                  <w:rFonts w:ascii="Calibri" w:eastAsia="+mn-ea" w:hAnsi="Calibri" w:cs="+mn-cs"/>
                </w:rPr>
                <w:delText xml:space="preserve"> (n = 61)</w:delText>
              </w:r>
            </w:del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D20A88E" w14:textId="573FC289" w:rsidR="00B71369" w:rsidDel="00FD2D68" w:rsidRDefault="00B71369" w:rsidP="00B71369">
            <w:pPr>
              <w:rPr>
                <w:del w:id="27" w:author="Admin" w:date="2020-04-13T15:28:00Z"/>
                <w:rFonts w:ascii="Calibri" w:eastAsia="+mn-ea" w:hAnsi="Calibri" w:cs="+mn-cs"/>
                <w:b/>
                <w:bCs/>
              </w:rPr>
            </w:pPr>
            <w:del w:id="28" w:author="Admin" w:date="2020-04-13T15:28:00Z">
              <w:r w:rsidDel="00FD2D68">
                <w:rPr>
                  <w:rFonts w:ascii="Calibri" w:eastAsia="+mn-ea" w:hAnsi="Calibri" w:cs="+mn-cs"/>
                  <w:b/>
                  <w:bCs/>
                </w:rPr>
                <w:delText>Cluster 3-Most weight loss</w:delText>
              </w:r>
              <w:r w:rsidDel="00FD2D68">
                <w:rPr>
                  <w:rFonts w:ascii="Calibri" w:eastAsia="+mn-ea" w:hAnsi="Calibri" w:cs="+mn-cs"/>
                </w:rPr>
                <w:delText xml:space="preserve"> (n = 12)</w:delText>
              </w:r>
            </w:del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A90F5AC" w14:textId="7D4F54DC" w:rsidR="00B71369" w:rsidDel="00FD2D68" w:rsidRDefault="00B71369" w:rsidP="00B71369">
            <w:pPr>
              <w:rPr>
                <w:del w:id="29" w:author="Admin" w:date="2020-04-13T15:28:00Z"/>
                <w:rFonts w:ascii="Calibri" w:eastAsia="+mn-ea" w:hAnsi="Calibri" w:cs="+mn-cs"/>
                <w:b/>
                <w:bCs/>
              </w:rPr>
            </w:pPr>
            <w:del w:id="30" w:author="Admin" w:date="2020-04-13T15:28:00Z">
              <w:r w:rsidRPr="00B71369" w:rsidDel="00FD2D68">
                <w:rPr>
                  <w:rFonts w:ascii="Calibri" w:eastAsia="+mn-ea" w:hAnsi="Calibri" w:cs="+mn-cs"/>
                  <w:b/>
                  <w:bCs/>
                  <w:i/>
                </w:rPr>
                <w:delText>P</w:delText>
              </w:r>
              <w:r w:rsidDel="00FD2D68">
                <w:rPr>
                  <w:rFonts w:ascii="Calibri" w:eastAsia="+mn-ea" w:hAnsi="Calibri" w:cs="+mn-cs"/>
                  <w:b/>
                  <w:bCs/>
                </w:rPr>
                <w:delText xml:space="preserve"> value</w:delText>
              </w:r>
            </w:del>
          </w:p>
        </w:tc>
      </w:tr>
      <w:tr w:rsidR="00B71369" w:rsidDel="00FD2D68" w14:paraId="74831BA8" w14:textId="3EB0988A" w:rsidTr="00DD415F">
        <w:trPr>
          <w:trHeight w:val="305"/>
          <w:del w:id="31" w:author="Admin" w:date="2020-04-13T15:28:00Z"/>
        </w:trPr>
        <w:tc>
          <w:tcPr>
            <w:tcW w:w="1771" w:type="dxa"/>
            <w:tcBorders>
              <w:top w:val="single" w:sz="4" w:space="0" w:color="auto"/>
            </w:tcBorders>
          </w:tcPr>
          <w:p w14:paraId="6A15D7AB" w14:textId="39815358" w:rsidR="00B71369" w:rsidDel="00FD2D68" w:rsidRDefault="00B71369" w:rsidP="00B71369">
            <w:pPr>
              <w:rPr>
                <w:del w:id="32" w:author="Admin" w:date="2020-04-13T15:28:00Z"/>
                <w:rFonts w:ascii="Calibri" w:eastAsia="+mn-ea" w:hAnsi="Calibri" w:cs="+mn-cs"/>
                <w:lang w:val="el-GR"/>
              </w:rPr>
            </w:pPr>
            <w:del w:id="33" w:author="Admin" w:date="2020-04-13T15:28:00Z">
              <w:r w:rsidDel="00FD2D68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FD2D68">
                <w:rPr>
                  <w:rFonts w:ascii="Calibri" w:eastAsia="+mn-ea" w:hAnsi="Calibri" w:cs="+mn-cs"/>
                </w:rPr>
                <w:delText>1</w:delText>
              </w:r>
            </w:del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579F95" w14:textId="111ABD7A" w:rsidR="00B71369" w:rsidRPr="00B71369" w:rsidDel="00FD2D68" w:rsidRDefault="00B71369" w:rsidP="00B71369">
            <w:pPr>
              <w:rPr>
                <w:del w:id="34" w:author="Admin" w:date="2020-04-13T15:28:00Z"/>
                <w:rFonts w:ascii="Calibri" w:eastAsia="+mn-ea" w:hAnsi="Calibri" w:cs="+mn-cs"/>
                <w:vertAlign w:val="superscript"/>
              </w:rPr>
            </w:pPr>
            <w:del w:id="35" w:author="Admin" w:date="2020-04-13T15:28:00Z">
              <w:r w:rsidDel="00FD2D68">
                <w:rPr>
                  <w:rFonts w:ascii="Calibri" w:eastAsia="+mn-ea" w:hAnsi="Calibri" w:cs="+mn-cs"/>
                </w:rPr>
                <w:delText xml:space="preserve">-0.03 </w:delText>
              </w:r>
              <w:r w:rsidDel="00FD2D68">
                <w:rPr>
                  <w:rFonts w:cstheme="minorHAnsi"/>
                  <w:noProof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17</w:delText>
              </w:r>
              <w:r w:rsidRPr="000718E0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A55794E" w14:textId="264CB0AC" w:rsidR="00B71369" w:rsidRPr="00B71369" w:rsidDel="00FD2D68" w:rsidRDefault="00B71369" w:rsidP="00B71369">
            <w:pPr>
              <w:rPr>
                <w:del w:id="36" w:author="Admin" w:date="2020-04-13T15:28:00Z"/>
                <w:vertAlign w:val="superscript"/>
              </w:rPr>
            </w:pPr>
            <w:del w:id="37" w:author="Admin" w:date="2020-04-13T15:28:00Z">
              <w:r w:rsidDel="00FD2D68">
                <w:delText xml:space="preserve">-0.30 </w:delText>
              </w:r>
              <w:r w:rsidDel="00FD2D68">
                <w:rPr>
                  <w:rFonts w:cstheme="minorHAnsi"/>
                  <w:noProof/>
                </w:rPr>
                <w:delText xml:space="preserve">± </w:delText>
              </w:r>
              <w:r w:rsidDel="00FD2D68">
                <w:delText>0.19</w:delText>
              </w:r>
              <w:r w:rsidRPr="000718E0" w:rsidDel="00FD2D68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  <w:tcBorders>
              <w:top w:val="single" w:sz="4" w:space="0" w:color="auto"/>
            </w:tcBorders>
          </w:tcPr>
          <w:p w14:paraId="67072F72" w14:textId="093E875F" w:rsidR="00B71369" w:rsidRPr="00B71369" w:rsidDel="00FD2D68" w:rsidRDefault="00B71369" w:rsidP="00B71369">
            <w:pPr>
              <w:rPr>
                <w:del w:id="38" w:author="Admin" w:date="2020-04-13T15:28:00Z"/>
                <w:rFonts w:ascii="Calibri" w:eastAsia="+mn-ea" w:hAnsi="Calibri" w:cs="+mn-cs"/>
              </w:rPr>
            </w:pPr>
            <w:del w:id="39" w:author="Admin" w:date="2020-04-13T15:28:00Z">
              <w:r w:rsidDel="00FD2D68">
                <w:rPr>
                  <w:noProof/>
                </w:rPr>
                <w:delText xml:space="preserve">-0.56 </w:delText>
              </w:r>
              <w:r w:rsidDel="00FD2D68">
                <w:rPr>
                  <w:rFonts w:cstheme="minorHAnsi"/>
                  <w:noProof/>
                </w:rPr>
                <w:delText>±</w:delText>
              </w:r>
              <w:r w:rsidDel="00FD2D68">
                <w:rPr>
                  <w:noProof/>
                </w:rPr>
                <w:delText xml:space="preserve"> </w:delText>
              </w:r>
              <w:r w:rsidDel="00FD2D68">
                <w:delText>0.27</w:delText>
              </w:r>
              <w:r w:rsidRPr="000718E0" w:rsidDel="00FD2D68">
                <w:rPr>
                  <w:vertAlign w:val="superscript"/>
                </w:rPr>
                <w:delText>c</w:delText>
              </w:r>
              <w:r w:rsidDel="00FD2D68">
                <w:delText xml:space="preserve"> </w:delText>
              </w:r>
            </w:del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BCA0A68" w14:textId="190A6425" w:rsidR="00B71369" w:rsidRPr="00B71369" w:rsidDel="00FD2D68" w:rsidRDefault="00B71369" w:rsidP="00B71369">
            <w:pPr>
              <w:rPr>
                <w:del w:id="40" w:author="Admin" w:date="2020-04-13T15:28:00Z"/>
                <w:rFonts w:ascii="Calibri" w:eastAsia="+mn-ea" w:hAnsi="Calibri" w:cs="+mn-cs"/>
              </w:rPr>
            </w:pPr>
            <w:del w:id="41" w:author="Admin" w:date="2020-04-13T15:28:00Z">
              <w:r w:rsidDel="00FD2D68">
                <w:rPr>
                  <w:rFonts w:ascii="Calibri" w:eastAsia="+mn-ea" w:hAnsi="Calibri" w:cs="+mn-cs"/>
                </w:rPr>
                <w:delText>&lt;0.001</w:delText>
              </w:r>
            </w:del>
          </w:p>
        </w:tc>
      </w:tr>
      <w:tr w:rsidR="00B71369" w:rsidDel="00FD2D68" w14:paraId="12471275" w14:textId="31462247" w:rsidTr="00DD415F">
        <w:trPr>
          <w:del w:id="42" w:author="Admin" w:date="2020-04-13T15:28:00Z"/>
        </w:trPr>
        <w:tc>
          <w:tcPr>
            <w:tcW w:w="1771" w:type="dxa"/>
          </w:tcPr>
          <w:p w14:paraId="07B6B158" w14:textId="15743167" w:rsidR="00B71369" w:rsidDel="00FD2D68" w:rsidRDefault="00B71369" w:rsidP="00B71369">
            <w:pPr>
              <w:rPr>
                <w:del w:id="43" w:author="Admin" w:date="2020-04-13T15:28:00Z"/>
                <w:rFonts w:ascii="Calibri" w:eastAsia="+mn-ea" w:hAnsi="Calibri" w:cs="+mn-cs"/>
                <w:lang w:val="el-GR"/>
              </w:rPr>
            </w:pPr>
            <w:del w:id="44" w:author="Admin" w:date="2020-04-13T15:28:00Z">
              <w:r w:rsidDel="00FD2D68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FD2D68">
                <w:rPr>
                  <w:rFonts w:ascii="Calibri" w:eastAsia="+mn-ea" w:hAnsi="Calibri" w:cs="+mn-cs"/>
                </w:rPr>
                <w:delText>2</w:delText>
              </w:r>
            </w:del>
          </w:p>
        </w:tc>
        <w:tc>
          <w:tcPr>
            <w:tcW w:w="1992" w:type="dxa"/>
          </w:tcPr>
          <w:p w14:paraId="49928092" w14:textId="09989C6D" w:rsidR="00B71369" w:rsidDel="00FD2D68" w:rsidRDefault="00B71369" w:rsidP="00B71369">
            <w:pPr>
              <w:rPr>
                <w:del w:id="45" w:author="Admin" w:date="2020-04-13T15:28:00Z"/>
                <w:rFonts w:ascii="Calibri" w:eastAsia="+mn-ea" w:hAnsi="Calibri" w:cs="+mn-cs"/>
                <w:lang w:val="el-GR"/>
              </w:rPr>
            </w:pPr>
            <w:del w:id="46" w:author="Admin" w:date="2020-04-13T15:28:00Z">
              <w:r w:rsidDel="00FD2D68">
                <w:rPr>
                  <w:rFonts w:ascii="Calibri" w:eastAsia="+mn-ea" w:hAnsi="Calibri" w:cs="+mn-cs"/>
                </w:rPr>
                <w:delText xml:space="preserve">0.0005 </w:delText>
              </w:r>
              <w:r w:rsidDel="00FD2D68">
                <w:rPr>
                  <w:rFonts w:cstheme="minorHAnsi"/>
                  <w:noProof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005</w:delText>
              </w:r>
              <w:r w:rsidRPr="000718E0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059" w:type="dxa"/>
          </w:tcPr>
          <w:p w14:paraId="145B2C45" w14:textId="096F32A5" w:rsidR="00B71369" w:rsidDel="00FD2D68" w:rsidRDefault="00B71369" w:rsidP="00B71369">
            <w:pPr>
              <w:rPr>
                <w:del w:id="47" w:author="Admin" w:date="2020-04-13T15:28:00Z"/>
                <w:rFonts w:ascii="Calibri" w:eastAsia="+mn-ea" w:hAnsi="Calibri" w:cs="+mn-cs"/>
                <w:lang w:val="el-GR"/>
              </w:rPr>
            </w:pPr>
            <w:del w:id="48" w:author="Admin" w:date="2020-04-13T15:28:00Z">
              <w:r w:rsidDel="00FD2D68">
                <w:delText xml:space="preserve">0.003 </w:delText>
              </w:r>
              <w:r w:rsidDel="00FD2D68">
                <w:rPr>
                  <w:rFonts w:cstheme="minorHAnsi"/>
                  <w:noProof/>
                </w:rPr>
                <w:delText xml:space="preserve">± </w:delText>
              </w:r>
              <w:r w:rsidDel="00FD2D68">
                <w:delText>0.005</w:delText>
              </w:r>
              <w:r w:rsidRPr="000718E0" w:rsidDel="00FD2D68">
                <w:rPr>
                  <w:vertAlign w:val="superscript"/>
                </w:rPr>
                <w:delText>b</w:delText>
              </w:r>
            </w:del>
          </w:p>
        </w:tc>
        <w:tc>
          <w:tcPr>
            <w:tcW w:w="2003" w:type="dxa"/>
          </w:tcPr>
          <w:p w14:paraId="08BE14A2" w14:textId="6147F9B5" w:rsidR="00B71369" w:rsidDel="00FD2D68" w:rsidRDefault="00B71369" w:rsidP="00B71369">
            <w:pPr>
              <w:rPr>
                <w:del w:id="49" w:author="Admin" w:date="2020-04-13T15:28:00Z"/>
                <w:rFonts w:ascii="Calibri" w:eastAsia="+mn-ea" w:hAnsi="Calibri" w:cs="+mn-cs"/>
                <w:lang w:val="el-GR"/>
              </w:rPr>
            </w:pPr>
            <w:del w:id="50" w:author="Admin" w:date="2020-04-13T15:28:00Z">
              <w:r w:rsidDel="00FD2D68">
                <w:delText xml:space="preserve">0.005 </w:delText>
              </w:r>
              <w:r w:rsidDel="00FD2D68">
                <w:rPr>
                  <w:rFonts w:cstheme="minorHAnsi"/>
                  <w:noProof/>
                </w:rPr>
                <w:delText xml:space="preserve">± </w:delText>
              </w:r>
              <w:r w:rsidDel="00FD2D68">
                <w:delText>0.006</w:delText>
              </w:r>
              <w:r w:rsidRPr="000718E0" w:rsidDel="00FD2D68">
                <w:rPr>
                  <w:vertAlign w:val="superscript"/>
                </w:rPr>
                <w:delText>b</w:delText>
              </w:r>
            </w:del>
          </w:p>
        </w:tc>
        <w:tc>
          <w:tcPr>
            <w:tcW w:w="1525" w:type="dxa"/>
          </w:tcPr>
          <w:p w14:paraId="7F2A3BDA" w14:textId="36DC0204" w:rsidR="00B71369" w:rsidDel="00FD2D68" w:rsidRDefault="00B71369" w:rsidP="00B71369">
            <w:pPr>
              <w:rPr>
                <w:del w:id="51" w:author="Admin" w:date="2020-04-13T15:28:00Z"/>
                <w:rFonts w:ascii="Calibri" w:eastAsia="+mn-ea" w:hAnsi="Calibri" w:cs="+mn-cs"/>
              </w:rPr>
            </w:pPr>
            <w:del w:id="52" w:author="Admin" w:date="2020-04-13T15:28:00Z">
              <w:r w:rsidDel="00FD2D68">
                <w:rPr>
                  <w:rFonts w:ascii="Calibri" w:eastAsia="+mn-ea" w:hAnsi="Calibri" w:cs="+mn-cs"/>
                </w:rPr>
                <w:delText>0.003</w:delText>
              </w:r>
            </w:del>
          </w:p>
        </w:tc>
      </w:tr>
    </w:tbl>
    <w:p w14:paraId="64C8E77A" w14:textId="44E4ADD5" w:rsidR="00C24473" w:rsidDel="00FD2D68" w:rsidRDefault="00C24473" w:rsidP="00C24473">
      <w:pPr>
        <w:spacing w:after="0" w:line="240" w:lineRule="auto"/>
        <w:rPr>
          <w:del w:id="53" w:author="Admin" w:date="2020-04-13T15:28:00Z"/>
        </w:rPr>
      </w:pPr>
      <w:del w:id="54" w:author="Admin" w:date="2020-04-13T15:28:00Z">
        <w:r w:rsidDel="00FD2D68">
          <w:delText>β1 = Linear coefficient; β2 = Quadratic coefficient.</w:delText>
        </w:r>
      </w:del>
    </w:p>
    <w:p w14:paraId="64741002" w14:textId="45D88C31" w:rsidR="00C24473" w:rsidDel="00FD2D68" w:rsidRDefault="00C24473" w:rsidP="00C24473">
      <w:pPr>
        <w:spacing w:after="0" w:line="240" w:lineRule="auto"/>
        <w:rPr>
          <w:del w:id="55" w:author="Admin" w:date="2020-04-13T15:28:00Z"/>
          <w:rFonts w:eastAsiaTheme="minorEastAsia" w:hAnsi="Calibri"/>
        </w:rPr>
      </w:pPr>
      <w:del w:id="56" w:author="Admin" w:date="2020-04-13T15:28:00Z">
        <w:r w:rsidRPr="008D390F" w:rsidDel="00FD2D68">
          <w:rPr>
            <w:rFonts w:eastAsiaTheme="minorEastAsia" w:hAnsi="Calibri"/>
            <w:vertAlign w:val="superscript"/>
          </w:rPr>
          <w:delText>abc</w:delText>
        </w:r>
        <w:r w:rsidDel="00FD2D68">
          <w:rPr>
            <w:rFonts w:eastAsiaTheme="minorEastAsia" w:hAnsi="Calibri"/>
          </w:rPr>
          <w:delText>Different letters indicate significant difference.</w:delText>
        </w:r>
      </w:del>
    </w:p>
    <w:p w14:paraId="53971463" w14:textId="1B2BBDDD" w:rsidR="00C24473" w:rsidDel="00FD2D68" w:rsidRDefault="00C24473">
      <w:pPr>
        <w:rPr>
          <w:del w:id="57" w:author="Admin" w:date="2020-04-13T15:28:00Z"/>
        </w:rPr>
      </w:pPr>
      <w:del w:id="58" w:author="Admin" w:date="2020-04-13T15:28:00Z">
        <w:r w:rsidDel="00FD2D68">
          <w:br w:type="page"/>
        </w:r>
      </w:del>
    </w:p>
    <w:p w14:paraId="392C8C5C" w14:textId="20D4277D" w:rsidR="00BF08EB" w:rsidDel="00FD2D68" w:rsidRDefault="00BF08EB" w:rsidP="00C24473">
      <w:pPr>
        <w:rPr>
          <w:del w:id="59" w:author="Admin" w:date="2020-04-13T15:28:00Z"/>
          <w:b/>
        </w:rPr>
      </w:pPr>
      <w:del w:id="60" w:author="Admin" w:date="2020-04-13T15:28:00Z">
        <w:r w:rsidDel="00FD2D68">
          <w:rPr>
            <w:b/>
          </w:rPr>
          <w:delText xml:space="preserve">S4 Appendix. </w:delText>
        </w:r>
        <w:r w:rsidRPr="00BF08EB" w:rsidDel="00FD2D68">
          <w:rPr>
            <w:b/>
          </w:rPr>
          <w:delText xml:space="preserve">Individual participant trajectories within each cluster of </w:delText>
        </w:r>
        <w:r w:rsidDel="00FD2D68">
          <w:rPr>
            <w:b/>
          </w:rPr>
          <w:delText>PHQ-9 change</w:delText>
        </w:r>
        <w:r w:rsidRPr="00BF08EB" w:rsidDel="00FD2D68">
          <w:rPr>
            <w:b/>
          </w:rPr>
          <w:delText xml:space="preserve">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08EB" w:rsidDel="00FD2D68" w14:paraId="6DF6AD78" w14:textId="0156697E" w:rsidTr="00BF08EB">
        <w:trPr>
          <w:del w:id="61" w:author="Admin" w:date="2020-04-13T15:28:00Z"/>
        </w:trPr>
        <w:tc>
          <w:tcPr>
            <w:tcW w:w="9350" w:type="dxa"/>
          </w:tcPr>
          <w:p w14:paraId="474FC20F" w14:textId="228A5146" w:rsidR="00BF08EB" w:rsidRPr="00BF08EB" w:rsidDel="00FD2D68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62" w:author="Admin" w:date="2020-04-13T15:28:00Z"/>
                <w:b/>
              </w:rPr>
            </w:pPr>
            <w:del w:id="63" w:author="Admin" w:date="2020-04-13T15:28:00Z">
              <w:r w:rsidRPr="00BF08EB" w:rsidDel="00FD2D68">
                <w:rPr>
                  <w:b/>
                </w:rPr>
                <w:delText>Individual participant trajectories within cluster 1</w:delText>
              </w:r>
            </w:del>
          </w:p>
          <w:p w14:paraId="3D2E85E9" w14:textId="6CCFF2B8" w:rsidR="00BF08EB" w:rsidRPr="00BF08EB" w:rsidDel="00FD2D68" w:rsidRDefault="00BF08EB" w:rsidP="00BF08EB">
            <w:pPr>
              <w:rPr>
                <w:del w:id="64" w:author="Admin" w:date="2020-04-13T15:28:00Z"/>
                <w:b/>
              </w:rPr>
            </w:pPr>
            <w:del w:id="65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07620AB5" wp14:editId="0574A786">
                    <wp:extent cx="5774484" cy="3983060"/>
                    <wp:effectExtent l="0" t="0" r="0" b="0"/>
                    <wp:docPr id="8" name="Picture 8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8" name="individual phq9 trajectory_cluster 1.png"/>
                            <pic:cNvPicPr/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74484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  <w:p w14:paraId="523247BB" w14:textId="009F7BA0" w:rsidR="00BF08EB" w:rsidDel="00FD2D68" w:rsidRDefault="00BF08EB" w:rsidP="00C24473">
            <w:pPr>
              <w:rPr>
                <w:del w:id="66" w:author="Admin" w:date="2020-04-13T15:28:00Z"/>
                <w:b/>
              </w:rPr>
            </w:pPr>
          </w:p>
        </w:tc>
      </w:tr>
      <w:tr w:rsidR="00BF08EB" w:rsidDel="00FD2D68" w14:paraId="15A82CC6" w14:textId="4854822B" w:rsidTr="00BF08EB">
        <w:trPr>
          <w:del w:id="67" w:author="Admin" w:date="2020-04-13T15:28:00Z"/>
        </w:trPr>
        <w:tc>
          <w:tcPr>
            <w:tcW w:w="9350" w:type="dxa"/>
          </w:tcPr>
          <w:p w14:paraId="5497EF32" w14:textId="192262AB" w:rsidR="00BF08EB" w:rsidRPr="00BF08EB" w:rsidDel="00FD2D68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68" w:author="Admin" w:date="2020-04-13T15:28:00Z"/>
                <w:b/>
              </w:rPr>
            </w:pPr>
            <w:del w:id="69" w:author="Admin" w:date="2020-04-13T15:28:00Z">
              <w:r w:rsidRPr="00BF08EB" w:rsidDel="00FD2D68">
                <w:rPr>
                  <w:b/>
                </w:rPr>
                <w:delText>Individual participa</w:delText>
              </w:r>
              <w:r w:rsidDel="00FD2D68">
                <w:rPr>
                  <w:b/>
                </w:rPr>
                <w:delText>nt trajectories within cluster 2</w:delText>
              </w:r>
            </w:del>
          </w:p>
          <w:p w14:paraId="2B69D1F3" w14:textId="519E7DFF" w:rsidR="00BF08EB" w:rsidRPr="00BF08EB" w:rsidDel="00FD2D68" w:rsidRDefault="00BF08EB" w:rsidP="00BF08EB">
            <w:pPr>
              <w:rPr>
                <w:del w:id="70" w:author="Admin" w:date="2020-04-13T15:28:00Z"/>
                <w:b/>
              </w:rPr>
            </w:pPr>
            <w:del w:id="71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04609440" wp14:editId="69BD6E18">
                    <wp:extent cx="5774484" cy="2992059"/>
                    <wp:effectExtent l="0" t="0" r="0" b="0"/>
                    <wp:docPr id="9" name="Picture 9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9" name="individual phq9 trajectory_cluster 2.png"/>
                            <pic:cNvPicPr/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74484" cy="299205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BF08EB" w:rsidDel="00FD2D68" w14:paraId="429445C5" w14:textId="1670ADAB" w:rsidTr="00BF08EB">
        <w:trPr>
          <w:del w:id="72" w:author="Admin" w:date="2020-04-13T15:28:00Z"/>
        </w:trPr>
        <w:tc>
          <w:tcPr>
            <w:tcW w:w="9350" w:type="dxa"/>
          </w:tcPr>
          <w:p w14:paraId="5D3BA36F" w14:textId="14DD4295" w:rsidR="00BF08EB" w:rsidRPr="00BF08EB" w:rsidDel="00FD2D68" w:rsidRDefault="00BF08EB" w:rsidP="00BF08EB">
            <w:pPr>
              <w:pStyle w:val="ListParagraph"/>
              <w:numPr>
                <w:ilvl w:val="0"/>
                <w:numId w:val="11"/>
              </w:numPr>
              <w:rPr>
                <w:del w:id="73" w:author="Admin" w:date="2020-04-13T15:28:00Z"/>
                <w:b/>
              </w:rPr>
            </w:pPr>
            <w:del w:id="74" w:author="Admin" w:date="2020-04-13T15:28:00Z">
              <w:r w:rsidRPr="00BF08EB" w:rsidDel="00FD2D68">
                <w:rPr>
                  <w:b/>
                </w:rPr>
                <w:delText>Individual participant traje</w:delText>
              </w:r>
              <w:r w:rsidDel="00FD2D68">
                <w:rPr>
                  <w:b/>
                </w:rPr>
                <w:delText>ctories within cluster 3</w:delText>
              </w:r>
            </w:del>
          </w:p>
          <w:p w14:paraId="6FCA6512" w14:textId="284FBF75" w:rsidR="00BF08EB" w:rsidRPr="00BF08EB" w:rsidDel="00FD2D68" w:rsidRDefault="00BF08EB" w:rsidP="00BF08EB">
            <w:pPr>
              <w:rPr>
                <w:del w:id="75" w:author="Admin" w:date="2020-04-13T15:28:00Z"/>
                <w:b/>
              </w:rPr>
            </w:pPr>
            <w:del w:id="76" w:author="Admin" w:date="2020-04-13T15:28:00Z">
              <w:r w:rsidDel="00FD2D68">
                <w:rPr>
                  <w:b/>
                  <w:noProof/>
                </w:rPr>
                <w:drawing>
                  <wp:inline distT="0" distB="0" distL="0" distR="0" wp14:anchorId="0CA493FF" wp14:editId="26A5D03A">
                    <wp:extent cx="5755426" cy="3983060"/>
                    <wp:effectExtent l="0" t="0" r="0" b="0"/>
                    <wp:docPr id="11" name="Picture 1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1" name="individual phq9 trajectory_cluster 3.png"/>
                            <pic:cNvPicPr/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55426" cy="398306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</w:tbl>
    <w:p w14:paraId="23999B86" w14:textId="7BC33B81" w:rsidR="00BF08EB" w:rsidDel="00FD2D68" w:rsidRDefault="00BF08EB" w:rsidP="00C24473">
      <w:pPr>
        <w:rPr>
          <w:del w:id="77" w:author="Admin" w:date="2020-04-13T15:28:00Z"/>
          <w:b/>
        </w:rPr>
      </w:pPr>
    </w:p>
    <w:p w14:paraId="397E6E53" w14:textId="0BCEC186" w:rsidR="00E436DA" w:rsidDel="00FD2D68" w:rsidRDefault="00E436DA" w:rsidP="00C24473">
      <w:pPr>
        <w:rPr>
          <w:del w:id="78" w:author="Admin" w:date="2020-04-13T15:28:00Z"/>
          <w:b/>
        </w:rPr>
      </w:pPr>
    </w:p>
    <w:p w14:paraId="40B01C0D" w14:textId="3A44DACF" w:rsidR="00E436DA" w:rsidDel="00FD2D68" w:rsidRDefault="00E436DA">
      <w:pPr>
        <w:rPr>
          <w:del w:id="79" w:author="Admin" w:date="2020-04-13T15:28:00Z"/>
          <w:b/>
        </w:rPr>
      </w:pPr>
      <w:del w:id="80" w:author="Admin" w:date="2020-04-13T15:28:00Z">
        <w:r w:rsidDel="00FD2D68">
          <w:rPr>
            <w:b/>
          </w:rPr>
          <w:br w:type="page"/>
        </w:r>
      </w:del>
    </w:p>
    <w:p w14:paraId="65F5F6E0" w14:textId="6FFD7658" w:rsidR="00C24473" w:rsidDel="00FD2D68" w:rsidRDefault="00BF08EB" w:rsidP="00C24473">
      <w:pPr>
        <w:rPr>
          <w:del w:id="81" w:author="Admin" w:date="2020-04-13T15:28:00Z"/>
        </w:rPr>
      </w:pPr>
      <w:del w:id="82" w:author="Admin" w:date="2020-04-13T15:28:00Z">
        <w:r w:rsidDel="00FD2D68">
          <w:rPr>
            <w:b/>
          </w:rPr>
          <w:delText xml:space="preserve">S5 </w:delText>
        </w:r>
        <w:r w:rsidR="00CF2DCF" w:rsidDel="00FD2D68">
          <w:rPr>
            <w:b/>
          </w:rPr>
          <w:delText>Appendix</w:delText>
        </w:r>
        <w:r w:rsidR="00C24473" w:rsidRPr="000C1665" w:rsidDel="00FD2D68">
          <w:rPr>
            <w:b/>
          </w:rPr>
          <w:delText xml:space="preserve">. </w:delText>
        </w:r>
        <w:r w:rsidR="00DD415F" w:rsidDel="00FD2D68">
          <w:rPr>
            <w:b/>
          </w:rPr>
          <w:delText>Mean (</w:delText>
        </w:r>
        <w:r w:rsidR="00DD415F" w:rsidRPr="00DD415F" w:rsidDel="00FD2D68">
          <w:rPr>
            <w:b/>
          </w:rPr>
          <w:delText>±</w:delText>
        </w:r>
        <w:r w:rsidR="00FA4D59" w:rsidRPr="00FA4D59" w:rsidDel="00FD2D68">
          <w:rPr>
            <w:b/>
          </w:rPr>
          <w:delText>SD</w:delText>
        </w:r>
        <w:r w:rsidR="00DD415F" w:rsidDel="00FD2D68">
          <w:rPr>
            <w:b/>
          </w:rPr>
          <w:delText xml:space="preserve">) beta coefficients of </w:delText>
        </w:r>
        <w:r w:rsidR="00FA4D59" w:rsidRPr="00FA4D59" w:rsidDel="00FD2D68">
          <w:rPr>
            <w:b/>
          </w:rPr>
          <w:delText>individual trajectories withi</w:delText>
        </w:r>
        <w:r w:rsidR="00FA4D59" w:rsidDel="00FD2D68">
          <w:rPr>
            <w:b/>
          </w:rPr>
          <w:delText>n each cluster of PHQ-9</w:delText>
        </w:r>
        <w:r w:rsidR="00FA4D59" w:rsidRPr="00FA4D59" w:rsidDel="00FD2D68">
          <w:rPr>
            <w:b/>
          </w:rPr>
          <w:delText xml:space="preserve"> change</w:delText>
        </w:r>
      </w:del>
    </w:p>
    <w:tbl>
      <w:tblPr>
        <w:tblStyle w:val="TableGrid"/>
        <w:tblW w:w="10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2970"/>
        <w:gridCol w:w="2970"/>
        <w:gridCol w:w="2970"/>
        <w:gridCol w:w="900"/>
      </w:tblGrid>
      <w:tr w:rsidR="00FA4D59" w:rsidDel="00FD2D68" w14:paraId="4BC302BB" w14:textId="2E6DE45C" w:rsidTr="00DD415F">
        <w:trPr>
          <w:del w:id="83" w:author="Admin" w:date="2020-04-13T15:28:00Z"/>
        </w:trPr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833682A" w14:textId="69B205A1" w:rsidR="00FA4D59" w:rsidDel="00FD2D68" w:rsidRDefault="00FA4D59" w:rsidP="00A72D6E">
            <w:pPr>
              <w:rPr>
                <w:del w:id="84" w:author="Admin" w:date="2020-04-13T15:28:00Z"/>
                <w:rFonts w:hAnsi="Calibri"/>
                <w:b/>
                <w:bCs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439A864" w14:textId="1991FCC2" w:rsidR="00FA4D59" w:rsidDel="00FD2D68" w:rsidRDefault="00FA4D59" w:rsidP="00A72D6E">
            <w:pPr>
              <w:rPr>
                <w:del w:id="85" w:author="Admin" w:date="2020-04-13T15:28:00Z"/>
                <w:rFonts w:eastAsiaTheme="minorEastAsia" w:hAnsi="Calibri"/>
                <w:noProof/>
              </w:rPr>
            </w:pPr>
            <w:del w:id="86" w:author="Admin" w:date="2020-04-13T15:28:00Z">
              <w:r w:rsidDel="00FD2D68">
                <w:rPr>
                  <w:rFonts w:hAnsi="Calibri"/>
                  <w:b/>
                  <w:bCs/>
                </w:rPr>
                <w:delText>Cluster 1-</w:delText>
              </w:r>
              <w:r w:rsidRPr="002C65E8" w:rsidDel="00FD2D68">
                <w:rPr>
                  <w:rFonts w:hAnsi="Calibri"/>
                  <w:b/>
                  <w:bCs/>
                </w:rPr>
                <w:delText>Moderate depression without treatment progress</w:delText>
              </w:r>
              <w:r w:rsidDel="00FD2D68">
                <w:rPr>
                  <w:rFonts w:hAnsi="Calibri"/>
                </w:rPr>
                <w:delText xml:space="preserve"> (n = 40)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2FDBC87" w14:textId="2804A9F0" w:rsidR="00FA4D59" w:rsidDel="00FD2D68" w:rsidRDefault="00FA4D59" w:rsidP="00A72D6E">
            <w:pPr>
              <w:rPr>
                <w:del w:id="87" w:author="Admin" w:date="2020-04-13T15:28:00Z"/>
                <w:rFonts w:eastAsiaTheme="minorEastAsia" w:hAnsi="Calibri"/>
                <w:noProof/>
              </w:rPr>
            </w:pPr>
            <w:del w:id="88" w:author="Admin" w:date="2020-04-13T15:28:00Z">
              <w:r w:rsidDel="00FD2D68">
                <w:rPr>
                  <w:rFonts w:hAnsi="Calibri"/>
                  <w:b/>
                  <w:bCs/>
                  <w:color w:val="000000" w:themeColor="dark1"/>
                </w:rPr>
                <w:delText>Cluster 2-Moderate depression with treatment progress</w:delText>
              </w:r>
              <w:r w:rsidDel="00FD2D68">
                <w:rPr>
                  <w:rFonts w:hAnsi="Calibri"/>
                  <w:color w:val="000000" w:themeColor="dark1"/>
                </w:rPr>
                <w:delText xml:space="preserve"> (n = 20)</w:delText>
              </w:r>
            </w:del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B36435C" w14:textId="0B82068D" w:rsidR="00FA4D59" w:rsidDel="00FD2D68" w:rsidRDefault="00FA4D59" w:rsidP="00A72D6E">
            <w:pPr>
              <w:rPr>
                <w:del w:id="89" w:author="Admin" w:date="2020-04-13T15:28:00Z"/>
                <w:rFonts w:eastAsiaTheme="minorEastAsia" w:hAnsi="Calibri"/>
                <w:noProof/>
              </w:rPr>
            </w:pPr>
            <w:del w:id="90" w:author="Admin" w:date="2020-04-13T15:28:00Z">
              <w:r w:rsidDel="00FD2D68">
                <w:rPr>
                  <w:rFonts w:ascii="Calibri" w:eastAsia="+mn-ea" w:hAnsi="Calibri" w:cs="+mn-cs"/>
                  <w:b/>
                  <w:bCs/>
                </w:rPr>
                <w:delText>Cluster 3-</w:delText>
              </w:r>
              <w:r w:rsidRPr="002C65E8" w:rsidDel="00FD2D68">
                <w:rPr>
                  <w:rFonts w:ascii="Calibri" w:eastAsia="+mn-ea" w:hAnsi="Calibri" w:cs="+mn-cs"/>
                  <w:b/>
                  <w:bCs/>
                </w:rPr>
                <w:delText>Milder depression with treatment progress</w:delText>
              </w:r>
              <w:r w:rsidDel="00FD2D68">
                <w:rPr>
                  <w:rFonts w:ascii="Calibri" w:eastAsia="+mn-ea" w:hAnsi="Calibri" w:cs="+mn-cs"/>
                </w:rPr>
                <w:delText xml:space="preserve"> (n = 81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5F190A" w14:textId="7A551E07" w:rsidR="00FA4D59" w:rsidDel="00FD2D68" w:rsidRDefault="00FA4D59" w:rsidP="00A72D6E">
            <w:pPr>
              <w:rPr>
                <w:del w:id="91" w:author="Admin" w:date="2020-04-13T15:28:00Z"/>
                <w:rFonts w:ascii="Calibri" w:eastAsia="+mn-ea" w:hAnsi="Calibri" w:cs="+mn-cs"/>
                <w:b/>
                <w:bCs/>
              </w:rPr>
            </w:pPr>
            <w:del w:id="92" w:author="Admin" w:date="2020-04-13T15:28:00Z">
              <w:r w:rsidRPr="00FA4D59" w:rsidDel="00FD2D68">
                <w:rPr>
                  <w:rFonts w:ascii="Calibri" w:eastAsia="+mn-ea" w:hAnsi="Calibri" w:cs="+mn-cs"/>
                  <w:b/>
                  <w:bCs/>
                  <w:i/>
                </w:rPr>
                <w:delText>P</w:delText>
              </w:r>
              <w:r w:rsidDel="00FD2D68">
                <w:rPr>
                  <w:rFonts w:ascii="Calibri" w:eastAsia="+mn-ea" w:hAnsi="Calibri" w:cs="+mn-cs"/>
                  <w:b/>
                  <w:bCs/>
                </w:rPr>
                <w:delText xml:space="preserve"> value</w:delText>
              </w:r>
            </w:del>
          </w:p>
        </w:tc>
      </w:tr>
      <w:tr w:rsidR="00FA4D59" w:rsidDel="00FD2D68" w14:paraId="5F5EF3B3" w14:textId="614BD94D" w:rsidTr="00DD415F">
        <w:trPr>
          <w:del w:id="93" w:author="Admin" w:date="2020-04-13T15:28:00Z"/>
        </w:trPr>
        <w:tc>
          <w:tcPr>
            <w:tcW w:w="535" w:type="dxa"/>
            <w:tcBorders>
              <w:top w:val="single" w:sz="4" w:space="0" w:color="auto"/>
            </w:tcBorders>
          </w:tcPr>
          <w:p w14:paraId="045FCCFE" w14:textId="206F744B" w:rsidR="00FA4D59" w:rsidDel="00FD2D68" w:rsidRDefault="00FA4D59" w:rsidP="00A72D6E">
            <w:pPr>
              <w:rPr>
                <w:del w:id="94" w:author="Admin" w:date="2020-04-13T15:28:00Z"/>
                <w:rFonts w:hAnsi="Calibri"/>
                <w:lang w:val="el-GR"/>
              </w:rPr>
            </w:pPr>
            <w:del w:id="95" w:author="Admin" w:date="2020-04-13T15:28:00Z">
              <w:r w:rsidDel="00FD2D68">
                <w:rPr>
                  <w:rFonts w:hAnsi="Calibri"/>
                  <w:lang w:val="el-GR"/>
                </w:rPr>
                <w:delText>β</w:delText>
              </w:r>
              <w:r w:rsidDel="00FD2D68">
                <w:rPr>
                  <w:rFonts w:hAnsi="Calibri"/>
                </w:rPr>
                <w:delText>0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2728BF13" w14:textId="5F12542D" w:rsidR="00FA4D59" w:rsidRPr="00FA4D59" w:rsidDel="00FD2D68" w:rsidRDefault="00FA4D59" w:rsidP="00A72D6E">
            <w:pPr>
              <w:rPr>
                <w:del w:id="96" w:author="Admin" w:date="2020-04-13T15:28:00Z"/>
                <w:rFonts w:ascii="Calibri" w:eastAsia="+mn-ea" w:hAnsi="Calibri" w:cs="+mn-cs"/>
              </w:rPr>
            </w:pPr>
            <w:del w:id="97" w:author="Admin" w:date="2020-04-13T15:28:00Z">
              <w:r w:rsidDel="00FD2D68">
                <w:rPr>
                  <w:rFonts w:ascii="Calibri" w:eastAsia="+mn-ea" w:hAnsi="Calibri" w:cs="+mn-cs"/>
                </w:rPr>
                <w:delText xml:space="preserve">11.13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2.95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0386FE0" w14:textId="191BED5B" w:rsidR="00FA4D59" w:rsidRPr="00FA4D59" w:rsidDel="00FD2D68" w:rsidRDefault="00FA4D59" w:rsidP="00A72D6E">
            <w:pPr>
              <w:rPr>
                <w:del w:id="98" w:author="Admin" w:date="2020-04-13T15:28:00Z"/>
                <w:rFonts w:ascii="Calibri" w:eastAsia="+mn-ea" w:hAnsi="Calibri" w:cs="+mn-cs"/>
                <w:vertAlign w:val="superscript"/>
              </w:rPr>
            </w:pPr>
            <w:del w:id="99" w:author="Admin" w:date="2020-04-13T15:28:00Z">
              <w:r w:rsidDel="00FD2D68">
                <w:rPr>
                  <w:rFonts w:ascii="Calibri" w:eastAsia="+mn-ea" w:hAnsi="Calibri" w:cs="+mn-cs"/>
                </w:rPr>
                <w:delText>13.10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3.05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b</w:delText>
              </w:r>
            </w:del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0563C3E6" w14:textId="464731C2" w:rsidR="00FA4D59" w:rsidDel="00FD2D68" w:rsidRDefault="00FA4D59" w:rsidP="00FA4D59">
            <w:pPr>
              <w:rPr>
                <w:del w:id="100" w:author="Admin" w:date="2020-04-13T15:28:00Z"/>
              </w:rPr>
            </w:pPr>
            <w:del w:id="101" w:author="Admin" w:date="2020-04-13T15:28:00Z">
              <w:r w:rsidDel="00FD2D68">
                <w:rPr>
                  <w:rFonts w:ascii="Calibri" w:eastAsia="+mn-ea" w:hAnsi="Calibri" w:cs="+mn-cs"/>
                </w:rPr>
                <w:delText>7.43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2.44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c</w:delText>
              </w:r>
            </w:del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7A809C3" w14:textId="7EC18658" w:rsidR="00FA4D59" w:rsidRPr="00FA4D59" w:rsidDel="00FD2D68" w:rsidRDefault="00FA4D59" w:rsidP="00A72D6E">
            <w:pPr>
              <w:rPr>
                <w:del w:id="102" w:author="Admin" w:date="2020-04-13T15:28:00Z"/>
                <w:rFonts w:hAnsi="Calibri"/>
              </w:rPr>
            </w:pPr>
            <w:del w:id="103" w:author="Admin" w:date="2020-04-13T15:28:00Z">
              <w:r w:rsidDel="00FD2D68">
                <w:rPr>
                  <w:rFonts w:hAnsi="Calibri"/>
                </w:rPr>
                <w:delText>&lt;0.001</w:delText>
              </w:r>
            </w:del>
          </w:p>
        </w:tc>
      </w:tr>
      <w:tr w:rsidR="00FA4D59" w:rsidDel="00FD2D68" w14:paraId="64748D93" w14:textId="26942462" w:rsidTr="00DD415F">
        <w:trPr>
          <w:del w:id="104" w:author="Admin" w:date="2020-04-13T15:28:00Z"/>
        </w:trPr>
        <w:tc>
          <w:tcPr>
            <w:tcW w:w="535" w:type="dxa"/>
          </w:tcPr>
          <w:p w14:paraId="60826FE3" w14:textId="36AB6910" w:rsidR="00FA4D59" w:rsidDel="00FD2D68" w:rsidRDefault="00FA4D59" w:rsidP="00A72D6E">
            <w:pPr>
              <w:rPr>
                <w:del w:id="105" w:author="Admin" w:date="2020-04-13T15:28:00Z"/>
                <w:rFonts w:hAnsi="Calibri"/>
                <w:lang w:val="el-GR"/>
              </w:rPr>
            </w:pPr>
            <w:del w:id="106" w:author="Admin" w:date="2020-04-13T15:28:00Z">
              <w:r w:rsidDel="00FD2D68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FD2D68">
                <w:rPr>
                  <w:rFonts w:ascii="Calibri" w:eastAsia="+mn-ea" w:hAnsi="Calibri" w:cs="+mn-cs"/>
                </w:rPr>
                <w:delText>1</w:delText>
              </w:r>
            </w:del>
          </w:p>
        </w:tc>
        <w:tc>
          <w:tcPr>
            <w:tcW w:w="2970" w:type="dxa"/>
          </w:tcPr>
          <w:p w14:paraId="212301EF" w14:textId="4C9C0CF7" w:rsidR="00FA4D59" w:rsidRPr="00FA4D59" w:rsidDel="00FD2D68" w:rsidRDefault="00FA4D59" w:rsidP="00A72D6E">
            <w:pPr>
              <w:rPr>
                <w:del w:id="107" w:author="Admin" w:date="2020-04-13T15:28:00Z"/>
                <w:rFonts w:ascii="Calibri" w:eastAsia="+mn-ea" w:hAnsi="Calibri" w:cs="+mn-cs"/>
                <w:vertAlign w:val="superscript"/>
              </w:rPr>
            </w:pPr>
            <w:del w:id="108" w:author="Admin" w:date="2020-04-13T15:28:00Z">
              <w:r w:rsidDel="00FD2D68">
                <w:rPr>
                  <w:rFonts w:ascii="Calibri" w:eastAsia="+mn-ea" w:hAnsi="Calibri" w:cs="+mn-cs"/>
                </w:rPr>
                <w:delText>-0.14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35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570DF9CD" w14:textId="363D733D" w:rsidR="00FA4D59" w:rsidRPr="00FA4D59" w:rsidDel="00FD2D68" w:rsidRDefault="00FA4D59" w:rsidP="00A72D6E">
            <w:pPr>
              <w:rPr>
                <w:del w:id="109" w:author="Admin" w:date="2020-04-13T15:28:00Z"/>
                <w:rFonts w:ascii="Calibri" w:eastAsia="+mn-ea" w:hAnsi="Calibri" w:cs="+mn-cs"/>
                <w:vertAlign w:val="superscript"/>
              </w:rPr>
            </w:pPr>
            <w:del w:id="110" w:author="Admin" w:date="2020-04-13T15:28:00Z">
              <w:r w:rsidDel="00FD2D68">
                <w:rPr>
                  <w:rFonts w:ascii="Calibri" w:eastAsia="+mn-ea" w:hAnsi="Calibri" w:cs="+mn-cs"/>
                </w:rPr>
                <w:delText>-0.47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34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b</w:delText>
              </w:r>
            </w:del>
          </w:p>
        </w:tc>
        <w:tc>
          <w:tcPr>
            <w:tcW w:w="2970" w:type="dxa"/>
          </w:tcPr>
          <w:p w14:paraId="4E350E5B" w14:textId="187EBD14" w:rsidR="00FA4D59" w:rsidDel="00FD2D68" w:rsidRDefault="00FA4D59" w:rsidP="00A72D6E">
            <w:pPr>
              <w:rPr>
                <w:del w:id="111" w:author="Admin" w:date="2020-04-13T15:28:00Z"/>
                <w:rFonts w:hAnsi="Calibri"/>
                <w:lang w:val="el-GR"/>
              </w:rPr>
            </w:pPr>
            <w:del w:id="112" w:author="Admin" w:date="2020-04-13T15:28:00Z">
              <w:r w:rsidDel="00FD2D68">
                <w:rPr>
                  <w:rFonts w:ascii="Calibri" w:eastAsia="+mn-ea" w:hAnsi="Calibri" w:cs="+mn-cs"/>
                </w:rPr>
                <w:delText>-0.25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25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c</w:delText>
              </w:r>
            </w:del>
          </w:p>
        </w:tc>
        <w:tc>
          <w:tcPr>
            <w:tcW w:w="900" w:type="dxa"/>
          </w:tcPr>
          <w:p w14:paraId="0B7C9BC4" w14:textId="1393C25D" w:rsidR="00FA4D59" w:rsidRPr="00FA4D59" w:rsidDel="00FD2D68" w:rsidRDefault="00FA4D59" w:rsidP="00A72D6E">
            <w:pPr>
              <w:rPr>
                <w:del w:id="113" w:author="Admin" w:date="2020-04-13T15:28:00Z"/>
                <w:rFonts w:hAnsi="Calibri"/>
              </w:rPr>
            </w:pPr>
            <w:del w:id="114" w:author="Admin" w:date="2020-04-13T15:28:00Z">
              <w:r w:rsidDel="00FD2D68">
                <w:rPr>
                  <w:rFonts w:hAnsi="Calibri"/>
                </w:rPr>
                <w:delText>&lt;0.001</w:delText>
              </w:r>
            </w:del>
          </w:p>
        </w:tc>
      </w:tr>
      <w:tr w:rsidR="00FA4D59" w:rsidDel="00FD2D68" w14:paraId="54773122" w14:textId="5211592F" w:rsidTr="00DD415F">
        <w:trPr>
          <w:del w:id="115" w:author="Admin" w:date="2020-04-13T15:28:00Z"/>
        </w:trPr>
        <w:tc>
          <w:tcPr>
            <w:tcW w:w="535" w:type="dxa"/>
          </w:tcPr>
          <w:p w14:paraId="582698B1" w14:textId="4978E92C" w:rsidR="00FA4D59" w:rsidDel="00FD2D68" w:rsidRDefault="00FA4D59" w:rsidP="00A72D6E">
            <w:pPr>
              <w:rPr>
                <w:del w:id="116" w:author="Admin" w:date="2020-04-13T15:28:00Z"/>
                <w:rFonts w:hAnsi="Calibri"/>
                <w:lang w:val="el-GR"/>
              </w:rPr>
            </w:pPr>
            <w:del w:id="117" w:author="Admin" w:date="2020-04-13T15:28:00Z">
              <w:r w:rsidDel="00FD2D68">
                <w:rPr>
                  <w:rFonts w:ascii="Calibri" w:eastAsia="+mn-ea" w:hAnsi="Calibri" w:cs="+mn-cs"/>
                  <w:lang w:val="el-GR"/>
                </w:rPr>
                <w:delText>β</w:delText>
              </w:r>
              <w:r w:rsidDel="00FD2D68">
                <w:rPr>
                  <w:rFonts w:ascii="Calibri" w:eastAsia="+mn-ea" w:hAnsi="Calibri" w:cs="+mn-cs"/>
                </w:rPr>
                <w:delText>2</w:delText>
              </w:r>
            </w:del>
          </w:p>
        </w:tc>
        <w:tc>
          <w:tcPr>
            <w:tcW w:w="2970" w:type="dxa"/>
          </w:tcPr>
          <w:p w14:paraId="0096D359" w14:textId="638247B4" w:rsidR="00FA4D59" w:rsidDel="00FD2D68" w:rsidRDefault="00FA4D59" w:rsidP="00A72D6E">
            <w:pPr>
              <w:rPr>
                <w:del w:id="118" w:author="Admin" w:date="2020-04-13T15:28:00Z"/>
                <w:rFonts w:hAnsi="Calibri"/>
                <w:lang w:val="el-GR"/>
              </w:rPr>
            </w:pPr>
            <w:del w:id="119" w:author="Admin" w:date="2020-04-13T15:28:00Z">
              <w:r w:rsidDel="00FD2D68">
                <w:rPr>
                  <w:rFonts w:ascii="Calibri" w:eastAsia="+mn-ea" w:hAnsi="Calibri" w:cs="+mn-cs"/>
                </w:rPr>
                <w:delText>0.003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01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3536A7BE" w14:textId="29C3D0C9" w:rsidR="00FA4D59" w:rsidDel="00FD2D68" w:rsidRDefault="00FA4D59" w:rsidP="00A72D6E">
            <w:pPr>
              <w:rPr>
                <w:del w:id="120" w:author="Admin" w:date="2020-04-13T15:28:00Z"/>
                <w:rFonts w:hAnsi="Calibri"/>
                <w:lang w:val="el-GR"/>
              </w:rPr>
            </w:pPr>
            <w:del w:id="121" w:author="Admin" w:date="2020-04-13T15:28:00Z">
              <w:r w:rsidDel="00FD2D68">
                <w:rPr>
                  <w:rFonts w:ascii="Calibri" w:eastAsia="+mn-ea" w:hAnsi="Calibri" w:cs="+mn-cs"/>
                </w:rPr>
                <w:delText>0.007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0.008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2970" w:type="dxa"/>
          </w:tcPr>
          <w:p w14:paraId="0CCDF686" w14:textId="76A1A391" w:rsidR="00FA4D59" w:rsidDel="00FD2D68" w:rsidRDefault="00FA4D59" w:rsidP="00A72D6E">
            <w:pPr>
              <w:rPr>
                <w:del w:id="122" w:author="Admin" w:date="2020-04-13T15:28:00Z"/>
                <w:rFonts w:hAnsi="Calibri"/>
                <w:lang w:val="el-GR"/>
              </w:rPr>
            </w:pPr>
            <w:del w:id="123" w:author="Admin" w:date="2020-04-13T15:28:00Z">
              <w:r w:rsidDel="00FD2D68">
                <w:delText>0.004</w:delText>
              </w:r>
              <w:r w:rsidRPr="001332BF"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rPr>
                  <w:rFonts w:ascii="Calibri" w:eastAsia="+mn-ea" w:hAnsi="Calibri" w:cs="Calibri"/>
                </w:rPr>
                <w:delText>±</w:delText>
              </w:r>
              <w:r w:rsidDel="00FD2D68">
                <w:rPr>
                  <w:rFonts w:ascii="Calibri" w:eastAsia="+mn-ea" w:hAnsi="Calibri" w:cs="+mn-cs"/>
                </w:rPr>
                <w:delText xml:space="preserve"> </w:delText>
              </w:r>
              <w:r w:rsidDel="00FD2D68">
                <w:delText>0.006</w:delText>
              </w:r>
              <w:r w:rsidRPr="00F05A78" w:rsidDel="00FD2D68">
                <w:rPr>
                  <w:rFonts w:ascii="Calibri" w:eastAsia="+mn-ea" w:hAnsi="Calibri" w:cs="+mn-cs"/>
                  <w:vertAlign w:val="superscript"/>
                </w:rPr>
                <w:delText>a</w:delText>
              </w:r>
            </w:del>
          </w:p>
        </w:tc>
        <w:tc>
          <w:tcPr>
            <w:tcW w:w="900" w:type="dxa"/>
          </w:tcPr>
          <w:p w14:paraId="5ECAD41E" w14:textId="318EE5C4" w:rsidR="00FA4D59" w:rsidRPr="00FA4D59" w:rsidDel="00FD2D68" w:rsidRDefault="00FA4D59" w:rsidP="00A72D6E">
            <w:pPr>
              <w:rPr>
                <w:del w:id="124" w:author="Admin" w:date="2020-04-13T15:28:00Z"/>
                <w:rFonts w:hAnsi="Calibri"/>
              </w:rPr>
            </w:pPr>
            <w:del w:id="125" w:author="Admin" w:date="2020-04-13T15:28:00Z">
              <w:r w:rsidDel="00FD2D68">
                <w:rPr>
                  <w:rFonts w:hAnsi="Calibri"/>
                </w:rPr>
                <w:delText>0.17</w:delText>
              </w:r>
            </w:del>
          </w:p>
        </w:tc>
      </w:tr>
    </w:tbl>
    <w:p w14:paraId="58B80ACF" w14:textId="089AE0E6" w:rsidR="00C24473" w:rsidRPr="00C30C0C" w:rsidDel="00FD2D68" w:rsidRDefault="00996A29" w:rsidP="00C24473">
      <w:pPr>
        <w:spacing w:after="0" w:line="240" w:lineRule="auto"/>
        <w:rPr>
          <w:del w:id="126" w:author="Admin" w:date="2020-04-13T15:28:00Z"/>
          <w:b/>
        </w:rPr>
      </w:pPr>
      <w:del w:id="127" w:author="Admin" w:date="2020-04-13T15:28:00Z">
        <w:r w:rsidDel="00FD2D68">
          <w:rPr>
            <w:rFonts w:hAnsi="Calibri"/>
            <w:lang w:val="el-GR"/>
          </w:rPr>
          <w:delText>β</w:delText>
        </w:r>
        <w:r w:rsidDel="00FD2D68">
          <w:rPr>
            <w:rFonts w:hAnsi="Calibri"/>
          </w:rPr>
          <w:delText xml:space="preserve">0 = Intercept; </w:delText>
        </w:r>
        <w:r w:rsidR="00C24473" w:rsidDel="00FD2D68">
          <w:rPr>
            <w:rFonts w:eastAsiaTheme="minorEastAsia" w:hAnsi="Calibri"/>
            <w:lang w:val="el-GR"/>
          </w:rPr>
          <w:delText>β</w:delText>
        </w:r>
        <w:r w:rsidR="00C24473" w:rsidDel="00FD2D68">
          <w:rPr>
            <w:rFonts w:eastAsiaTheme="minorEastAsia" w:hAnsi="Calibri"/>
          </w:rPr>
          <w:delText>1</w:delText>
        </w:r>
        <w:r w:rsidR="00C24473" w:rsidRPr="00C34988" w:rsidDel="00FD2D68">
          <w:rPr>
            <w:rFonts w:ascii="Calibri" w:eastAsia="Times New Roman" w:hAnsi="Calibri" w:cs="Times New Roman"/>
            <w:color w:val="000000"/>
          </w:rPr>
          <w:delText xml:space="preserve"> =</w:delText>
        </w:r>
        <w:r w:rsidR="00C24473" w:rsidDel="00FD2D68">
          <w:rPr>
            <w:rFonts w:ascii="Calibri" w:eastAsia="Times New Roman" w:hAnsi="Calibri" w:cs="Times New Roman"/>
            <w:color w:val="000000"/>
          </w:rPr>
          <w:delText xml:space="preserve"> Linear coefficient;</w:delText>
        </w:r>
        <w:r w:rsidR="00C24473" w:rsidRPr="00C34988" w:rsidDel="00FD2D68">
          <w:rPr>
            <w:rFonts w:ascii="Calibri" w:eastAsia="Times New Roman" w:hAnsi="Calibri" w:cs="Times New Roman"/>
            <w:color w:val="000000"/>
          </w:rPr>
          <w:delText xml:space="preserve"> </w:delText>
        </w:r>
        <w:r w:rsidR="00C24473" w:rsidDel="00FD2D68">
          <w:rPr>
            <w:rFonts w:eastAsiaTheme="minorEastAsia" w:hAnsi="Calibri"/>
            <w:lang w:val="el-GR"/>
          </w:rPr>
          <w:delText>β</w:delText>
        </w:r>
        <w:r w:rsidR="00C24473" w:rsidDel="00FD2D68">
          <w:rPr>
            <w:rFonts w:eastAsiaTheme="minorEastAsia" w:hAnsi="Calibri"/>
          </w:rPr>
          <w:delText xml:space="preserve">2 </w:delText>
        </w:r>
        <w:r w:rsidR="00C24473" w:rsidRPr="00C34988" w:rsidDel="00FD2D68">
          <w:rPr>
            <w:rFonts w:ascii="Calibri" w:eastAsia="Times New Roman" w:hAnsi="Calibri" w:cs="Times New Roman"/>
            <w:color w:val="000000"/>
          </w:rPr>
          <w:delText>=</w:delText>
        </w:r>
        <w:r w:rsidR="00C24473" w:rsidDel="00FD2D68">
          <w:rPr>
            <w:rFonts w:ascii="Calibri" w:eastAsia="Times New Roman" w:hAnsi="Calibri" w:cs="Times New Roman"/>
            <w:color w:val="000000"/>
          </w:rPr>
          <w:delText xml:space="preserve"> </w:delText>
        </w:r>
        <w:r w:rsidR="00C24473" w:rsidRPr="00C34988" w:rsidDel="00FD2D68">
          <w:rPr>
            <w:rFonts w:ascii="Calibri" w:eastAsia="Times New Roman" w:hAnsi="Calibri" w:cs="Times New Roman"/>
            <w:color w:val="000000"/>
          </w:rPr>
          <w:delText>Quadratic coefficient.</w:delText>
        </w:r>
        <w:r w:rsidR="00C24473" w:rsidRPr="004403BA" w:rsidDel="00FD2D68">
          <w:rPr>
            <w:noProof/>
          </w:rPr>
          <w:delText xml:space="preserve"> </w:delText>
        </w:r>
      </w:del>
    </w:p>
    <w:p w14:paraId="7AC670A1" w14:textId="0382984E" w:rsidR="00C24473" w:rsidDel="00FD2D68" w:rsidRDefault="00C24473" w:rsidP="00C24473">
      <w:pPr>
        <w:spacing w:after="0" w:line="240" w:lineRule="auto"/>
        <w:rPr>
          <w:del w:id="128" w:author="Admin" w:date="2020-04-13T15:28:00Z"/>
          <w:rFonts w:eastAsiaTheme="minorEastAsia" w:hAnsi="Calibri"/>
        </w:rPr>
      </w:pPr>
      <w:del w:id="129" w:author="Admin" w:date="2020-04-13T15:28:00Z">
        <w:r w:rsidRPr="008D390F" w:rsidDel="00FD2D68">
          <w:rPr>
            <w:rFonts w:eastAsiaTheme="minorEastAsia" w:hAnsi="Calibri"/>
            <w:vertAlign w:val="superscript"/>
          </w:rPr>
          <w:delText>abc</w:delText>
        </w:r>
        <w:r w:rsidDel="00FD2D68">
          <w:rPr>
            <w:rFonts w:eastAsiaTheme="minorEastAsia" w:hAnsi="Calibri"/>
          </w:rPr>
          <w:delText>Different letters indicate significant difference.</w:delText>
        </w:r>
      </w:del>
    </w:p>
    <w:p w14:paraId="2B968587" w14:textId="262204BC" w:rsidR="0090001C" w:rsidDel="00FD2D68" w:rsidRDefault="0090001C">
      <w:pPr>
        <w:rPr>
          <w:del w:id="130" w:author="Admin" w:date="2020-04-13T15:28:00Z"/>
          <w:b/>
        </w:rPr>
      </w:pPr>
      <w:del w:id="131" w:author="Admin" w:date="2020-04-13T15:28:00Z">
        <w:r w:rsidDel="00FD2D68">
          <w:rPr>
            <w:b/>
          </w:rPr>
          <w:br w:type="page"/>
        </w:r>
      </w:del>
    </w:p>
    <w:p w14:paraId="47DDC877" w14:textId="3A2240D0" w:rsidR="008C3335" w:rsidDel="00FD2D68" w:rsidRDefault="008C3335" w:rsidP="0090001C">
      <w:pPr>
        <w:rPr>
          <w:del w:id="132" w:author="Admin" w:date="2020-04-13T15:28:00Z"/>
          <w:b/>
        </w:rPr>
      </w:pPr>
      <w:del w:id="133" w:author="Admin" w:date="2020-04-13T15:28:00Z">
        <w:r w:rsidDel="00FD2D68">
          <w:rPr>
            <w:b/>
          </w:rPr>
          <w:delText xml:space="preserve">S6 Appendix. </w:delText>
        </w:r>
        <w:r w:rsidRPr="008C3335" w:rsidDel="00FD2D68">
          <w:rPr>
            <w:b/>
          </w:rPr>
          <w:delText xml:space="preserve">Comparisons of </w:delText>
        </w:r>
        <w:r w:rsidDel="00FD2D68">
          <w:rPr>
            <w:b/>
          </w:rPr>
          <w:delText>b</w:delText>
        </w:r>
        <w:r w:rsidRPr="008C3335" w:rsidDel="00FD2D68">
          <w:rPr>
            <w:b/>
          </w:rPr>
          <w:delText>aseline characteristics by category of treatment engagement and progress</w:delText>
        </w:r>
      </w:del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440"/>
        <w:gridCol w:w="1440"/>
        <w:gridCol w:w="1440"/>
        <w:gridCol w:w="1440"/>
      </w:tblGrid>
      <w:tr w:rsidR="008C3335" w:rsidRPr="00055F41" w:rsidDel="00FD2D68" w14:paraId="3CAD06AE" w14:textId="212498AE" w:rsidTr="008C3335">
        <w:trPr>
          <w:trHeight w:val="300"/>
          <w:tblHeader/>
          <w:jc w:val="center"/>
          <w:del w:id="134" w:author="Admin" w:date="2020-04-13T15:28:00Z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16254" w14:textId="327D80C3" w:rsidR="008C3335" w:rsidRPr="00055F41" w:rsidDel="00FD2D68" w:rsidRDefault="008C3335" w:rsidP="008C3335">
            <w:pPr>
              <w:spacing w:after="0" w:line="240" w:lineRule="auto"/>
              <w:rPr>
                <w:del w:id="135" w:author="Admin" w:date="2020-04-13T15:28:00Z"/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del w:id="136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4"/>
                </w:rPr>
                <w:delText>Characteristic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B4BD" w14:textId="01CF09C9" w:rsidR="008C3335" w:rsidRPr="00400341" w:rsidDel="00FD2D68" w:rsidRDefault="008C3335" w:rsidP="008C3335">
            <w:pPr>
              <w:spacing w:after="0" w:line="480" w:lineRule="auto"/>
              <w:rPr>
                <w:del w:id="137" w:author="Admin" w:date="2020-04-13T15:28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138" w:author="Admin" w:date="2020-04-13T15:28:00Z">
              <w:r w:rsidRPr="00400341" w:rsidDel="00FD2D68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oor engagement</w:delText>
              </w:r>
            </w:del>
          </w:p>
          <w:p w14:paraId="7233752E" w14:textId="52F5DED3" w:rsidR="008C3335" w:rsidRPr="00055F41" w:rsidDel="00FD2D68" w:rsidRDefault="008C3335" w:rsidP="008C3335">
            <w:pPr>
              <w:spacing w:after="0" w:line="276" w:lineRule="auto"/>
              <w:rPr>
                <w:del w:id="139" w:author="Admin" w:date="2020-04-13T15:28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140" w:author="Admin" w:date="2020-04-13T15:28:00Z">
              <w:r w:rsidRPr="00400341" w:rsidDel="00FD2D68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63; 31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05800" w14:textId="5FEB83B8" w:rsidR="008C3335" w:rsidRPr="00400341" w:rsidDel="00FD2D68" w:rsidRDefault="008C3335" w:rsidP="008C3335">
            <w:pPr>
              <w:spacing w:after="0" w:line="480" w:lineRule="auto"/>
              <w:rPr>
                <w:del w:id="141" w:author="Admin" w:date="2020-04-13T15:28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142" w:author="Admin" w:date="2020-04-13T15:28:00Z">
              <w:r w:rsidRPr="00400341" w:rsidDel="00FD2D68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oor progress</w:delText>
              </w:r>
            </w:del>
          </w:p>
          <w:p w14:paraId="53AB6623" w14:textId="6528E620" w:rsidR="008C3335" w:rsidRPr="00055F41" w:rsidDel="00FD2D68" w:rsidRDefault="008C3335" w:rsidP="008C3335">
            <w:pPr>
              <w:spacing w:after="0" w:line="276" w:lineRule="auto"/>
              <w:rPr>
                <w:del w:id="143" w:author="Admin" w:date="2020-04-13T15:28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144" w:author="Admin" w:date="2020-04-13T15:28:00Z">
              <w:r w:rsidRPr="00400341" w:rsidDel="00FD2D68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80; 39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1B7DF" w14:textId="49269FEF" w:rsidR="008C3335" w:rsidRPr="00400341" w:rsidDel="00FD2D68" w:rsidRDefault="008C3335" w:rsidP="008C3335">
            <w:pPr>
              <w:spacing w:after="0" w:line="480" w:lineRule="auto"/>
              <w:rPr>
                <w:del w:id="145" w:author="Admin" w:date="2020-04-13T15:28:00Z"/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del w:id="146" w:author="Admin" w:date="2020-04-13T15:28:00Z">
              <w:r w:rsidRPr="00400341" w:rsidDel="00FD2D68">
                <w:rPr>
                  <w:rFonts w:ascii="Times New Roman" w:eastAsiaTheme="minorEastAsia" w:hAnsi="Times New Roman" w:cs="Times New Roman"/>
                  <w:b/>
                  <w:bCs/>
                  <w:color w:val="000000" w:themeColor="text1"/>
                  <w:kern w:val="24"/>
                </w:rPr>
                <w:delText>Progress</w:delText>
              </w:r>
            </w:del>
          </w:p>
          <w:p w14:paraId="76F1FE13" w14:textId="4B04CA90" w:rsidR="008C3335" w:rsidRPr="00055F41" w:rsidDel="00FD2D68" w:rsidRDefault="008C3335" w:rsidP="008C3335">
            <w:pPr>
              <w:spacing w:after="0" w:line="276" w:lineRule="auto"/>
              <w:rPr>
                <w:del w:id="147" w:author="Admin" w:date="2020-04-13T15:28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del w:id="148" w:author="Admin" w:date="2020-04-13T15:28:00Z">
              <w:r w:rsidRPr="00400341" w:rsidDel="00FD2D68">
                <w:rPr>
                  <w:rFonts w:ascii="Times New Roman" w:eastAsia="Times New Roman" w:hAnsi="Times New Roman" w:cs="Times New Roman"/>
                  <w:b/>
                  <w:bCs/>
                  <w:color w:val="000000" w:themeColor="text1"/>
                  <w:kern w:val="24"/>
                </w:rPr>
                <w:delText>(n=61; 30%)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999CF3" w14:textId="57277E49" w:rsidR="008C3335" w:rsidRPr="00400341" w:rsidDel="00FD2D68" w:rsidRDefault="008C3335" w:rsidP="008C3335">
            <w:pPr>
              <w:spacing w:after="0" w:line="480" w:lineRule="auto"/>
              <w:rPr>
                <w:del w:id="149" w:author="Admin" w:date="2020-04-13T15:28:00Z"/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del w:id="150" w:author="Admin" w:date="2020-04-13T15:28:00Z">
              <w:r w:rsidRPr="00400341" w:rsidDel="00FD2D68">
                <w:rPr>
                  <w:rFonts w:ascii="Times New Roman" w:eastAsia="Times New Roman" w:hAnsi="Times New Roman" w:cs="Times New Roman"/>
                  <w:b/>
                  <w:i/>
                  <w:color w:val="000000"/>
                </w:rPr>
                <w:delText>P</w:delText>
              </w:r>
              <w:r w:rsidRPr="00400341" w:rsidDel="00FD2D68">
                <w:rPr>
                  <w:rFonts w:ascii="Times New Roman" w:eastAsia="Times New Roman" w:hAnsi="Times New Roman" w:cs="Times New Roman"/>
                  <w:b/>
                  <w:color w:val="000000"/>
                </w:rPr>
                <w:delText xml:space="preserve"> value</w:delText>
              </w:r>
            </w:del>
          </w:p>
        </w:tc>
      </w:tr>
      <w:tr w:rsidR="008C3335" w:rsidRPr="00055F41" w:rsidDel="00FD2D68" w14:paraId="003B38E0" w14:textId="037EC6DE" w:rsidTr="008C3335">
        <w:trPr>
          <w:trHeight w:val="261"/>
          <w:jc w:val="center"/>
          <w:del w:id="151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54E60AB7" w14:textId="2B49BAF9" w:rsidR="008C3335" w:rsidRPr="00055F41" w:rsidDel="00FD2D68" w:rsidRDefault="008C3335" w:rsidP="00E66D55">
            <w:pPr>
              <w:spacing w:after="0" w:line="240" w:lineRule="auto"/>
              <w:rPr>
                <w:del w:id="152" w:author="Admin" w:date="2020-04-13T15:2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53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Age, year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EF97" w14:textId="1E808FC5" w:rsidR="008C3335" w:rsidRPr="00055F41" w:rsidDel="00FD2D68" w:rsidRDefault="00A15398" w:rsidP="00E66D55">
            <w:pPr>
              <w:spacing w:after="0" w:line="240" w:lineRule="auto"/>
              <w:jc w:val="center"/>
              <w:rPr>
                <w:del w:id="154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5" w:author="Admin" w:date="2020-04-13T15:28:00Z">
              <w:r w:rsidRPr="00A1539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0.2 (12.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36EA" w14:textId="4B7B3260" w:rsidR="008C3335" w:rsidRPr="00835170" w:rsidDel="00FD2D68" w:rsidRDefault="00A15398" w:rsidP="00E66D55">
            <w:pPr>
              <w:spacing w:after="0" w:line="240" w:lineRule="auto"/>
              <w:jc w:val="center"/>
              <w:rPr>
                <w:del w:id="156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7" w:author="Admin" w:date="2020-04-13T15:28:00Z">
              <w:r w:rsidRPr="00A1539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9.4 (12.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9EA6" w14:textId="041AD1D9" w:rsidR="008C3335" w:rsidRPr="00835170" w:rsidDel="00FD2D68" w:rsidRDefault="00A15398" w:rsidP="00E66D55">
            <w:pPr>
              <w:spacing w:after="0" w:line="240" w:lineRule="auto"/>
              <w:jc w:val="center"/>
              <w:rPr>
                <w:del w:id="158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59" w:author="Admin" w:date="2020-04-13T15:28:00Z">
              <w:r w:rsidRPr="00A1539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3.7 (11.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6B23B" w14:textId="238D6C41" w:rsidR="008C3335" w:rsidRPr="00835170" w:rsidDel="00FD2D68" w:rsidRDefault="00EC1418" w:rsidP="00E66D55">
            <w:pPr>
              <w:spacing w:after="0" w:line="240" w:lineRule="auto"/>
              <w:jc w:val="center"/>
              <w:rPr>
                <w:del w:id="160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1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0</w:delText>
              </w:r>
            </w:del>
          </w:p>
        </w:tc>
      </w:tr>
      <w:tr w:rsidR="008C3335" w:rsidRPr="00055F41" w:rsidDel="00FD2D68" w14:paraId="34C1F749" w14:textId="6D8CB861" w:rsidTr="008C3335">
        <w:trPr>
          <w:trHeight w:val="300"/>
          <w:jc w:val="center"/>
          <w:del w:id="162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7B01926F" w14:textId="5FDBB952" w:rsidR="008C3335" w:rsidRPr="00055F41" w:rsidDel="00FD2D68" w:rsidRDefault="008C3335" w:rsidP="00E66D55">
            <w:pPr>
              <w:spacing w:after="0" w:line="240" w:lineRule="auto"/>
              <w:rPr>
                <w:del w:id="163" w:author="Admin" w:date="2020-04-13T15:28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del w:id="16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delText>Female, No. (%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9AD9" w14:textId="30E54669" w:rsidR="008C3335" w:rsidRPr="00055F41" w:rsidDel="00FD2D68" w:rsidRDefault="00AB3ACC" w:rsidP="00E66D55">
            <w:pPr>
              <w:spacing w:after="0" w:line="240" w:lineRule="auto"/>
              <w:jc w:val="center"/>
              <w:rPr>
                <w:del w:id="16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4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5035B3" w14:textId="14A9D4A1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16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6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3 (7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8D6B7" w14:textId="3594D258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16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7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 (6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90E52" w14:textId="29564473" w:rsidR="008C3335" w:rsidRPr="00835170" w:rsidDel="00FD2D68" w:rsidRDefault="008C3335" w:rsidP="00E66D55">
            <w:pPr>
              <w:spacing w:after="0" w:line="240" w:lineRule="auto"/>
              <w:jc w:val="center"/>
              <w:rPr>
                <w:del w:id="17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2F42F97B" w14:textId="742A6B4A" w:rsidTr="008C3335">
        <w:trPr>
          <w:trHeight w:val="300"/>
          <w:jc w:val="center"/>
          <w:del w:id="172" w:author="Admin" w:date="2020-04-13T15:28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0387CF8" w14:textId="39D75D14" w:rsidR="008C3335" w:rsidRPr="00055F41" w:rsidDel="00FD2D68" w:rsidRDefault="008C3335" w:rsidP="00E66D55">
            <w:pPr>
              <w:spacing w:after="0" w:line="240" w:lineRule="auto"/>
              <w:rPr>
                <w:del w:id="173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7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Race/Ethnicity, No. (%)</w:delText>
              </w:r>
            </w:del>
          </w:p>
        </w:tc>
        <w:tc>
          <w:tcPr>
            <w:tcW w:w="1440" w:type="dxa"/>
          </w:tcPr>
          <w:p w14:paraId="621EFA94" w14:textId="161A8D0D" w:rsidR="008C3335" w:rsidRPr="00055F41" w:rsidDel="00FD2D68" w:rsidRDefault="008C3335" w:rsidP="00E66D55">
            <w:pPr>
              <w:spacing w:after="0"/>
              <w:jc w:val="center"/>
              <w:rPr>
                <w:del w:id="175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97FDA5A" w14:textId="13A1FBD3" w:rsidR="008C3335" w:rsidRPr="00835170" w:rsidDel="00FD2D68" w:rsidRDefault="008C3335" w:rsidP="00E66D55">
            <w:pPr>
              <w:spacing w:after="0"/>
              <w:jc w:val="center"/>
              <w:rPr>
                <w:del w:id="176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18E89FB1" w14:textId="484687CC" w:rsidR="008C3335" w:rsidRPr="00835170" w:rsidDel="00FD2D68" w:rsidRDefault="008C3335" w:rsidP="00E66D55">
            <w:pPr>
              <w:spacing w:after="0"/>
              <w:jc w:val="center"/>
              <w:rPr>
                <w:del w:id="177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6CBDECC7" w14:textId="759F1D0D" w:rsidR="008C3335" w:rsidRPr="0057388D" w:rsidDel="00FD2D68" w:rsidRDefault="0057388D" w:rsidP="0057388D">
            <w:pPr>
              <w:spacing w:after="0"/>
              <w:jc w:val="center"/>
              <w:rPr>
                <w:del w:id="178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  <w:del w:id="179" w:author="Admin" w:date="2020-04-13T15:28:00Z">
              <w:r w:rsidRPr="0057388D" w:rsidDel="00FD2D68">
                <w:rPr>
                  <w:rFonts w:ascii="Times New Roman" w:hAnsi="Times New Roman" w:cs="Times New Roman"/>
                  <w:sz w:val="24"/>
                  <w:szCs w:val="24"/>
                </w:rPr>
                <w:delText>0.21</w:delText>
              </w:r>
            </w:del>
          </w:p>
        </w:tc>
      </w:tr>
      <w:tr w:rsidR="008C3335" w:rsidRPr="00055F41" w:rsidDel="00FD2D68" w14:paraId="34B09D5A" w14:textId="205D47B2" w:rsidTr="008C3335">
        <w:trPr>
          <w:trHeight w:val="300"/>
          <w:jc w:val="center"/>
          <w:del w:id="180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3769B5A8" w14:textId="5E73DF2C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181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82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Non-Hispanic Whit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BCEE" w14:textId="6D17CC5C" w:rsidR="008C3335" w:rsidRPr="00055F41" w:rsidDel="00FD2D68" w:rsidRDefault="00AB3ACC" w:rsidP="00E66D55">
            <w:pPr>
              <w:spacing w:after="0" w:line="240" w:lineRule="auto"/>
              <w:jc w:val="center"/>
              <w:rPr>
                <w:del w:id="18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6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DEDA91" w14:textId="59D32A86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18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6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3B9EE" w14:textId="1FD9A638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18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8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9 (8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E296F" w14:textId="7BCA70FB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18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6F629156" w14:textId="5A08CB57" w:rsidTr="008C3335">
        <w:trPr>
          <w:trHeight w:val="300"/>
          <w:jc w:val="center"/>
          <w:del w:id="190" w:author="Admin" w:date="2020-04-13T15:28:00Z"/>
        </w:trPr>
        <w:tc>
          <w:tcPr>
            <w:tcW w:w="3690" w:type="dxa"/>
            <w:shd w:val="clear" w:color="auto" w:fill="auto"/>
            <w:noWrap/>
          </w:tcPr>
          <w:p w14:paraId="769160E1" w14:textId="1030D6CA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191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92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inority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9A1D" w14:textId="480FB1AE" w:rsidR="008C3335" w:rsidRPr="00055F41" w:rsidDel="00FD2D68" w:rsidRDefault="00AB3ACC" w:rsidP="00E66D55">
            <w:pPr>
              <w:spacing w:after="0" w:line="240" w:lineRule="auto"/>
              <w:jc w:val="center"/>
              <w:rPr>
                <w:del w:id="19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B2678" w14:textId="7A7C3E14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19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FC4EE" w14:textId="75EA6C0C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19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9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 (2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F85811" w14:textId="3D3FF78E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19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434FD96C" w14:textId="29C1B312" w:rsidTr="008C3335">
        <w:trPr>
          <w:trHeight w:val="300"/>
          <w:jc w:val="center"/>
          <w:del w:id="200" w:author="Admin" w:date="2020-04-13T15:28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6E76E5" w14:textId="7122C862" w:rsidR="008C3335" w:rsidRPr="00055F41" w:rsidDel="00FD2D68" w:rsidRDefault="008C3335" w:rsidP="00E66D55">
            <w:pPr>
              <w:spacing w:after="0" w:line="240" w:lineRule="auto"/>
              <w:rPr>
                <w:del w:id="201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02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Education, No. (%)</w:delText>
              </w:r>
            </w:del>
          </w:p>
        </w:tc>
        <w:tc>
          <w:tcPr>
            <w:tcW w:w="1440" w:type="dxa"/>
          </w:tcPr>
          <w:p w14:paraId="2FD40356" w14:textId="5E6E437F" w:rsidR="008C3335" w:rsidRPr="00055F41" w:rsidDel="00FD2D68" w:rsidRDefault="008C3335" w:rsidP="00E66D55">
            <w:pPr>
              <w:spacing w:after="0"/>
              <w:jc w:val="center"/>
              <w:rPr>
                <w:del w:id="203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90D367" w14:textId="47204E8E" w:rsidR="008C3335" w:rsidRPr="00835170" w:rsidDel="00FD2D68" w:rsidRDefault="008C3335" w:rsidP="00E66D55">
            <w:pPr>
              <w:spacing w:after="0"/>
              <w:jc w:val="center"/>
              <w:rPr>
                <w:del w:id="204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0B1C78" w14:textId="3D727B3F" w:rsidR="008C3335" w:rsidRPr="00835170" w:rsidDel="00FD2D68" w:rsidRDefault="008C3335" w:rsidP="00E66D55">
            <w:pPr>
              <w:spacing w:after="0"/>
              <w:jc w:val="center"/>
              <w:rPr>
                <w:del w:id="205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540A67" w14:textId="4A39E2E1" w:rsidR="008C3335" w:rsidRPr="0057388D" w:rsidDel="00FD2D68" w:rsidRDefault="0057388D" w:rsidP="0057388D">
            <w:pPr>
              <w:spacing w:after="0"/>
              <w:jc w:val="center"/>
              <w:rPr>
                <w:del w:id="206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  <w:del w:id="207" w:author="Admin" w:date="2020-04-13T15:28:00Z">
              <w:r w:rsidRPr="0057388D" w:rsidDel="00FD2D68">
                <w:rPr>
                  <w:rFonts w:ascii="Times New Roman" w:hAnsi="Times New Roman" w:cs="Times New Roman"/>
                  <w:sz w:val="24"/>
                  <w:szCs w:val="24"/>
                </w:rPr>
                <w:delText>0.052</w:delText>
              </w:r>
            </w:del>
          </w:p>
        </w:tc>
      </w:tr>
      <w:tr w:rsidR="008C3335" w:rsidRPr="00055F41" w:rsidDel="00FD2D68" w14:paraId="12A2FC79" w14:textId="4EDEEB27" w:rsidTr="008C3335">
        <w:trPr>
          <w:trHeight w:val="300"/>
          <w:jc w:val="center"/>
          <w:del w:id="208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6954D60E" w14:textId="157DE525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09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10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High school to some colleg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BE69" w14:textId="56CE0F6D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1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1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2 (3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29AE7E" w14:textId="43241925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1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1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3 (2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17E46D" w14:textId="305A5049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1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1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 (2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73BF6" w14:textId="13C6DB7C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1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4DC62C78" w14:textId="1CBAFA69" w:rsidTr="008C3335">
        <w:trPr>
          <w:trHeight w:val="300"/>
          <w:jc w:val="center"/>
          <w:del w:id="218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11BC5D64" w14:textId="0EF41271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19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20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College graduat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77FC" w14:textId="395597C6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2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 (2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2A9ED" w14:textId="268D9CCD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2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0 (5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DEFD3" w14:textId="24B28EBB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2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2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F263F" w14:textId="711A65A9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2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35A42D63" w14:textId="1521EC3C" w:rsidTr="008C3335">
        <w:trPr>
          <w:trHeight w:val="300"/>
          <w:jc w:val="center"/>
          <w:del w:id="228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46A4E7FC" w14:textId="4CD1BCBE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29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30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ost college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9A12" w14:textId="095684A2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3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7711E" w14:textId="22AFF917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3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7 (2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B57CD" w14:textId="45705911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3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3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9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9D402" w14:textId="0215B087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3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58F69EA0" w14:textId="479FA27D" w:rsidTr="008C3335">
        <w:trPr>
          <w:trHeight w:val="300"/>
          <w:jc w:val="center"/>
          <w:del w:id="238" w:author="Admin" w:date="2020-04-13T15:28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6E079A" w14:textId="61453D4B" w:rsidR="008C3335" w:rsidRPr="00055F41" w:rsidDel="00FD2D68" w:rsidRDefault="008C3335" w:rsidP="00E66D55">
            <w:pPr>
              <w:spacing w:after="0" w:line="240" w:lineRule="auto"/>
              <w:rPr>
                <w:del w:id="239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40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Income, No. (%), n=176</w:delText>
              </w:r>
            </w:del>
          </w:p>
        </w:tc>
        <w:tc>
          <w:tcPr>
            <w:tcW w:w="1440" w:type="dxa"/>
          </w:tcPr>
          <w:p w14:paraId="76269A93" w14:textId="384D499A" w:rsidR="008C3335" w:rsidRPr="00055F41" w:rsidDel="00FD2D68" w:rsidRDefault="008C3335" w:rsidP="00E66D55">
            <w:pPr>
              <w:spacing w:after="0"/>
              <w:rPr>
                <w:del w:id="241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04EE84" w14:textId="080D6D3E" w:rsidR="008C3335" w:rsidRPr="00835170" w:rsidDel="00FD2D68" w:rsidRDefault="008C3335" w:rsidP="00E66D55">
            <w:pPr>
              <w:spacing w:after="0"/>
              <w:rPr>
                <w:del w:id="242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3F1432" w14:textId="0624A444" w:rsidR="008C3335" w:rsidRPr="00835170" w:rsidDel="00FD2D68" w:rsidRDefault="008C3335" w:rsidP="00E66D55">
            <w:pPr>
              <w:spacing w:after="0"/>
              <w:rPr>
                <w:del w:id="243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A05418" w14:textId="13B95286" w:rsidR="008C3335" w:rsidRPr="0057388D" w:rsidDel="00FD2D68" w:rsidRDefault="0057388D" w:rsidP="0057388D">
            <w:pPr>
              <w:spacing w:after="0"/>
              <w:jc w:val="center"/>
              <w:rPr>
                <w:del w:id="244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  <w:del w:id="245" w:author="Admin" w:date="2020-04-13T15:28:00Z">
              <w:r w:rsidRPr="0057388D" w:rsidDel="00FD2D68">
                <w:rPr>
                  <w:rFonts w:ascii="Times New Roman" w:hAnsi="Times New Roman" w:cs="Times New Roman"/>
                  <w:sz w:val="24"/>
                  <w:szCs w:val="24"/>
                </w:rPr>
                <w:delText>0.07</w:delText>
              </w:r>
            </w:del>
          </w:p>
        </w:tc>
      </w:tr>
      <w:tr w:rsidR="008C3335" w:rsidRPr="00055F41" w:rsidDel="00FD2D68" w14:paraId="03E443A9" w14:textId="230366E8" w:rsidTr="008C3335">
        <w:trPr>
          <w:trHeight w:val="300"/>
          <w:jc w:val="center"/>
          <w:del w:id="246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08303F83" w14:textId="1CD40272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47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48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&lt;$10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40D5" w14:textId="0B601FCC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4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 (3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106B7" w14:textId="6F9C6FD2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5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1 (4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B846D" w14:textId="03BB3697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5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5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5 (2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8F198" w14:textId="4029EA04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5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2A1C3CD5" w14:textId="2B70F0B2" w:rsidTr="008C3335">
        <w:trPr>
          <w:trHeight w:val="300"/>
          <w:jc w:val="center"/>
          <w:del w:id="256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670459D2" w14:textId="264998C1" w:rsidR="008C3335" w:rsidRPr="00055F41" w:rsidDel="00FD2D68" w:rsidRDefault="008C3335" w:rsidP="00E66D55">
            <w:pPr>
              <w:spacing w:after="0" w:line="240" w:lineRule="auto"/>
              <w:ind w:left="710"/>
              <w:jc w:val="right"/>
              <w:rPr>
                <w:del w:id="257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58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$100,000- &lt;$15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CCAB" w14:textId="7896B714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5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68DDF" w14:textId="4AE02EDC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6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6 (2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D5E01" w14:textId="66283180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6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6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45E740" w14:textId="2EFFEE97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6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197470F8" w14:textId="0A1EF9D9" w:rsidTr="008C3335">
        <w:trPr>
          <w:trHeight w:val="300"/>
          <w:jc w:val="center"/>
          <w:del w:id="266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18568382" w14:textId="6202F2A1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67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68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≥$150,00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DAAF" w14:textId="27A06E05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6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6 (47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537D9" w14:textId="11E529A2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7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0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C7C96" w14:textId="470A545F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7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7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0 (5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789B0" w14:textId="72538B96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7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57388D" w:rsidDel="00FD2D68" w14:paraId="3C4B9500" w14:textId="46DF75E3" w:rsidTr="008C3335">
        <w:trPr>
          <w:trHeight w:val="300"/>
          <w:jc w:val="center"/>
          <w:del w:id="276" w:author="Admin" w:date="2020-04-13T15:28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1E91D8" w14:textId="48DCB749" w:rsidR="008C3335" w:rsidRPr="00055F41" w:rsidDel="00FD2D68" w:rsidRDefault="008C3335" w:rsidP="00E66D55">
            <w:pPr>
              <w:spacing w:after="0" w:line="240" w:lineRule="auto"/>
              <w:rPr>
                <w:del w:id="277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78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arital status, No. (%), n=203</w:delText>
              </w:r>
            </w:del>
          </w:p>
        </w:tc>
        <w:tc>
          <w:tcPr>
            <w:tcW w:w="1440" w:type="dxa"/>
          </w:tcPr>
          <w:p w14:paraId="66CDC456" w14:textId="5670365F" w:rsidR="008C3335" w:rsidRPr="00055F41" w:rsidDel="00FD2D68" w:rsidRDefault="008C3335" w:rsidP="00E66D55">
            <w:pPr>
              <w:spacing w:after="0"/>
              <w:jc w:val="center"/>
              <w:rPr>
                <w:del w:id="279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7EF21245" w14:textId="29E2C5F6" w:rsidR="008C3335" w:rsidRPr="00835170" w:rsidDel="00FD2D68" w:rsidRDefault="008C3335" w:rsidP="00E66D55">
            <w:pPr>
              <w:spacing w:after="0"/>
              <w:jc w:val="center"/>
              <w:rPr>
                <w:del w:id="280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27B3EB03" w14:textId="7BD133F9" w:rsidR="008C3335" w:rsidRPr="00835170" w:rsidDel="00FD2D68" w:rsidRDefault="008C3335" w:rsidP="00E66D55">
            <w:pPr>
              <w:spacing w:after="0"/>
              <w:jc w:val="center"/>
              <w:rPr>
                <w:del w:id="281" w:author="Admin" w:date="2020-04-13T15:28:00Z"/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58A59FC" w14:textId="29BCB102" w:rsidR="008C3335" w:rsidRPr="0057388D" w:rsidDel="00FD2D68" w:rsidRDefault="0057388D" w:rsidP="0057388D">
            <w:pPr>
              <w:spacing w:after="0"/>
              <w:jc w:val="center"/>
              <w:rPr>
                <w:del w:id="282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  <w:del w:id="283" w:author="Admin" w:date="2020-04-13T15:28:00Z">
              <w:r w:rsidRPr="0057388D" w:rsidDel="00FD2D68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</w:tr>
      <w:tr w:rsidR="008C3335" w:rsidRPr="00055F41" w:rsidDel="00FD2D68" w14:paraId="0134EEF9" w14:textId="0D4C1B81" w:rsidTr="008C3335">
        <w:trPr>
          <w:trHeight w:val="297"/>
          <w:jc w:val="center"/>
          <w:del w:id="284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3AA002B5" w14:textId="5C4E2955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85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6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Married/living with a partner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AE33" w14:textId="045B1385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8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9 (62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EBA935" w14:textId="23636632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8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5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C6FF18" w14:textId="39BD9E59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29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2 (7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7E8B7" w14:textId="3A709D37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29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2FE4B5DA" w14:textId="4A8B27B0" w:rsidTr="008C3335">
        <w:trPr>
          <w:trHeight w:val="300"/>
          <w:jc w:val="center"/>
          <w:del w:id="294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66C08339" w14:textId="7BFBFD84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295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96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ingle/separated/divorced/widowed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0777" w14:textId="7953DD04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29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4 (3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6126F" w14:textId="038BFBAE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29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8 (4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DDFAA1" w14:textId="227BB438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30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2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8 (30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BED86" w14:textId="7EBD985D" w:rsidR="008C3335" w:rsidRPr="0057388D" w:rsidDel="00FD2D68" w:rsidRDefault="008C3335" w:rsidP="0057388D">
            <w:pPr>
              <w:spacing w:after="0" w:line="240" w:lineRule="auto"/>
              <w:jc w:val="center"/>
              <w:rPr>
                <w:del w:id="30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05C2D0BC" w14:textId="475BC71B" w:rsidTr="008C3335">
        <w:trPr>
          <w:trHeight w:val="300"/>
          <w:jc w:val="center"/>
          <w:del w:id="304" w:author="Admin" w:date="2020-04-13T15:28:00Z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4212AFB" w14:textId="34BED49F" w:rsidR="008C3335" w:rsidRPr="00055F41" w:rsidDel="00FD2D68" w:rsidRDefault="008C3335" w:rsidP="00E66D55">
            <w:pPr>
              <w:spacing w:after="0" w:line="240" w:lineRule="auto"/>
              <w:rPr>
                <w:del w:id="305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06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Household size, No. (%), n=203</w:delText>
              </w:r>
            </w:del>
          </w:p>
        </w:tc>
        <w:tc>
          <w:tcPr>
            <w:tcW w:w="1440" w:type="dxa"/>
          </w:tcPr>
          <w:p w14:paraId="377AE7A1" w14:textId="17EFB1FA" w:rsidR="008C3335" w:rsidRPr="00055F41" w:rsidDel="00FD2D68" w:rsidRDefault="008C3335" w:rsidP="00E66D55">
            <w:pPr>
              <w:spacing w:after="0"/>
              <w:rPr>
                <w:del w:id="307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14DC7D" w14:textId="618B91F8" w:rsidR="008C3335" w:rsidRPr="00835170" w:rsidDel="00FD2D68" w:rsidRDefault="008C3335" w:rsidP="00E66D55">
            <w:pPr>
              <w:spacing w:after="0"/>
              <w:rPr>
                <w:del w:id="308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5B6873" w14:textId="426BC23E" w:rsidR="008C3335" w:rsidRPr="00835170" w:rsidDel="00FD2D68" w:rsidRDefault="008C3335" w:rsidP="00E66D55">
            <w:pPr>
              <w:spacing w:after="0"/>
              <w:rPr>
                <w:del w:id="309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791733" w14:textId="2CDD7845" w:rsidR="008C3335" w:rsidRPr="0057388D" w:rsidDel="00FD2D68" w:rsidRDefault="0057388D" w:rsidP="0057388D">
            <w:pPr>
              <w:spacing w:after="0"/>
              <w:jc w:val="center"/>
              <w:rPr>
                <w:del w:id="310" w:author="Admin" w:date="2020-04-13T15:28:00Z"/>
                <w:rFonts w:ascii="Times New Roman" w:hAnsi="Times New Roman" w:cs="Times New Roman"/>
                <w:sz w:val="24"/>
                <w:szCs w:val="24"/>
              </w:rPr>
            </w:pPr>
            <w:del w:id="311" w:author="Admin" w:date="2020-04-13T15:28:00Z">
              <w:r w:rsidRPr="0057388D" w:rsidDel="00FD2D68">
                <w:rPr>
                  <w:rFonts w:ascii="Times New Roman" w:hAnsi="Times New Roman" w:cs="Times New Roman"/>
                  <w:sz w:val="24"/>
                  <w:szCs w:val="24"/>
                </w:rPr>
                <w:delText>0.60</w:delText>
              </w:r>
            </w:del>
          </w:p>
        </w:tc>
      </w:tr>
      <w:tr w:rsidR="008C3335" w:rsidRPr="00055F41" w:rsidDel="00FD2D68" w14:paraId="61A35782" w14:textId="45797E1B" w:rsidTr="008C3335">
        <w:trPr>
          <w:trHeight w:val="297"/>
          <w:jc w:val="center"/>
          <w:del w:id="312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1DCE69D1" w14:textId="36B6A5A8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313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1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&lt; 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4AE3" w14:textId="02047B41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31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 (2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4B9B07" w14:textId="6D9C2332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31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8 (2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73259" w14:textId="6BAC9202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31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 (1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7C3838" w14:textId="566A422C" w:rsidR="008C3335" w:rsidRPr="0057388D" w:rsidDel="00FD2D68" w:rsidRDefault="008C3335" w:rsidP="00E66D55">
            <w:pPr>
              <w:spacing w:after="0" w:line="240" w:lineRule="auto"/>
              <w:jc w:val="center"/>
              <w:rPr>
                <w:del w:id="32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203DCC9F" w14:textId="1C68E5C9" w:rsidTr="008C3335">
        <w:trPr>
          <w:trHeight w:val="300"/>
          <w:jc w:val="center"/>
          <w:del w:id="322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52611036" w14:textId="334EE9DD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323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2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= 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B65D" w14:textId="300480FF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32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1 (3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C0A51" w14:textId="14B3056A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32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6 (3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849B11" w14:textId="5793F2FF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32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7 (4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4373C4" w14:textId="61DDFE12" w:rsidR="008C3335" w:rsidRPr="0057388D" w:rsidDel="00FD2D68" w:rsidRDefault="008C3335" w:rsidP="00E66D55">
            <w:pPr>
              <w:spacing w:after="0" w:line="240" w:lineRule="auto"/>
              <w:jc w:val="center"/>
              <w:rPr>
                <w:del w:id="33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:rsidDel="00FD2D68" w14:paraId="29F7CD3D" w14:textId="266470CD" w:rsidTr="008C3335">
        <w:trPr>
          <w:trHeight w:val="300"/>
          <w:jc w:val="center"/>
          <w:del w:id="332" w:author="Admin" w:date="2020-04-13T15:28:00Z"/>
        </w:trPr>
        <w:tc>
          <w:tcPr>
            <w:tcW w:w="3690" w:type="dxa"/>
            <w:shd w:val="clear" w:color="auto" w:fill="auto"/>
            <w:noWrap/>
            <w:hideMark/>
          </w:tcPr>
          <w:p w14:paraId="7DDFA362" w14:textId="740F79B6" w:rsidR="008C3335" w:rsidRPr="00055F41" w:rsidDel="00FD2D68" w:rsidRDefault="008C3335" w:rsidP="00E66D55">
            <w:pPr>
              <w:spacing w:after="0" w:line="240" w:lineRule="auto"/>
              <w:jc w:val="right"/>
              <w:rPr>
                <w:del w:id="333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3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3+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EC94" w14:textId="47E6FB89" w:rsidR="008C3335" w:rsidRPr="00055F41" w:rsidDel="00FD2D68" w:rsidRDefault="001568B2" w:rsidP="00E66D55">
            <w:pPr>
              <w:spacing w:after="0" w:line="240" w:lineRule="auto"/>
              <w:jc w:val="center"/>
              <w:rPr>
                <w:del w:id="33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6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8 (4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F948D" w14:textId="29A8359D" w:rsidR="008C3335" w:rsidRPr="00835170" w:rsidDel="00FD2D68" w:rsidRDefault="009E4BE0" w:rsidP="00E66D55">
            <w:pPr>
              <w:spacing w:after="0" w:line="240" w:lineRule="auto"/>
              <w:jc w:val="center"/>
              <w:rPr>
                <w:del w:id="33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8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 (45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F2B432" w14:textId="4CCF5770" w:rsidR="008C3335" w:rsidRPr="00835170" w:rsidDel="00FD2D68" w:rsidRDefault="00FC5F0D" w:rsidP="00E66D55">
            <w:pPr>
              <w:spacing w:after="0" w:line="240" w:lineRule="auto"/>
              <w:jc w:val="center"/>
              <w:rPr>
                <w:del w:id="33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0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5 (4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AC985" w14:textId="495A4060" w:rsidR="008C3335" w:rsidRPr="0057388D" w:rsidDel="00FD2D68" w:rsidRDefault="008C3335" w:rsidP="00E66D55">
            <w:pPr>
              <w:spacing w:after="0" w:line="240" w:lineRule="auto"/>
              <w:jc w:val="center"/>
              <w:rPr>
                <w:del w:id="34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398" w:rsidRPr="00055F41" w:rsidDel="00FD2D68" w14:paraId="41F4B1C8" w14:textId="4A7FB2A3" w:rsidTr="008C3335">
        <w:trPr>
          <w:trHeight w:val="300"/>
          <w:jc w:val="center"/>
          <w:del w:id="342" w:author="Admin" w:date="2020-04-13T15:28:00Z"/>
        </w:trPr>
        <w:tc>
          <w:tcPr>
            <w:tcW w:w="3690" w:type="dxa"/>
            <w:shd w:val="clear" w:color="auto" w:fill="auto"/>
            <w:noWrap/>
          </w:tcPr>
          <w:p w14:paraId="2289665E" w14:textId="6A01D315" w:rsidR="00A15398" w:rsidRPr="00055F41" w:rsidDel="00FD2D68" w:rsidRDefault="00A15398" w:rsidP="00A15398">
            <w:pPr>
              <w:spacing w:after="0" w:line="240" w:lineRule="auto"/>
              <w:rPr>
                <w:del w:id="343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44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BMI, kg/m</w:delText>
              </w:r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delText>2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8E963" w14:textId="54651414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45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6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.3 (6.8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2826" w14:textId="1BB02962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4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8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7.2 (6.4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0197" w14:textId="6BFE62BF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4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0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6.5 (7.6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497D5" w14:textId="5DD188F3" w:rsidR="00A15398" w:rsidRPr="0057388D" w:rsidDel="00FD2D68" w:rsidRDefault="00EC1418" w:rsidP="00A15398">
            <w:pPr>
              <w:spacing w:after="0" w:line="240" w:lineRule="auto"/>
              <w:jc w:val="center"/>
              <w:rPr>
                <w:del w:id="35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2" w:author="Admin" w:date="2020-04-13T15:28:00Z">
              <w:r w:rsidRPr="0057388D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9</w:delText>
              </w:r>
            </w:del>
          </w:p>
        </w:tc>
      </w:tr>
      <w:tr w:rsidR="00A15398" w:rsidRPr="00055F41" w:rsidDel="00FD2D68" w14:paraId="6E4A1E22" w14:textId="31AB3381" w:rsidTr="00A15398">
        <w:trPr>
          <w:trHeight w:val="300"/>
          <w:jc w:val="center"/>
          <w:del w:id="353" w:author="Admin" w:date="2020-04-13T15:28:00Z"/>
        </w:trPr>
        <w:tc>
          <w:tcPr>
            <w:tcW w:w="3690" w:type="dxa"/>
            <w:shd w:val="clear" w:color="auto" w:fill="auto"/>
            <w:noWrap/>
          </w:tcPr>
          <w:p w14:paraId="63551AC6" w14:textId="1074D2EB" w:rsidR="00A15398" w:rsidRPr="00055F41" w:rsidDel="00FD2D68" w:rsidRDefault="00A15398" w:rsidP="00A15398">
            <w:pPr>
              <w:spacing w:after="0" w:line="240" w:lineRule="auto"/>
              <w:rPr>
                <w:del w:id="354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55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PHQ-9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F104F5" w14:textId="7439164A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56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7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.6 (3.2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57FB7B" w14:textId="55CC446E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58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9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4.1 (3.3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7544E" w14:textId="366E7600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60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1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7 (3.1)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9DE5F53" w14:textId="2911F9DC" w:rsidR="00A15398" w:rsidRPr="00835170" w:rsidDel="00FD2D68" w:rsidRDefault="00EC1418" w:rsidP="00A15398">
            <w:pPr>
              <w:spacing w:after="0" w:line="240" w:lineRule="auto"/>
              <w:jc w:val="center"/>
              <w:rPr>
                <w:del w:id="362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3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6</w:delText>
              </w:r>
            </w:del>
          </w:p>
        </w:tc>
      </w:tr>
      <w:tr w:rsidR="00A15398" w:rsidRPr="00055F41" w:rsidDel="00FD2D68" w14:paraId="2A4C1BF1" w14:textId="630C0302" w:rsidTr="00A15398">
        <w:trPr>
          <w:trHeight w:val="300"/>
          <w:jc w:val="center"/>
          <w:del w:id="364" w:author="Admin" w:date="2020-04-13T15:28:00Z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72EA7A" w14:textId="2E59C515" w:rsidR="00A15398" w:rsidRPr="00055F41" w:rsidDel="00FD2D68" w:rsidRDefault="00A15398" w:rsidP="00A15398">
            <w:pPr>
              <w:spacing w:after="0" w:line="240" w:lineRule="auto"/>
              <w:rPr>
                <w:del w:id="365" w:author="Admin" w:date="2020-04-13T15:2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366" w:author="Admin" w:date="2020-04-13T15:28:00Z">
              <w:r w:rsidRPr="00055F41" w:rsidDel="00FD2D68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CL-2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A01FE" w14:textId="0DC48095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67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8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 (0.6)</w:delText>
              </w:r>
              <w:r w:rsidR="00EC141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ab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B458A" w14:textId="5E4584E8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69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0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6 (0.5)</w:delText>
              </w:r>
              <w:r w:rsidR="00EC141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a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797EB" w14:textId="177E99A8" w:rsidR="00A15398" w:rsidRPr="002C6A7A" w:rsidDel="00FD2D68" w:rsidRDefault="00A15398" w:rsidP="00A15398">
            <w:pPr>
              <w:spacing w:after="0" w:line="240" w:lineRule="auto"/>
              <w:jc w:val="center"/>
              <w:rPr>
                <w:del w:id="371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2" w:author="Admin" w:date="2020-04-13T15:28:00Z">
              <w:r w:rsidRPr="002C6A7A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3 (0.5)</w:delText>
              </w:r>
              <w:r w:rsidR="00EC1418"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b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E024A" w14:textId="28D3DE83" w:rsidR="00A15398" w:rsidRPr="00835170" w:rsidDel="00FD2D68" w:rsidRDefault="00EC1418" w:rsidP="00A15398">
            <w:pPr>
              <w:spacing w:after="0" w:line="240" w:lineRule="auto"/>
              <w:jc w:val="center"/>
              <w:rPr>
                <w:del w:id="373" w:author="Admin" w:date="2020-04-13T15:28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4" w:author="Admin" w:date="2020-04-13T15:28:00Z">
              <w:r w:rsidDel="00FD2D68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3</w:delText>
              </w:r>
            </w:del>
          </w:p>
        </w:tc>
      </w:tr>
    </w:tbl>
    <w:p w14:paraId="0BC55D1E" w14:textId="10594BB2" w:rsidR="008C3335" w:rsidRPr="00055F41" w:rsidDel="00FD2D68" w:rsidRDefault="008C3335" w:rsidP="008C3335">
      <w:pPr>
        <w:spacing w:after="0"/>
        <w:rPr>
          <w:del w:id="375" w:author="Admin" w:date="2020-04-13T15:28:00Z"/>
          <w:rFonts w:ascii="Times New Roman" w:hAnsi="Times New Roman" w:cs="Times New Roman"/>
          <w:sz w:val="24"/>
          <w:szCs w:val="24"/>
        </w:rPr>
      </w:pPr>
      <w:del w:id="376" w:author="Admin" w:date="2020-04-13T15:28:00Z">
        <w:r w:rsidRPr="00055F41" w:rsidDel="00FD2D68">
          <w:rPr>
            <w:rFonts w:ascii="Times New Roman" w:hAnsi="Times New Roman" w:cs="Times New Roman"/>
            <w:sz w:val="24"/>
            <w:szCs w:val="24"/>
          </w:rPr>
          <w:delText>Abbreviations: BMI, body mass index; PHQ-9, Patient Health Questionnaire-9; SCL</w:delText>
        </w:r>
        <w:r w:rsidRPr="00055F41" w:rsidDel="00FD2D68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delText>20, Symptom Checklist-20.</w:delText>
        </w:r>
        <w:r w:rsidRPr="00055F41" w:rsidDel="00FD2D68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delText xml:space="preserve"> </w:delText>
        </w:r>
      </w:del>
    </w:p>
    <w:p w14:paraId="2D920F3B" w14:textId="0668ED48" w:rsidR="008C3335" w:rsidDel="00FD2D68" w:rsidRDefault="008C3335" w:rsidP="008C3335">
      <w:pPr>
        <w:spacing w:after="0" w:line="240" w:lineRule="auto"/>
        <w:rPr>
          <w:del w:id="377" w:author="Admin" w:date="2020-04-13T15:28:00Z"/>
          <w:rFonts w:ascii="Times New Roman" w:eastAsia="Times New Roman" w:hAnsi="Times New Roman" w:cs="Times New Roman"/>
          <w:sz w:val="24"/>
          <w:szCs w:val="24"/>
        </w:rPr>
      </w:pPr>
      <w:del w:id="378" w:author="Admin" w:date="2020-04-13T15:28:00Z">
        <w:r w:rsidRPr="00055F41" w:rsidDel="00FD2D68">
          <w:rPr>
            <w:rFonts w:ascii="Times New Roman" w:eastAsia="Times New Roman" w:hAnsi="Times New Roman" w:cs="Times New Roman"/>
            <w:sz w:val="24"/>
            <w:szCs w:val="24"/>
          </w:rPr>
          <w:delText>Values are mean (SD) unless otherwise noted.</w:delText>
        </w:r>
      </w:del>
    </w:p>
    <w:p w14:paraId="57BDFCB4" w14:textId="50395976" w:rsidR="00F6644C" w:rsidRPr="00F6644C" w:rsidDel="00FD2D68" w:rsidRDefault="00F6644C" w:rsidP="00F6644C">
      <w:pPr>
        <w:spacing w:after="0" w:line="480" w:lineRule="auto"/>
        <w:rPr>
          <w:del w:id="379" w:author="Admin" w:date="2020-04-13T15:28:00Z"/>
          <w:rFonts w:ascii="Times New Roman" w:hAnsi="Times New Roman" w:cs="Times New Roman"/>
          <w:sz w:val="24"/>
          <w:szCs w:val="24"/>
        </w:rPr>
      </w:pPr>
      <w:del w:id="380" w:author="Admin" w:date="2020-04-13T15:28:00Z">
        <w:r w:rsidDel="00FD2D68">
          <w:rPr>
            <w:rFonts w:ascii="Times New Roman" w:hAnsi="Times New Roman" w:cs="Times New Roman"/>
            <w:sz w:val="24"/>
            <w:szCs w:val="24"/>
            <w:vertAlign w:val="superscript"/>
          </w:rPr>
          <w:delText>a, b</w:delText>
        </w:r>
        <w:r w:rsidRPr="00F6644C" w:rsidDel="00FD2D68">
          <w:rPr>
            <w:rFonts w:ascii="Times New Roman" w:hAnsi="Times New Roman" w:cs="Times New Roman"/>
            <w:sz w:val="24"/>
            <w:szCs w:val="24"/>
            <w:vertAlign w:val="superscript"/>
          </w:rPr>
          <w:delText xml:space="preserve"> </w:delText>
        </w:r>
        <w:r w:rsidRPr="00F6644C" w:rsidDel="00FD2D68">
          <w:rPr>
            <w:rFonts w:ascii="Times New Roman" w:hAnsi="Times New Roman" w:cs="Times New Roman"/>
            <w:sz w:val="24"/>
            <w:szCs w:val="24"/>
          </w:rPr>
          <w:delText xml:space="preserve">Different superscripts denote statistically significant differences between categories. </w:delText>
        </w:r>
      </w:del>
    </w:p>
    <w:p w14:paraId="2415C535" w14:textId="4329F3BC" w:rsidR="00F6644C" w:rsidRPr="00055F41" w:rsidDel="00FD2D68" w:rsidRDefault="00F6644C" w:rsidP="008C3335">
      <w:pPr>
        <w:spacing w:after="0" w:line="240" w:lineRule="auto"/>
        <w:rPr>
          <w:del w:id="381" w:author="Admin" w:date="2020-04-13T15:28:00Z"/>
          <w:rFonts w:ascii="Times New Roman" w:eastAsia="Times New Roman" w:hAnsi="Times New Roman" w:cs="Times New Roman"/>
          <w:sz w:val="24"/>
          <w:szCs w:val="24"/>
        </w:rPr>
      </w:pPr>
    </w:p>
    <w:p w14:paraId="67B67FA7" w14:textId="124ADCD8" w:rsidR="008C3335" w:rsidDel="00FD2D68" w:rsidRDefault="008C3335">
      <w:pPr>
        <w:rPr>
          <w:del w:id="382" w:author="Admin" w:date="2020-04-13T15:28:00Z"/>
          <w:b/>
        </w:rPr>
      </w:pPr>
      <w:del w:id="383" w:author="Admin" w:date="2020-04-13T15:28:00Z">
        <w:r w:rsidDel="00FD2D68">
          <w:rPr>
            <w:b/>
          </w:rPr>
          <w:br w:type="page"/>
        </w:r>
      </w:del>
    </w:p>
    <w:p w14:paraId="516CE93B" w14:textId="7C9C55E1" w:rsidR="0090001C" w:rsidRPr="0090001C" w:rsidDel="00FD2D68" w:rsidRDefault="00BE4BD1" w:rsidP="0090001C">
      <w:pPr>
        <w:rPr>
          <w:del w:id="384" w:author="Admin" w:date="2020-04-13T15:28:00Z"/>
          <w:b/>
        </w:rPr>
      </w:pPr>
      <w:del w:id="385" w:author="Admin" w:date="2020-04-13T15:28:00Z">
        <w:r w:rsidDel="00FD2D68">
          <w:rPr>
            <w:b/>
          </w:rPr>
          <w:delText>S</w:delText>
        </w:r>
        <w:r w:rsidR="008C3335" w:rsidDel="00FD2D68">
          <w:rPr>
            <w:b/>
          </w:rPr>
          <w:delText>7</w:delText>
        </w:r>
        <w:r w:rsidDel="00FD2D68">
          <w:rPr>
            <w:b/>
          </w:rPr>
          <w:delText xml:space="preserve"> </w:delText>
        </w:r>
        <w:r w:rsidR="00CF2DCF" w:rsidDel="00FD2D68">
          <w:rPr>
            <w:b/>
          </w:rPr>
          <w:delText>Appendix</w:delText>
        </w:r>
        <w:r w:rsidR="0090001C" w:rsidDel="00FD2D68">
          <w:rPr>
            <w:b/>
          </w:rPr>
          <w:delText xml:space="preserve">. </w:delText>
        </w:r>
        <w:r w:rsidR="00A552D2" w:rsidDel="00FD2D68">
          <w:rPr>
            <w:b/>
          </w:rPr>
          <w:delText>Mean (</w:delText>
        </w:r>
        <w:r w:rsidR="00A552D2" w:rsidRPr="00A552D2" w:rsidDel="00FD2D68">
          <w:rPr>
            <w:b/>
          </w:rPr>
          <w:delText>±</w:delText>
        </w:r>
        <w:r w:rsidR="00A552D2" w:rsidDel="00FD2D68">
          <w:rPr>
            <w:b/>
          </w:rPr>
          <w:delText>SD) n</w:delText>
        </w:r>
        <w:r w:rsidR="00636933" w:rsidDel="00FD2D68">
          <w:rPr>
            <w:b/>
          </w:rPr>
          <w:delText>umber of d</w:delText>
        </w:r>
        <w:r w:rsidR="0090001C" w:rsidRPr="0090001C" w:rsidDel="00FD2D68">
          <w:rPr>
            <w:b/>
          </w:rPr>
          <w:delText>ays from session 1 by category of treatment engagement and progress</w:delText>
        </w:r>
      </w:del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911"/>
        <w:gridCol w:w="1911"/>
        <w:gridCol w:w="1911"/>
        <w:gridCol w:w="1876"/>
      </w:tblGrid>
      <w:tr w:rsidR="0090001C" w:rsidRPr="0030767B" w:rsidDel="00FD2D68" w14:paraId="44946D8B" w14:textId="420C8347" w:rsidTr="0030767B">
        <w:trPr>
          <w:del w:id="386" w:author="Admin" w:date="2020-04-13T15:28:00Z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A3C529A" w14:textId="187B98E7" w:rsidR="0090001C" w:rsidRPr="0030767B" w:rsidDel="00FD2D68" w:rsidRDefault="00843EB6" w:rsidP="0090001C">
            <w:pPr>
              <w:autoSpaceDE w:val="0"/>
              <w:autoSpaceDN w:val="0"/>
              <w:rPr>
                <w:del w:id="387" w:author="Admin" w:date="2020-04-13T15:28:00Z"/>
                <w:rFonts w:cstheme="minorHAnsi"/>
                <w:b/>
              </w:rPr>
            </w:pPr>
            <w:del w:id="388" w:author="Admin" w:date="2020-04-13T15:28:00Z">
              <w:r w:rsidDel="00FD2D68">
                <w:rPr>
                  <w:rFonts w:cstheme="minorHAnsi"/>
                  <w:b/>
                </w:rPr>
                <w:delText>In-person s</w:delText>
              </w:r>
              <w:r w:rsidR="0090001C" w:rsidRPr="0030767B" w:rsidDel="00FD2D68">
                <w:rPr>
                  <w:rFonts w:cstheme="minorHAnsi"/>
                  <w:b/>
                </w:rPr>
                <w:delText>ession number</w:delText>
              </w:r>
            </w:del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2E200" w14:textId="61837A23" w:rsidR="0090001C" w:rsidRPr="0030767B" w:rsidDel="00FD2D68" w:rsidRDefault="0090001C" w:rsidP="0090001C">
            <w:pPr>
              <w:spacing w:line="276" w:lineRule="auto"/>
              <w:rPr>
                <w:del w:id="389" w:author="Admin" w:date="2020-04-13T15:28:00Z"/>
                <w:rFonts w:eastAsiaTheme="minorEastAsia" w:cstheme="minorHAnsi"/>
                <w:b/>
                <w:color w:val="000000" w:themeColor="text1"/>
              </w:rPr>
            </w:pPr>
            <w:del w:id="390" w:author="Admin" w:date="2020-04-13T15:28:00Z">
              <w:r w:rsidRPr="0030767B" w:rsidDel="00FD2D68">
                <w:rPr>
                  <w:rFonts w:eastAsiaTheme="minorEastAsia" w:cstheme="minorHAnsi"/>
                  <w:b/>
                  <w:bCs/>
                  <w:color w:val="000000" w:themeColor="text1"/>
                  <w:kern w:val="24"/>
                </w:rPr>
                <w:delText>Poor engagement</w:delText>
              </w:r>
            </w:del>
          </w:p>
          <w:p w14:paraId="5739B370" w14:textId="4B34F15B" w:rsidR="0090001C" w:rsidRPr="0030767B" w:rsidDel="00FD2D68" w:rsidRDefault="0090001C" w:rsidP="0090001C">
            <w:pPr>
              <w:autoSpaceDE w:val="0"/>
              <w:autoSpaceDN w:val="0"/>
              <w:rPr>
                <w:del w:id="391" w:author="Admin" w:date="2020-04-13T15:28:00Z"/>
                <w:rFonts w:cstheme="minorHAnsi"/>
                <w:b/>
              </w:rPr>
            </w:pPr>
            <w:del w:id="392" w:author="Admin" w:date="2020-04-13T15:28:00Z">
              <w:r w:rsidRPr="0030767B" w:rsidDel="00FD2D68">
                <w:rPr>
                  <w:rFonts w:eastAsia="Times New Roman" w:cstheme="minorHAnsi"/>
                  <w:b/>
                  <w:bCs/>
                  <w:color w:val="000000" w:themeColor="text1"/>
                  <w:kern w:val="24"/>
                </w:rPr>
                <w:delText>(n=63; 31%)</w:delText>
              </w:r>
            </w:del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3051E" w14:textId="4E9C022E" w:rsidR="0090001C" w:rsidRPr="0030767B" w:rsidDel="00FD2D68" w:rsidRDefault="0090001C" w:rsidP="0090001C">
            <w:pPr>
              <w:spacing w:line="276" w:lineRule="auto"/>
              <w:rPr>
                <w:del w:id="393" w:author="Admin" w:date="2020-04-13T15:28:00Z"/>
                <w:rFonts w:eastAsiaTheme="minorEastAsia" w:cstheme="minorHAnsi"/>
                <w:b/>
                <w:color w:val="000000" w:themeColor="text1"/>
              </w:rPr>
            </w:pPr>
            <w:del w:id="394" w:author="Admin" w:date="2020-04-13T15:28:00Z">
              <w:r w:rsidRPr="0030767B" w:rsidDel="00FD2D68">
                <w:rPr>
                  <w:rFonts w:eastAsiaTheme="minorEastAsia" w:cstheme="minorHAnsi"/>
                  <w:b/>
                  <w:bCs/>
                  <w:color w:val="000000" w:themeColor="text1"/>
                  <w:kern w:val="24"/>
                </w:rPr>
                <w:delText>Poor progress</w:delText>
              </w:r>
            </w:del>
          </w:p>
          <w:p w14:paraId="5BA5B331" w14:textId="47030228" w:rsidR="0090001C" w:rsidRPr="0030767B" w:rsidDel="00FD2D68" w:rsidRDefault="0090001C" w:rsidP="0090001C">
            <w:pPr>
              <w:autoSpaceDE w:val="0"/>
              <w:autoSpaceDN w:val="0"/>
              <w:rPr>
                <w:del w:id="395" w:author="Admin" w:date="2020-04-13T15:28:00Z"/>
                <w:rFonts w:cstheme="minorHAnsi"/>
                <w:b/>
              </w:rPr>
            </w:pPr>
            <w:del w:id="396" w:author="Admin" w:date="2020-04-13T15:28:00Z">
              <w:r w:rsidRPr="0030767B" w:rsidDel="00FD2D68">
                <w:rPr>
                  <w:rFonts w:eastAsia="Times New Roman" w:cstheme="minorHAnsi"/>
                  <w:b/>
                  <w:bCs/>
                  <w:color w:val="000000" w:themeColor="text1"/>
                  <w:kern w:val="24"/>
                </w:rPr>
                <w:delText>(n=80; 39%)</w:delText>
              </w:r>
            </w:del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BE943" w14:textId="35B76E3A" w:rsidR="0090001C" w:rsidRPr="0030767B" w:rsidDel="00FD2D68" w:rsidRDefault="0090001C" w:rsidP="0090001C">
            <w:pPr>
              <w:spacing w:line="276" w:lineRule="auto"/>
              <w:rPr>
                <w:del w:id="397" w:author="Admin" w:date="2020-04-13T15:28:00Z"/>
                <w:rFonts w:eastAsiaTheme="minorEastAsia" w:cstheme="minorHAnsi"/>
                <w:b/>
                <w:color w:val="000000" w:themeColor="text1"/>
              </w:rPr>
            </w:pPr>
            <w:del w:id="398" w:author="Admin" w:date="2020-04-13T15:28:00Z">
              <w:r w:rsidRPr="0030767B" w:rsidDel="00FD2D68">
                <w:rPr>
                  <w:rFonts w:eastAsiaTheme="minorEastAsia" w:cstheme="minorHAnsi"/>
                  <w:b/>
                  <w:bCs/>
                  <w:color w:val="000000" w:themeColor="text1"/>
                  <w:kern w:val="24"/>
                </w:rPr>
                <w:delText>Progress</w:delText>
              </w:r>
            </w:del>
          </w:p>
          <w:p w14:paraId="7ED84107" w14:textId="4E196F11" w:rsidR="0090001C" w:rsidRPr="0030767B" w:rsidDel="00FD2D68" w:rsidRDefault="0090001C" w:rsidP="0090001C">
            <w:pPr>
              <w:autoSpaceDE w:val="0"/>
              <w:autoSpaceDN w:val="0"/>
              <w:rPr>
                <w:del w:id="399" w:author="Admin" w:date="2020-04-13T15:28:00Z"/>
                <w:rFonts w:cstheme="minorHAnsi"/>
                <w:b/>
              </w:rPr>
            </w:pPr>
            <w:del w:id="400" w:author="Admin" w:date="2020-04-13T15:28:00Z">
              <w:r w:rsidRPr="0030767B" w:rsidDel="00FD2D68">
                <w:rPr>
                  <w:rFonts w:eastAsia="Times New Roman" w:cstheme="minorHAnsi"/>
                  <w:b/>
                  <w:bCs/>
                  <w:color w:val="000000" w:themeColor="text1"/>
                  <w:kern w:val="24"/>
                </w:rPr>
                <w:delText>(n=61; 30%)</w:delText>
              </w:r>
            </w:del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4943AEC4" w14:textId="03ED4F6C" w:rsidR="0090001C" w:rsidRPr="0030767B" w:rsidDel="00FD2D68" w:rsidRDefault="0090001C" w:rsidP="0090001C">
            <w:pPr>
              <w:autoSpaceDE w:val="0"/>
              <w:autoSpaceDN w:val="0"/>
              <w:rPr>
                <w:del w:id="401" w:author="Admin" w:date="2020-04-13T15:28:00Z"/>
                <w:rFonts w:cstheme="minorHAnsi"/>
                <w:b/>
              </w:rPr>
            </w:pPr>
            <w:del w:id="402" w:author="Admin" w:date="2020-04-13T15:28:00Z">
              <w:r w:rsidRPr="0030767B" w:rsidDel="00FD2D68">
                <w:rPr>
                  <w:rFonts w:cstheme="minorHAnsi"/>
                  <w:b/>
                  <w:i/>
                </w:rPr>
                <w:delText>P</w:delText>
              </w:r>
              <w:r w:rsidRPr="0030767B" w:rsidDel="00FD2D68">
                <w:rPr>
                  <w:rFonts w:cstheme="minorHAnsi"/>
                  <w:b/>
                </w:rPr>
                <w:delText xml:space="preserve"> value</w:delText>
              </w:r>
            </w:del>
          </w:p>
        </w:tc>
      </w:tr>
      <w:tr w:rsidR="0090001C" w:rsidRPr="0030767B" w:rsidDel="00FD2D68" w14:paraId="4FA5AD1A" w14:textId="290CDA68" w:rsidTr="0030767B">
        <w:trPr>
          <w:del w:id="403" w:author="Admin" w:date="2020-04-13T15:28:00Z"/>
        </w:trPr>
        <w:tc>
          <w:tcPr>
            <w:tcW w:w="1741" w:type="dxa"/>
            <w:tcBorders>
              <w:top w:val="single" w:sz="4" w:space="0" w:color="auto"/>
            </w:tcBorders>
          </w:tcPr>
          <w:p w14:paraId="0D3B4D42" w14:textId="455DB5AB" w:rsidR="0090001C" w:rsidRPr="0030767B" w:rsidDel="00FD2D68" w:rsidRDefault="0090001C" w:rsidP="0055512F">
            <w:pPr>
              <w:autoSpaceDE w:val="0"/>
              <w:autoSpaceDN w:val="0"/>
              <w:rPr>
                <w:del w:id="404" w:author="Admin" w:date="2020-04-13T15:28:00Z"/>
                <w:rFonts w:cstheme="minorHAnsi"/>
              </w:rPr>
            </w:pPr>
            <w:del w:id="405" w:author="Admin" w:date="2020-04-13T15:28:00Z">
              <w:r w:rsidRPr="0030767B" w:rsidDel="00FD2D68">
                <w:rPr>
                  <w:rFonts w:cstheme="minorHAnsi"/>
                </w:rPr>
                <w:delText>1</w:delText>
              </w:r>
            </w:del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370F95B3" w14:textId="600AAD61" w:rsidR="0090001C" w:rsidRPr="0030767B" w:rsidDel="00FD2D68" w:rsidRDefault="0090001C" w:rsidP="0055512F">
            <w:pPr>
              <w:rPr>
                <w:del w:id="406" w:author="Admin" w:date="2020-04-13T15:28:00Z"/>
                <w:rFonts w:cstheme="minorHAnsi"/>
                <w:color w:val="000000"/>
              </w:rPr>
            </w:pPr>
            <w:del w:id="407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0 ± 0</w:delText>
              </w:r>
            </w:del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6BEEBAC2" w14:textId="659B3139" w:rsidR="0090001C" w:rsidRPr="0030767B" w:rsidDel="00FD2D68" w:rsidRDefault="0090001C" w:rsidP="0055512F">
            <w:pPr>
              <w:rPr>
                <w:del w:id="408" w:author="Admin" w:date="2020-04-13T15:28:00Z"/>
                <w:rFonts w:cstheme="minorHAnsi"/>
                <w:color w:val="000000"/>
              </w:rPr>
            </w:pPr>
            <w:del w:id="409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0 ± 0</w:delText>
              </w:r>
            </w:del>
          </w:p>
        </w:tc>
        <w:tc>
          <w:tcPr>
            <w:tcW w:w="1911" w:type="dxa"/>
            <w:tcBorders>
              <w:top w:val="single" w:sz="4" w:space="0" w:color="auto"/>
            </w:tcBorders>
            <w:vAlign w:val="bottom"/>
          </w:tcPr>
          <w:p w14:paraId="407F904C" w14:textId="0BADEC88" w:rsidR="0090001C" w:rsidRPr="0030767B" w:rsidDel="00FD2D68" w:rsidRDefault="0090001C" w:rsidP="0055512F">
            <w:pPr>
              <w:rPr>
                <w:del w:id="410" w:author="Admin" w:date="2020-04-13T15:28:00Z"/>
                <w:rFonts w:cstheme="minorHAnsi"/>
                <w:color w:val="000000"/>
              </w:rPr>
            </w:pPr>
            <w:del w:id="411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0 ± 0</w:delText>
              </w:r>
            </w:del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78CF9C22" w14:textId="03B099E7" w:rsidR="0090001C" w:rsidRPr="0030767B" w:rsidDel="00FD2D68" w:rsidRDefault="0090001C" w:rsidP="0055512F">
            <w:pPr>
              <w:autoSpaceDE w:val="0"/>
              <w:autoSpaceDN w:val="0"/>
              <w:rPr>
                <w:del w:id="412" w:author="Admin" w:date="2020-04-13T15:28:00Z"/>
                <w:rFonts w:cstheme="minorHAnsi"/>
              </w:rPr>
            </w:pPr>
            <w:del w:id="413" w:author="Admin" w:date="2020-04-13T15:28:00Z">
              <w:r w:rsidRPr="0030767B" w:rsidDel="00FD2D68">
                <w:rPr>
                  <w:rFonts w:cstheme="minorHAnsi"/>
                </w:rPr>
                <w:delText>NA</w:delText>
              </w:r>
            </w:del>
          </w:p>
        </w:tc>
      </w:tr>
      <w:tr w:rsidR="0090001C" w:rsidRPr="0030767B" w:rsidDel="00FD2D68" w14:paraId="7CEA2FA7" w14:textId="70BA6644" w:rsidTr="0030767B">
        <w:trPr>
          <w:del w:id="414" w:author="Admin" w:date="2020-04-13T15:28:00Z"/>
        </w:trPr>
        <w:tc>
          <w:tcPr>
            <w:tcW w:w="1741" w:type="dxa"/>
          </w:tcPr>
          <w:p w14:paraId="21EE95E4" w14:textId="0966D4AC" w:rsidR="0090001C" w:rsidRPr="0030767B" w:rsidDel="00FD2D68" w:rsidRDefault="0090001C" w:rsidP="0055512F">
            <w:pPr>
              <w:autoSpaceDE w:val="0"/>
              <w:autoSpaceDN w:val="0"/>
              <w:rPr>
                <w:del w:id="415" w:author="Admin" w:date="2020-04-13T15:28:00Z"/>
                <w:rFonts w:cstheme="minorHAnsi"/>
              </w:rPr>
            </w:pPr>
            <w:del w:id="416" w:author="Admin" w:date="2020-04-13T15:28:00Z">
              <w:r w:rsidRPr="0030767B" w:rsidDel="00FD2D68">
                <w:rPr>
                  <w:rFonts w:cstheme="minorHAnsi"/>
                </w:rPr>
                <w:delText>2</w:delText>
              </w:r>
            </w:del>
          </w:p>
        </w:tc>
        <w:tc>
          <w:tcPr>
            <w:tcW w:w="1911" w:type="dxa"/>
            <w:vAlign w:val="bottom"/>
          </w:tcPr>
          <w:p w14:paraId="58F8FE54" w14:textId="4382055E" w:rsidR="0090001C" w:rsidRPr="0030767B" w:rsidDel="00FD2D68" w:rsidRDefault="0090001C" w:rsidP="0055512F">
            <w:pPr>
              <w:autoSpaceDE w:val="0"/>
              <w:autoSpaceDN w:val="0"/>
              <w:rPr>
                <w:del w:id="417" w:author="Admin" w:date="2020-04-13T15:28:00Z"/>
                <w:rFonts w:cstheme="minorHAnsi"/>
                <w:color w:val="000000"/>
              </w:rPr>
            </w:pPr>
            <w:del w:id="418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3.5 ± 10.2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6341C6B0" w14:textId="04008547" w:rsidR="0090001C" w:rsidRPr="0030767B" w:rsidDel="00FD2D68" w:rsidRDefault="0090001C" w:rsidP="0055512F">
            <w:pPr>
              <w:autoSpaceDE w:val="0"/>
              <w:autoSpaceDN w:val="0"/>
              <w:rPr>
                <w:del w:id="419" w:author="Admin" w:date="2020-04-13T15:28:00Z"/>
                <w:rFonts w:cstheme="minorHAnsi"/>
                <w:color w:val="000000"/>
              </w:rPr>
            </w:pPr>
            <w:del w:id="420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2.4 ± 8.9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6D703689" w14:textId="1673B230" w:rsidR="0090001C" w:rsidRPr="0030767B" w:rsidDel="00FD2D68" w:rsidRDefault="0090001C" w:rsidP="0055512F">
            <w:pPr>
              <w:autoSpaceDE w:val="0"/>
              <w:autoSpaceDN w:val="0"/>
              <w:rPr>
                <w:del w:id="421" w:author="Admin" w:date="2020-04-13T15:28:00Z"/>
                <w:rFonts w:cstheme="minorHAnsi"/>
                <w:color w:val="000000"/>
              </w:rPr>
            </w:pPr>
            <w:del w:id="422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8.5 ± 3.3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876" w:type="dxa"/>
          </w:tcPr>
          <w:p w14:paraId="04E9157E" w14:textId="42091012" w:rsidR="0090001C" w:rsidRPr="00EB4914" w:rsidDel="00FD2D68" w:rsidRDefault="0090001C" w:rsidP="0055512F">
            <w:pPr>
              <w:autoSpaceDE w:val="0"/>
              <w:autoSpaceDN w:val="0"/>
              <w:rPr>
                <w:del w:id="423" w:author="Admin" w:date="2020-04-13T15:28:00Z"/>
                <w:rFonts w:cstheme="minorHAnsi"/>
              </w:rPr>
            </w:pPr>
            <w:del w:id="424" w:author="Admin" w:date="2020-04-13T15:28:00Z">
              <w:r w:rsidRPr="00EB4914" w:rsidDel="00FD2D68">
                <w:rPr>
                  <w:rFonts w:cstheme="minorHAnsi"/>
                </w:rPr>
                <w:delText>0.003</w:delText>
              </w:r>
            </w:del>
          </w:p>
        </w:tc>
      </w:tr>
      <w:tr w:rsidR="0090001C" w:rsidRPr="0030767B" w:rsidDel="00FD2D68" w14:paraId="1825F5A5" w14:textId="0E675FF8" w:rsidTr="0030767B">
        <w:trPr>
          <w:del w:id="425" w:author="Admin" w:date="2020-04-13T15:28:00Z"/>
        </w:trPr>
        <w:tc>
          <w:tcPr>
            <w:tcW w:w="1741" w:type="dxa"/>
          </w:tcPr>
          <w:p w14:paraId="3F33124E" w14:textId="1C084BC1" w:rsidR="0090001C" w:rsidRPr="0030767B" w:rsidDel="00FD2D68" w:rsidRDefault="0090001C" w:rsidP="0055512F">
            <w:pPr>
              <w:autoSpaceDE w:val="0"/>
              <w:autoSpaceDN w:val="0"/>
              <w:rPr>
                <w:del w:id="426" w:author="Admin" w:date="2020-04-13T15:28:00Z"/>
                <w:rFonts w:cstheme="minorHAnsi"/>
              </w:rPr>
            </w:pPr>
            <w:del w:id="427" w:author="Admin" w:date="2020-04-13T15:28:00Z">
              <w:r w:rsidRPr="0030767B" w:rsidDel="00FD2D68">
                <w:rPr>
                  <w:rFonts w:cstheme="minorHAnsi"/>
                </w:rPr>
                <w:delText>3</w:delText>
              </w:r>
            </w:del>
          </w:p>
        </w:tc>
        <w:tc>
          <w:tcPr>
            <w:tcW w:w="1911" w:type="dxa"/>
            <w:vAlign w:val="bottom"/>
          </w:tcPr>
          <w:p w14:paraId="2551FEE6" w14:textId="5BFBD6DC" w:rsidR="0090001C" w:rsidRPr="0030767B" w:rsidDel="00FD2D68" w:rsidRDefault="0090001C" w:rsidP="0055512F">
            <w:pPr>
              <w:autoSpaceDE w:val="0"/>
              <w:autoSpaceDN w:val="0"/>
              <w:rPr>
                <w:del w:id="428" w:author="Admin" w:date="2020-04-13T15:28:00Z"/>
                <w:rFonts w:cstheme="minorHAnsi"/>
                <w:color w:val="000000"/>
              </w:rPr>
            </w:pPr>
            <w:del w:id="429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33.1 ± 31.6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55AC78BF" w14:textId="73F9B30C" w:rsidR="0090001C" w:rsidRPr="0030767B" w:rsidDel="00FD2D68" w:rsidRDefault="0090001C" w:rsidP="0055512F">
            <w:pPr>
              <w:autoSpaceDE w:val="0"/>
              <w:autoSpaceDN w:val="0"/>
              <w:rPr>
                <w:del w:id="430" w:author="Admin" w:date="2020-04-13T15:28:00Z"/>
                <w:rFonts w:cstheme="minorHAnsi"/>
                <w:color w:val="000000"/>
              </w:rPr>
            </w:pPr>
            <w:del w:id="431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23 ± 12.3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911" w:type="dxa"/>
            <w:vAlign w:val="bottom"/>
          </w:tcPr>
          <w:p w14:paraId="54A12442" w14:textId="04E7D734" w:rsidR="0090001C" w:rsidRPr="0030767B" w:rsidDel="00FD2D68" w:rsidRDefault="0090001C" w:rsidP="0055512F">
            <w:pPr>
              <w:autoSpaceDE w:val="0"/>
              <w:autoSpaceDN w:val="0"/>
              <w:rPr>
                <w:del w:id="432" w:author="Admin" w:date="2020-04-13T15:28:00Z"/>
                <w:rFonts w:cstheme="minorHAnsi"/>
                <w:color w:val="000000"/>
              </w:rPr>
            </w:pPr>
            <w:del w:id="433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8.3 ± 6.1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876" w:type="dxa"/>
          </w:tcPr>
          <w:p w14:paraId="44F8CEE5" w14:textId="6AD527DE" w:rsidR="0090001C" w:rsidRPr="00EB4914" w:rsidDel="00FD2D68" w:rsidRDefault="00EB489B" w:rsidP="0055512F">
            <w:pPr>
              <w:autoSpaceDE w:val="0"/>
              <w:autoSpaceDN w:val="0"/>
              <w:rPr>
                <w:del w:id="434" w:author="Admin" w:date="2020-04-13T15:28:00Z"/>
                <w:rFonts w:cstheme="minorHAnsi"/>
              </w:rPr>
            </w:pPr>
            <w:del w:id="435" w:author="Admin" w:date="2020-04-13T15:28:00Z">
              <w:r w:rsidRPr="00EB4914" w:rsidDel="00FD2D68">
                <w:rPr>
                  <w:rFonts w:cstheme="minorHAnsi"/>
                </w:rPr>
                <w:delText>&lt;0.001</w:delText>
              </w:r>
            </w:del>
          </w:p>
        </w:tc>
      </w:tr>
      <w:tr w:rsidR="0090001C" w:rsidRPr="0030767B" w:rsidDel="00FD2D68" w14:paraId="7BA686FB" w14:textId="07454888" w:rsidTr="0030767B">
        <w:trPr>
          <w:del w:id="436" w:author="Admin" w:date="2020-04-13T15:28:00Z"/>
        </w:trPr>
        <w:tc>
          <w:tcPr>
            <w:tcW w:w="1741" w:type="dxa"/>
          </w:tcPr>
          <w:p w14:paraId="034D753D" w14:textId="65F88016" w:rsidR="0090001C" w:rsidRPr="0030767B" w:rsidDel="00FD2D68" w:rsidRDefault="0090001C" w:rsidP="0055512F">
            <w:pPr>
              <w:autoSpaceDE w:val="0"/>
              <w:autoSpaceDN w:val="0"/>
              <w:rPr>
                <w:del w:id="437" w:author="Admin" w:date="2020-04-13T15:28:00Z"/>
                <w:rFonts w:cstheme="minorHAnsi"/>
              </w:rPr>
            </w:pPr>
            <w:del w:id="438" w:author="Admin" w:date="2020-04-13T15:28:00Z">
              <w:r w:rsidRPr="0030767B" w:rsidDel="00FD2D68">
                <w:rPr>
                  <w:rFonts w:cstheme="minorHAnsi"/>
                </w:rPr>
                <w:delText>4</w:delText>
              </w:r>
            </w:del>
          </w:p>
        </w:tc>
        <w:tc>
          <w:tcPr>
            <w:tcW w:w="1911" w:type="dxa"/>
            <w:vAlign w:val="bottom"/>
          </w:tcPr>
          <w:p w14:paraId="4D9764C6" w14:textId="1B600908" w:rsidR="0090001C" w:rsidRPr="0030767B" w:rsidDel="00FD2D68" w:rsidRDefault="0090001C" w:rsidP="0055512F">
            <w:pPr>
              <w:autoSpaceDE w:val="0"/>
              <w:autoSpaceDN w:val="0"/>
              <w:rPr>
                <w:del w:id="439" w:author="Admin" w:date="2020-04-13T15:28:00Z"/>
                <w:rFonts w:cstheme="minorHAnsi"/>
                <w:color w:val="000000"/>
              </w:rPr>
            </w:pPr>
            <w:del w:id="440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42.8 ± 23.3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 xml:space="preserve">a </w:delText>
              </w:r>
            </w:del>
          </w:p>
        </w:tc>
        <w:tc>
          <w:tcPr>
            <w:tcW w:w="1911" w:type="dxa"/>
            <w:vAlign w:val="bottom"/>
          </w:tcPr>
          <w:p w14:paraId="4401E1F0" w14:textId="2A636C50" w:rsidR="0090001C" w:rsidRPr="0030767B" w:rsidDel="00FD2D68" w:rsidRDefault="0090001C" w:rsidP="0055512F">
            <w:pPr>
              <w:autoSpaceDE w:val="0"/>
              <w:autoSpaceDN w:val="0"/>
              <w:rPr>
                <w:del w:id="441" w:author="Admin" w:date="2020-04-13T15:28:00Z"/>
                <w:rFonts w:cstheme="minorHAnsi"/>
                <w:color w:val="000000"/>
              </w:rPr>
            </w:pPr>
            <w:del w:id="442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35.3 ± 18.9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911" w:type="dxa"/>
            <w:vAlign w:val="bottom"/>
          </w:tcPr>
          <w:p w14:paraId="17459526" w14:textId="2C088D9B" w:rsidR="0090001C" w:rsidRPr="0030767B" w:rsidDel="00FD2D68" w:rsidRDefault="0090001C" w:rsidP="0055512F">
            <w:pPr>
              <w:autoSpaceDE w:val="0"/>
              <w:autoSpaceDN w:val="0"/>
              <w:rPr>
                <w:del w:id="443" w:author="Admin" w:date="2020-04-13T15:28:00Z"/>
                <w:rFonts w:cstheme="minorHAnsi"/>
                <w:color w:val="000000"/>
              </w:rPr>
            </w:pPr>
            <w:del w:id="444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29.2 ± 8.4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c</w:delText>
              </w:r>
            </w:del>
          </w:p>
        </w:tc>
        <w:tc>
          <w:tcPr>
            <w:tcW w:w="1876" w:type="dxa"/>
          </w:tcPr>
          <w:p w14:paraId="637787ED" w14:textId="6568F9D5" w:rsidR="0090001C" w:rsidRPr="00EB4914" w:rsidDel="00FD2D68" w:rsidRDefault="00EB489B" w:rsidP="0055512F">
            <w:pPr>
              <w:autoSpaceDE w:val="0"/>
              <w:autoSpaceDN w:val="0"/>
              <w:rPr>
                <w:del w:id="445" w:author="Admin" w:date="2020-04-13T15:28:00Z"/>
                <w:rFonts w:cstheme="minorHAnsi"/>
              </w:rPr>
            </w:pPr>
            <w:del w:id="446" w:author="Admin" w:date="2020-04-13T15:28:00Z">
              <w:r w:rsidRPr="00EB4914" w:rsidDel="00FD2D68">
                <w:rPr>
                  <w:rFonts w:cstheme="minorHAnsi"/>
                </w:rPr>
                <w:delText>&lt;0.001</w:delText>
              </w:r>
            </w:del>
          </w:p>
        </w:tc>
      </w:tr>
      <w:tr w:rsidR="0090001C" w:rsidRPr="0030767B" w:rsidDel="00FD2D68" w14:paraId="67B4F0EB" w14:textId="75403EF3" w:rsidTr="0030767B">
        <w:trPr>
          <w:del w:id="447" w:author="Admin" w:date="2020-04-13T15:28:00Z"/>
        </w:trPr>
        <w:tc>
          <w:tcPr>
            <w:tcW w:w="1741" w:type="dxa"/>
          </w:tcPr>
          <w:p w14:paraId="3E953D00" w14:textId="757B9BF5" w:rsidR="0090001C" w:rsidRPr="0030767B" w:rsidDel="00FD2D68" w:rsidRDefault="0090001C" w:rsidP="0055512F">
            <w:pPr>
              <w:autoSpaceDE w:val="0"/>
              <w:autoSpaceDN w:val="0"/>
              <w:rPr>
                <w:del w:id="448" w:author="Admin" w:date="2020-04-13T15:28:00Z"/>
                <w:rFonts w:cstheme="minorHAnsi"/>
              </w:rPr>
            </w:pPr>
            <w:del w:id="449" w:author="Admin" w:date="2020-04-13T15:28:00Z">
              <w:r w:rsidRPr="0030767B" w:rsidDel="00FD2D68">
                <w:rPr>
                  <w:rFonts w:cstheme="minorHAnsi"/>
                </w:rPr>
                <w:delText>5</w:delText>
              </w:r>
            </w:del>
          </w:p>
        </w:tc>
        <w:tc>
          <w:tcPr>
            <w:tcW w:w="1911" w:type="dxa"/>
            <w:vAlign w:val="bottom"/>
          </w:tcPr>
          <w:p w14:paraId="7E51FF8A" w14:textId="3D92C5DA" w:rsidR="0090001C" w:rsidRPr="0030767B" w:rsidDel="00FD2D68" w:rsidRDefault="0090001C" w:rsidP="0055512F">
            <w:pPr>
              <w:autoSpaceDE w:val="0"/>
              <w:autoSpaceDN w:val="0"/>
              <w:rPr>
                <w:del w:id="450" w:author="Admin" w:date="2020-04-13T15:28:00Z"/>
                <w:rFonts w:cstheme="minorHAnsi"/>
                <w:color w:val="000000"/>
              </w:rPr>
            </w:pPr>
            <w:del w:id="451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64.7 ± 29.3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2AC54978" w14:textId="7FA8C02D" w:rsidR="0090001C" w:rsidRPr="0030767B" w:rsidDel="00FD2D68" w:rsidRDefault="0090001C" w:rsidP="0055512F">
            <w:pPr>
              <w:autoSpaceDE w:val="0"/>
              <w:autoSpaceDN w:val="0"/>
              <w:rPr>
                <w:del w:id="452" w:author="Admin" w:date="2020-04-13T15:28:00Z"/>
                <w:rFonts w:cstheme="minorHAnsi"/>
                <w:color w:val="000000"/>
              </w:rPr>
            </w:pPr>
            <w:del w:id="453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54.6 ± 27.2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911" w:type="dxa"/>
            <w:vAlign w:val="bottom"/>
          </w:tcPr>
          <w:p w14:paraId="6DA04FA4" w14:textId="483A5052" w:rsidR="0090001C" w:rsidRPr="0030767B" w:rsidDel="00FD2D68" w:rsidRDefault="0090001C" w:rsidP="0055512F">
            <w:pPr>
              <w:autoSpaceDE w:val="0"/>
              <w:autoSpaceDN w:val="0"/>
              <w:rPr>
                <w:del w:id="454" w:author="Admin" w:date="2020-04-13T15:28:00Z"/>
                <w:rFonts w:cstheme="minorHAnsi"/>
                <w:color w:val="000000"/>
              </w:rPr>
            </w:pPr>
            <w:del w:id="455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47.1 ± 10.5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876" w:type="dxa"/>
          </w:tcPr>
          <w:p w14:paraId="3A1C389F" w14:textId="1FEA2954" w:rsidR="0090001C" w:rsidRPr="00EB4914" w:rsidDel="00FD2D68" w:rsidRDefault="0090001C" w:rsidP="0055512F">
            <w:pPr>
              <w:autoSpaceDE w:val="0"/>
              <w:autoSpaceDN w:val="0"/>
              <w:rPr>
                <w:del w:id="456" w:author="Admin" w:date="2020-04-13T15:28:00Z"/>
                <w:rFonts w:cstheme="minorHAnsi"/>
              </w:rPr>
            </w:pPr>
            <w:del w:id="457" w:author="Admin" w:date="2020-04-13T15:28:00Z">
              <w:r w:rsidRPr="00EB4914" w:rsidDel="00FD2D68">
                <w:rPr>
                  <w:rFonts w:cstheme="minorHAnsi"/>
                </w:rPr>
                <w:delText>0.002</w:delText>
              </w:r>
            </w:del>
          </w:p>
        </w:tc>
      </w:tr>
      <w:tr w:rsidR="0090001C" w:rsidRPr="0030767B" w:rsidDel="00FD2D68" w14:paraId="4FB089CE" w14:textId="4F833B16" w:rsidTr="0030767B">
        <w:trPr>
          <w:del w:id="458" w:author="Admin" w:date="2020-04-13T15:28:00Z"/>
        </w:trPr>
        <w:tc>
          <w:tcPr>
            <w:tcW w:w="1741" w:type="dxa"/>
          </w:tcPr>
          <w:p w14:paraId="238B5A50" w14:textId="102AFA43" w:rsidR="0090001C" w:rsidRPr="0030767B" w:rsidDel="00FD2D68" w:rsidRDefault="0090001C" w:rsidP="0055512F">
            <w:pPr>
              <w:autoSpaceDE w:val="0"/>
              <w:autoSpaceDN w:val="0"/>
              <w:rPr>
                <w:del w:id="459" w:author="Admin" w:date="2020-04-13T15:28:00Z"/>
                <w:rFonts w:cstheme="minorHAnsi"/>
              </w:rPr>
            </w:pPr>
            <w:del w:id="460" w:author="Admin" w:date="2020-04-13T15:28:00Z">
              <w:r w:rsidRPr="0030767B" w:rsidDel="00FD2D68">
                <w:rPr>
                  <w:rFonts w:cstheme="minorHAnsi"/>
                </w:rPr>
                <w:delText>6</w:delText>
              </w:r>
            </w:del>
          </w:p>
        </w:tc>
        <w:tc>
          <w:tcPr>
            <w:tcW w:w="1911" w:type="dxa"/>
            <w:vAlign w:val="bottom"/>
          </w:tcPr>
          <w:p w14:paraId="34147AF7" w14:textId="33F18047" w:rsidR="0090001C" w:rsidRPr="0030767B" w:rsidDel="00FD2D68" w:rsidRDefault="0090001C" w:rsidP="0055512F">
            <w:pPr>
              <w:autoSpaceDE w:val="0"/>
              <w:autoSpaceDN w:val="0"/>
              <w:rPr>
                <w:del w:id="461" w:author="Admin" w:date="2020-04-13T15:28:00Z"/>
                <w:rFonts w:cstheme="minorHAnsi"/>
                <w:color w:val="000000"/>
              </w:rPr>
            </w:pPr>
            <w:del w:id="462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73.7 ± 25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b</w:delText>
              </w:r>
            </w:del>
          </w:p>
        </w:tc>
        <w:tc>
          <w:tcPr>
            <w:tcW w:w="1911" w:type="dxa"/>
            <w:vAlign w:val="bottom"/>
          </w:tcPr>
          <w:p w14:paraId="10BE2FA6" w14:textId="777E467E" w:rsidR="0090001C" w:rsidRPr="0030767B" w:rsidDel="00FD2D68" w:rsidRDefault="0090001C" w:rsidP="0055512F">
            <w:pPr>
              <w:autoSpaceDE w:val="0"/>
              <w:autoSpaceDN w:val="0"/>
              <w:rPr>
                <w:del w:id="463" w:author="Admin" w:date="2020-04-13T15:28:00Z"/>
                <w:rFonts w:cstheme="minorHAnsi"/>
                <w:color w:val="000000"/>
              </w:rPr>
            </w:pPr>
            <w:del w:id="464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79.4 ± 44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6B36A594" w14:textId="4FEC580E" w:rsidR="0090001C" w:rsidRPr="0030767B" w:rsidDel="00FD2D68" w:rsidRDefault="0090001C" w:rsidP="0055512F">
            <w:pPr>
              <w:autoSpaceDE w:val="0"/>
              <w:autoSpaceDN w:val="0"/>
              <w:rPr>
                <w:del w:id="465" w:author="Admin" w:date="2020-04-13T15:28:00Z"/>
                <w:rFonts w:cstheme="minorHAnsi"/>
                <w:color w:val="000000"/>
              </w:rPr>
            </w:pPr>
            <w:del w:id="466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65.5 ± 12.8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876" w:type="dxa"/>
          </w:tcPr>
          <w:p w14:paraId="2A7B1A66" w14:textId="0E9A462F" w:rsidR="0090001C" w:rsidRPr="00EB4914" w:rsidDel="00FD2D68" w:rsidRDefault="0090001C" w:rsidP="0055512F">
            <w:pPr>
              <w:autoSpaceDE w:val="0"/>
              <w:autoSpaceDN w:val="0"/>
              <w:rPr>
                <w:del w:id="467" w:author="Admin" w:date="2020-04-13T15:28:00Z"/>
                <w:rFonts w:cstheme="minorHAnsi"/>
              </w:rPr>
            </w:pPr>
            <w:del w:id="468" w:author="Admin" w:date="2020-04-13T15:28:00Z">
              <w:r w:rsidRPr="00EB4914" w:rsidDel="00FD2D68">
                <w:rPr>
                  <w:rFonts w:cstheme="minorHAnsi"/>
                </w:rPr>
                <w:delText>0.0495</w:delText>
              </w:r>
            </w:del>
          </w:p>
        </w:tc>
      </w:tr>
      <w:tr w:rsidR="0090001C" w:rsidRPr="0030767B" w:rsidDel="00FD2D68" w14:paraId="1C058BE7" w14:textId="2747CFF3" w:rsidTr="0030767B">
        <w:trPr>
          <w:del w:id="469" w:author="Admin" w:date="2020-04-13T15:28:00Z"/>
        </w:trPr>
        <w:tc>
          <w:tcPr>
            <w:tcW w:w="1741" w:type="dxa"/>
          </w:tcPr>
          <w:p w14:paraId="42A37A01" w14:textId="2B45DF5F" w:rsidR="0090001C" w:rsidRPr="0030767B" w:rsidDel="00FD2D68" w:rsidRDefault="0090001C" w:rsidP="0055512F">
            <w:pPr>
              <w:autoSpaceDE w:val="0"/>
              <w:autoSpaceDN w:val="0"/>
              <w:rPr>
                <w:del w:id="470" w:author="Admin" w:date="2020-04-13T15:28:00Z"/>
                <w:rFonts w:cstheme="minorHAnsi"/>
              </w:rPr>
            </w:pPr>
            <w:del w:id="471" w:author="Admin" w:date="2020-04-13T15:28:00Z">
              <w:r w:rsidRPr="0030767B" w:rsidDel="00FD2D68">
                <w:rPr>
                  <w:rFonts w:cstheme="minorHAnsi"/>
                </w:rPr>
                <w:delText>7</w:delText>
              </w:r>
            </w:del>
          </w:p>
        </w:tc>
        <w:tc>
          <w:tcPr>
            <w:tcW w:w="1911" w:type="dxa"/>
            <w:vAlign w:val="bottom"/>
          </w:tcPr>
          <w:p w14:paraId="148C4DDC" w14:textId="675E7E44" w:rsidR="0090001C" w:rsidRPr="0030767B" w:rsidDel="00FD2D68" w:rsidRDefault="0090001C" w:rsidP="0055512F">
            <w:pPr>
              <w:autoSpaceDE w:val="0"/>
              <w:autoSpaceDN w:val="0"/>
              <w:rPr>
                <w:del w:id="472" w:author="Admin" w:date="2020-04-13T15:28:00Z"/>
                <w:rFonts w:cstheme="minorHAnsi"/>
                <w:color w:val="000000"/>
              </w:rPr>
            </w:pPr>
            <w:del w:id="473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 xml:space="preserve">95.4 ± 14.5 </w:delText>
              </w:r>
            </w:del>
          </w:p>
        </w:tc>
        <w:tc>
          <w:tcPr>
            <w:tcW w:w="1911" w:type="dxa"/>
            <w:vAlign w:val="bottom"/>
          </w:tcPr>
          <w:p w14:paraId="6593AE10" w14:textId="4E1BE02F" w:rsidR="0090001C" w:rsidRPr="0030767B" w:rsidDel="00FD2D68" w:rsidRDefault="0090001C" w:rsidP="0055512F">
            <w:pPr>
              <w:autoSpaceDE w:val="0"/>
              <w:autoSpaceDN w:val="0"/>
              <w:rPr>
                <w:del w:id="474" w:author="Admin" w:date="2020-04-13T15:28:00Z"/>
                <w:rFonts w:cstheme="minorHAnsi"/>
                <w:color w:val="000000"/>
              </w:rPr>
            </w:pPr>
            <w:del w:id="475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11 ± 44.2</w:delText>
              </w:r>
            </w:del>
          </w:p>
        </w:tc>
        <w:tc>
          <w:tcPr>
            <w:tcW w:w="1911" w:type="dxa"/>
            <w:vAlign w:val="bottom"/>
          </w:tcPr>
          <w:p w14:paraId="6D897E0B" w14:textId="6BF228C8" w:rsidR="0090001C" w:rsidRPr="0030767B" w:rsidDel="00FD2D68" w:rsidRDefault="0090001C" w:rsidP="0055512F">
            <w:pPr>
              <w:autoSpaceDE w:val="0"/>
              <w:autoSpaceDN w:val="0"/>
              <w:rPr>
                <w:del w:id="476" w:author="Admin" w:date="2020-04-13T15:28:00Z"/>
                <w:rFonts w:cstheme="minorHAnsi"/>
                <w:color w:val="000000"/>
              </w:rPr>
            </w:pPr>
            <w:del w:id="477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98.2 ± 18.3</w:delText>
              </w:r>
            </w:del>
          </w:p>
        </w:tc>
        <w:tc>
          <w:tcPr>
            <w:tcW w:w="1876" w:type="dxa"/>
          </w:tcPr>
          <w:p w14:paraId="4EB54ADB" w14:textId="3B6B87DC" w:rsidR="0090001C" w:rsidRPr="00EB4914" w:rsidDel="00FD2D68" w:rsidRDefault="0090001C" w:rsidP="0055512F">
            <w:pPr>
              <w:autoSpaceDE w:val="0"/>
              <w:autoSpaceDN w:val="0"/>
              <w:rPr>
                <w:del w:id="478" w:author="Admin" w:date="2020-04-13T15:28:00Z"/>
                <w:rFonts w:cstheme="minorHAnsi"/>
              </w:rPr>
            </w:pPr>
            <w:del w:id="479" w:author="Admin" w:date="2020-04-13T15:28:00Z">
              <w:r w:rsidRPr="00EB4914" w:rsidDel="00FD2D68">
                <w:rPr>
                  <w:rFonts w:cstheme="minorHAnsi"/>
                </w:rPr>
                <w:delText>0.06</w:delText>
              </w:r>
            </w:del>
          </w:p>
        </w:tc>
      </w:tr>
      <w:tr w:rsidR="0090001C" w:rsidRPr="0030767B" w:rsidDel="00FD2D68" w14:paraId="0B9FB41F" w14:textId="225BF3AF" w:rsidTr="0030767B">
        <w:trPr>
          <w:del w:id="480" w:author="Admin" w:date="2020-04-13T15:28:00Z"/>
        </w:trPr>
        <w:tc>
          <w:tcPr>
            <w:tcW w:w="1741" w:type="dxa"/>
          </w:tcPr>
          <w:p w14:paraId="1BD4D651" w14:textId="16B11DAE" w:rsidR="0090001C" w:rsidRPr="0030767B" w:rsidDel="00FD2D68" w:rsidRDefault="0090001C" w:rsidP="0055512F">
            <w:pPr>
              <w:autoSpaceDE w:val="0"/>
              <w:autoSpaceDN w:val="0"/>
              <w:rPr>
                <w:del w:id="481" w:author="Admin" w:date="2020-04-13T15:28:00Z"/>
                <w:rFonts w:cstheme="minorHAnsi"/>
              </w:rPr>
            </w:pPr>
            <w:del w:id="482" w:author="Admin" w:date="2020-04-13T15:28:00Z">
              <w:r w:rsidRPr="0030767B" w:rsidDel="00FD2D68">
                <w:rPr>
                  <w:rFonts w:cstheme="minorHAnsi"/>
                </w:rPr>
                <w:delText>8</w:delText>
              </w:r>
            </w:del>
          </w:p>
        </w:tc>
        <w:tc>
          <w:tcPr>
            <w:tcW w:w="1911" w:type="dxa"/>
            <w:vAlign w:val="bottom"/>
          </w:tcPr>
          <w:p w14:paraId="4F2E9A25" w14:textId="343DD888" w:rsidR="0090001C" w:rsidRPr="0030767B" w:rsidDel="00FD2D68" w:rsidRDefault="0090001C" w:rsidP="0055512F">
            <w:pPr>
              <w:autoSpaceDE w:val="0"/>
              <w:autoSpaceDN w:val="0"/>
              <w:rPr>
                <w:del w:id="483" w:author="Admin" w:date="2020-04-13T15:28:00Z"/>
                <w:rFonts w:cstheme="minorHAnsi"/>
                <w:color w:val="000000"/>
              </w:rPr>
            </w:pPr>
            <w:del w:id="484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35.4 ± 15.6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b</w:delText>
              </w:r>
            </w:del>
          </w:p>
        </w:tc>
        <w:tc>
          <w:tcPr>
            <w:tcW w:w="1911" w:type="dxa"/>
            <w:vAlign w:val="bottom"/>
          </w:tcPr>
          <w:p w14:paraId="49DC6A89" w14:textId="49850D86" w:rsidR="0090001C" w:rsidRPr="0030767B" w:rsidDel="00FD2D68" w:rsidRDefault="0090001C" w:rsidP="0055512F">
            <w:pPr>
              <w:autoSpaceDE w:val="0"/>
              <w:autoSpaceDN w:val="0"/>
              <w:rPr>
                <w:del w:id="485" w:author="Admin" w:date="2020-04-13T15:28:00Z"/>
                <w:rFonts w:cstheme="minorHAnsi"/>
                <w:color w:val="000000"/>
              </w:rPr>
            </w:pPr>
            <w:del w:id="486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51 ± 49.2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27EFF598" w14:textId="7670362F" w:rsidR="0090001C" w:rsidRPr="0030767B" w:rsidDel="00FD2D68" w:rsidRDefault="0090001C" w:rsidP="0055512F">
            <w:pPr>
              <w:autoSpaceDE w:val="0"/>
              <w:autoSpaceDN w:val="0"/>
              <w:rPr>
                <w:del w:id="487" w:author="Admin" w:date="2020-04-13T15:28:00Z"/>
                <w:rFonts w:cstheme="minorHAnsi"/>
                <w:color w:val="000000"/>
              </w:rPr>
            </w:pPr>
            <w:del w:id="488" w:author="Admin" w:date="2020-04-13T15:28:00Z">
              <w:r w:rsidRPr="0030767B" w:rsidDel="00FD2D68">
                <w:rPr>
                  <w:rFonts w:cstheme="minorHAnsi"/>
                  <w:color w:val="000000"/>
                </w:rPr>
                <w:delText>131.7 ± 25.3</w:delText>
              </w:r>
              <w:r w:rsidRPr="0030767B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</w:del>
          </w:p>
        </w:tc>
        <w:tc>
          <w:tcPr>
            <w:tcW w:w="1876" w:type="dxa"/>
          </w:tcPr>
          <w:p w14:paraId="3BAD8A4E" w14:textId="0B7854DA" w:rsidR="0090001C" w:rsidRPr="00EB4914" w:rsidDel="00FD2D68" w:rsidRDefault="0090001C" w:rsidP="0055512F">
            <w:pPr>
              <w:autoSpaceDE w:val="0"/>
              <w:autoSpaceDN w:val="0"/>
              <w:rPr>
                <w:del w:id="489" w:author="Admin" w:date="2020-04-13T15:28:00Z"/>
                <w:rFonts w:cstheme="minorHAnsi"/>
              </w:rPr>
            </w:pPr>
            <w:del w:id="490" w:author="Admin" w:date="2020-04-13T15:28:00Z">
              <w:r w:rsidRPr="00EB4914" w:rsidDel="00FD2D68">
                <w:rPr>
                  <w:rFonts w:cstheme="minorHAnsi"/>
                </w:rPr>
                <w:delText>0.02</w:delText>
              </w:r>
            </w:del>
          </w:p>
        </w:tc>
      </w:tr>
      <w:tr w:rsidR="00D14004" w:rsidRPr="0030767B" w:rsidDel="00FD2D68" w14:paraId="13CB92AB" w14:textId="64A13240" w:rsidTr="0030767B">
        <w:trPr>
          <w:del w:id="491" w:author="Admin" w:date="2020-04-13T15:28:00Z"/>
        </w:trPr>
        <w:tc>
          <w:tcPr>
            <w:tcW w:w="1741" w:type="dxa"/>
          </w:tcPr>
          <w:p w14:paraId="3B72346F" w14:textId="69166719" w:rsidR="00D14004" w:rsidRPr="0030767B" w:rsidDel="00FD2D68" w:rsidRDefault="00D14004" w:rsidP="0055512F">
            <w:pPr>
              <w:autoSpaceDE w:val="0"/>
              <w:autoSpaceDN w:val="0"/>
              <w:rPr>
                <w:del w:id="492" w:author="Admin" w:date="2020-04-13T15:28:00Z"/>
                <w:rFonts w:cstheme="minorHAnsi"/>
              </w:rPr>
            </w:pPr>
            <w:del w:id="493" w:author="Admin" w:date="2020-04-13T15:28:00Z">
              <w:r w:rsidDel="00FD2D68">
                <w:rPr>
                  <w:rFonts w:cstheme="minorHAnsi"/>
                </w:rPr>
                <w:delText>9</w:delText>
              </w:r>
            </w:del>
          </w:p>
        </w:tc>
        <w:tc>
          <w:tcPr>
            <w:tcW w:w="1911" w:type="dxa"/>
            <w:vAlign w:val="bottom"/>
          </w:tcPr>
          <w:p w14:paraId="27526389" w14:textId="77532F0E" w:rsidR="00D14004" w:rsidRPr="0030767B" w:rsidDel="00FD2D68" w:rsidRDefault="00D14004" w:rsidP="0055512F">
            <w:pPr>
              <w:autoSpaceDE w:val="0"/>
              <w:autoSpaceDN w:val="0"/>
              <w:rPr>
                <w:del w:id="494" w:author="Admin" w:date="2020-04-13T15:28:00Z"/>
                <w:rFonts w:cstheme="minorHAnsi"/>
                <w:color w:val="000000"/>
              </w:rPr>
            </w:pPr>
            <w:del w:id="495" w:author="Admin" w:date="2020-04-13T15:28:00Z">
              <w:r w:rsidDel="00FD2D68">
                <w:rPr>
                  <w:rFonts w:cstheme="minorHAnsi"/>
                  <w:color w:val="000000"/>
                </w:rPr>
                <w:delText xml:space="preserve">149.0 </w:delText>
              </w:r>
              <w:r w:rsidRPr="0030767B" w:rsidDel="00FD2D68">
                <w:rPr>
                  <w:rFonts w:cstheme="minorHAnsi"/>
                  <w:color w:val="000000"/>
                </w:rPr>
                <w:delText>±</w:delText>
              </w:r>
              <w:r w:rsidDel="00FD2D68">
                <w:rPr>
                  <w:rFonts w:cstheme="minorHAnsi"/>
                  <w:color w:val="000000"/>
                </w:rPr>
                <w:delText xml:space="preserve"> NA</w:delText>
              </w:r>
              <w:r w:rsidR="00AB2D90" w:rsidRPr="00AB2D90" w:rsidDel="00FD2D68">
                <w:rPr>
                  <w:rFonts w:cstheme="minorHAnsi"/>
                  <w:color w:val="000000"/>
                  <w:vertAlign w:val="superscript"/>
                </w:rPr>
                <w:delText>ab</w:delText>
              </w:r>
            </w:del>
          </w:p>
        </w:tc>
        <w:tc>
          <w:tcPr>
            <w:tcW w:w="1911" w:type="dxa"/>
            <w:vAlign w:val="bottom"/>
          </w:tcPr>
          <w:p w14:paraId="1EC1571D" w14:textId="2988CDE2" w:rsidR="00D14004" w:rsidRPr="0030767B" w:rsidDel="00FD2D68" w:rsidRDefault="00855456" w:rsidP="0055512F">
            <w:pPr>
              <w:autoSpaceDE w:val="0"/>
              <w:autoSpaceDN w:val="0"/>
              <w:rPr>
                <w:del w:id="496" w:author="Admin" w:date="2020-04-13T15:28:00Z"/>
                <w:rFonts w:cstheme="minorHAnsi"/>
                <w:color w:val="000000"/>
              </w:rPr>
            </w:pPr>
            <w:del w:id="497" w:author="Admin" w:date="2020-04-13T15:28:00Z">
              <w:r w:rsidDel="00FD2D68">
                <w:rPr>
                  <w:rFonts w:cstheme="minorHAnsi"/>
                  <w:color w:val="000000"/>
                </w:rPr>
                <w:delText xml:space="preserve">189.7 </w:delText>
              </w:r>
              <w:r w:rsidRPr="0030767B" w:rsidDel="00FD2D68">
                <w:rPr>
                  <w:rFonts w:cstheme="minorHAnsi"/>
                  <w:color w:val="000000"/>
                </w:rPr>
                <w:delText>±</w:delText>
              </w:r>
              <w:r w:rsidDel="00FD2D68">
                <w:rPr>
                  <w:rFonts w:cstheme="minorHAnsi"/>
                  <w:color w:val="000000"/>
                </w:rPr>
                <w:delText xml:space="preserve"> 55.9</w:delText>
              </w:r>
              <w:r w:rsidR="00AB2D90" w:rsidRPr="00AB2D90" w:rsidDel="00FD2D68">
                <w:rPr>
                  <w:rFonts w:cstheme="minorHAnsi"/>
                  <w:color w:val="000000"/>
                  <w:vertAlign w:val="superscript"/>
                </w:rPr>
                <w:delText>a</w:delText>
              </w:r>
            </w:del>
          </w:p>
        </w:tc>
        <w:tc>
          <w:tcPr>
            <w:tcW w:w="1911" w:type="dxa"/>
            <w:vAlign w:val="bottom"/>
          </w:tcPr>
          <w:p w14:paraId="7A37ACED" w14:textId="5BD5CB27" w:rsidR="00D14004" w:rsidRPr="0030767B" w:rsidDel="00FD2D68" w:rsidRDefault="00855456" w:rsidP="0055512F">
            <w:pPr>
              <w:autoSpaceDE w:val="0"/>
              <w:autoSpaceDN w:val="0"/>
              <w:rPr>
                <w:del w:id="498" w:author="Admin" w:date="2020-04-13T15:28:00Z"/>
                <w:rFonts w:cstheme="minorHAnsi"/>
                <w:color w:val="000000"/>
              </w:rPr>
            </w:pPr>
            <w:del w:id="499" w:author="Admin" w:date="2020-04-13T15:28:00Z">
              <w:r w:rsidDel="00FD2D68">
                <w:rPr>
                  <w:rFonts w:cstheme="minorHAnsi"/>
                  <w:color w:val="000000"/>
                </w:rPr>
                <w:delText>164.2</w:delText>
              </w:r>
              <w:r w:rsidRPr="0030767B" w:rsidDel="00FD2D68">
                <w:rPr>
                  <w:rFonts w:cstheme="minorHAnsi"/>
                  <w:color w:val="000000"/>
                </w:rPr>
                <w:delText xml:space="preserve"> ± </w:delText>
              </w:r>
              <w:r w:rsidDel="00FD2D68">
                <w:rPr>
                  <w:rFonts w:cstheme="minorHAnsi"/>
                  <w:color w:val="000000"/>
                </w:rPr>
                <w:delText>30.5</w:delText>
              </w:r>
              <w:r w:rsidR="00AB2D90" w:rsidRPr="00AB2D90" w:rsidDel="00FD2D68">
                <w:rPr>
                  <w:rFonts w:cstheme="minorHAnsi"/>
                  <w:color w:val="000000"/>
                  <w:vertAlign w:val="superscript"/>
                </w:rPr>
                <w:delText>b</w:delText>
              </w:r>
              <w:r w:rsidDel="00FD2D68">
                <w:rPr>
                  <w:rFonts w:cstheme="minorHAnsi"/>
                  <w:color w:val="000000"/>
                </w:rPr>
                <w:delText xml:space="preserve"> </w:delText>
              </w:r>
            </w:del>
          </w:p>
        </w:tc>
        <w:tc>
          <w:tcPr>
            <w:tcW w:w="1876" w:type="dxa"/>
          </w:tcPr>
          <w:p w14:paraId="44F2058C" w14:textId="20FEA8DF" w:rsidR="00D14004" w:rsidRPr="00EB4914" w:rsidDel="00FD2D68" w:rsidRDefault="005E24ED" w:rsidP="0055512F">
            <w:pPr>
              <w:autoSpaceDE w:val="0"/>
              <w:autoSpaceDN w:val="0"/>
              <w:rPr>
                <w:del w:id="500" w:author="Admin" w:date="2020-04-13T15:28:00Z"/>
                <w:rFonts w:cstheme="minorHAnsi"/>
              </w:rPr>
            </w:pPr>
            <w:del w:id="501" w:author="Admin" w:date="2020-04-13T15:28:00Z">
              <w:r w:rsidRPr="00EB4914" w:rsidDel="00FD2D68">
                <w:rPr>
                  <w:rFonts w:cstheme="minorHAnsi"/>
                </w:rPr>
                <w:delText>0.006</w:delText>
              </w:r>
            </w:del>
          </w:p>
        </w:tc>
      </w:tr>
    </w:tbl>
    <w:p w14:paraId="0D144D21" w14:textId="75251AAE" w:rsidR="00C61C62" w:rsidDel="00FD2D68" w:rsidRDefault="00C61C62" w:rsidP="0090001C">
      <w:pPr>
        <w:spacing w:after="0"/>
        <w:rPr>
          <w:del w:id="502" w:author="Admin" w:date="2020-04-13T15:28:00Z"/>
          <w:rFonts w:eastAsia="Times New Roman" w:cstheme="minorHAnsi"/>
        </w:rPr>
      </w:pPr>
      <w:del w:id="503" w:author="Admin" w:date="2020-04-13T15:28:00Z">
        <w:r w:rsidDel="00FD2D68">
          <w:rPr>
            <w:rFonts w:eastAsia="Times New Roman" w:cstheme="minorHAnsi"/>
          </w:rPr>
          <w:delText>Abbreviations: NA, not applicable</w:delText>
        </w:r>
        <w:r w:rsidR="00B800F8" w:rsidDel="00FD2D68">
          <w:rPr>
            <w:rFonts w:eastAsia="Times New Roman" w:cstheme="minorHAnsi"/>
          </w:rPr>
          <w:delText xml:space="preserve"> (SD is NA because only 1 participant attended session 9 in the poor engagement category)</w:delText>
        </w:r>
        <w:r w:rsidDel="00FD2D68">
          <w:rPr>
            <w:rFonts w:eastAsia="Times New Roman" w:cstheme="minorHAnsi"/>
          </w:rPr>
          <w:delText>.</w:delText>
        </w:r>
      </w:del>
    </w:p>
    <w:p w14:paraId="156D97AD" w14:textId="609B2870" w:rsidR="0090001C" w:rsidDel="00FD2D68" w:rsidRDefault="0090001C" w:rsidP="0090001C">
      <w:pPr>
        <w:spacing w:after="0"/>
        <w:rPr>
          <w:del w:id="504" w:author="Admin" w:date="2020-04-13T15:28:00Z"/>
        </w:rPr>
      </w:pPr>
      <w:del w:id="505" w:author="Admin" w:date="2020-04-13T15:28:00Z">
        <w:r w:rsidDel="00FD2D68">
          <w:rPr>
            <w:vertAlign w:val="superscript"/>
          </w:rPr>
          <w:delText>a, b, c</w:delText>
        </w:r>
        <w:r w:rsidRPr="0078340F" w:rsidDel="00FD2D68">
          <w:rPr>
            <w:vertAlign w:val="superscript"/>
          </w:rPr>
          <w:delText xml:space="preserve"> </w:delText>
        </w:r>
        <w:r w:rsidRPr="000578CC" w:rsidDel="00FD2D68">
          <w:delText>Different superscripts denote statistically significant differences</w:delText>
        </w:r>
        <w:r w:rsidDel="00FD2D68">
          <w:delText xml:space="preserve"> between categories</w:delText>
        </w:r>
        <w:r w:rsidRPr="000578CC" w:rsidDel="00FD2D68">
          <w:delText xml:space="preserve">.  </w:delText>
        </w:r>
      </w:del>
    </w:p>
    <w:p w14:paraId="29DBCDB2" w14:textId="1BEED053" w:rsidR="00492BA5" w:rsidDel="00FD2D68" w:rsidRDefault="00C24473">
      <w:pPr>
        <w:rPr>
          <w:del w:id="506" w:author="Admin" w:date="2020-04-13T15:28:00Z"/>
          <w:b/>
        </w:rPr>
        <w:sectPr w:rsidR="00492BA5" w:rsidDel="00FD2D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del w:id="507" w:author="Admin" w:date="2020-04-13T15:28:00Z">
        <w:r w:rsidDel="00FD2D68">
          <w:rPr>
            <w:b/>
          </w:rPr>
          <w:br w:type="page"/>
        </w:r>
      </w:del>
    </w:p>
    <w:p w14:paraId="706EED38" w14:textId="345E139E" w:rsidR="009A581D" w:rsidDel="00FD2D68" w:rsidRDefault="00BE4BD1">
      <w:pPr>
        <w:rPr>
          <w:del w:id="508" w:author="Admin" w:date="2020-04-13T15:28:00Z"/>
          <w:b/>
        </w:rPr>
      </w:pPr>
      <w:del w:id="509" w:author="Admin" w:date="2020-04-13T15:28:00Z">
        <w:r w:rsidRPr="00E059C8" w:rsidDel="00FD2D68">
          <w:rPr>
            <w:b/>
            <w:noProof/>
          </w:rPr>
          <mc:AlternateContent>
            <mc:Choice Requires="wps">
              <w:drawing>
                <wp:anchor distT="0" distB="0" distL="114300" distR="114300" simplePos="0" relativeHeight="251697152" behindDoc="0" locked="0" layoutInCell="1" allowOverlap="1" wp14:anchorId="60CD1032" wp14:editId="35F3326B">
                  <wp:simplePos x="0" y="0"/>
                  <wp:positionH relativeFrom="column">
                    <wp:posOffset>-1182688</wp:posOffset>
                  </wp:positionH>
                  <wp:positionV relativeFrom="paragraph">
                    <wp:posOffset>3375181</wp:posOffset>
                  </wp:positionV>
                  <wp:extent cx="2590165" cy="261620"/>
                  <wp:effectExtent l="2223" t="0" r="2857" b="0"/>
                  <wp:wrapNone/>
                  <wp:docPr id="12" name="TextBox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/>
                        </wps:cNvSpPr>
                        <wps:spPr>
                          <a:xfrm rot="16200000">
                            <a:off x="0" y="0"/>
                            <a:ext cx="2590165" cy="26162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27583DF3" w14:textId="77777777" w:rsidR="00BE4BD1" w:rsidRPr="004F281A" w:rsidRDefault="00BE4BD1" w:rsidP="004F281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</w:rPr>
                                <w:t>PHQ-9 scores</w:t>
                              </w:r>
                            </w:p>
                          </w:txbxContent>
                        </wps:txbx>
                        <wps:bodyPr vertOverflow="clip" wrap="square" rtlCol="0" anchor="t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60CD1032" id="_x0000_s1028" type="#_x0000_t202" style="position:absolute;margin-left:-93.15pt;margin-top:265.75pt;width:203.95pt;height:20.6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OZk2gEAAJYDAAAOAAAAZHJzL2Uyb0RvYy54bWysU8Fu2zAMvQ/oPwi6L3aMJViNOMXaorsU&#10;64B2H6DIUixMElVRiZ2/HyWnWbHdhvlAWNLTI98jtbmZnGVHFdGA7/hyUXOmvITe+H3Hf7w8fPzM&#10;GSbhe2HBq46fFPKb7dWHzRha1cAAtleREYnHdgwdH1IKbVWhHJQTuICgPB1qiE4kWsZ91UcxEruz&#10;VVPX62qE2IcIUiHS7v18yLeFX2sl05PWqBKzHafaUomxxF2O1XYj2n0UYTDyXIb4hyqcMJ6SXqju&#10;RRLsEM1fVM7ICAg6LSS4CrQ2UhUNpGZZ/6HmeRBBFS1kDoaLTfj/aOW34/fITE+9azjzwlGPXtSU&#10;bmFin7I7Y8CWQM+BYGmibUIWpRgeQf5EglTvMPMFJHR2Y9LRsQjk+nJN3aKvXCXZjHioH6dLDygn&#10;k7TZrK7r5XrFmaSzZp3v5TKqmSyThojpqwLH8k/HI/W4sIrjI6YZ+gbJcA8PxlraF631bOz49arJ&#10;9C6QaPT7cvcCojzWZ6wqw3NmzAJnTfkvTbupWNa8GbSD/kT+0DtITxS0BcojrQmcjTRblOf1IKLi&#10;LCZ7B/MoCi8HoEmci/fw5ZBAmyIgJ5kpz+ZS84sF50HN0/V+XVC/n9P2FwAAAP//AwBQSwMEFAAG&#10;AAgAAAAhANxMGIfiAAAACQEAAA8AAABkcnMvZG93bnJldi54bWxMj01Lw0AURfeC/2F4ghtpJ21i&#10;TWNeiihF6s62IO6mmWcSnI+QmaSJv77jSpePe7j3vHwzasUG6lxjDcJiHgEjU1rZmArheNjOUmDO&#10;CyOFsoYQJnKwKa6vcpFJezbvNOx9xUKJcZlAqL1vM85dWZMWbm5bMiH7sp0WPpxdxWUnzqFcK76M&#10;ohXXojFhoRYtPddUfu97jfA6Jbs3l3zerd1Olf3242eywwvi7c349AjM0+j/YPjVD+pQBKeT7Y10&#10;TCHMlutAIsRJugAWgDiNgZ0QHu5XEfAi5/8/KC4AAAD//wMAUEsBAi0AFAAGAAgAAAAhALaDOJL+&#10;AAAA4QEAABMAAAAAAAAAAAAAAAAAAAAAAFtDb250ZW50X1R5cGVzXS54bWxQSwECLQAUAAYACAAA&#10;ACEAOP0h/9YAAACUAQAACwAAAAAAAAAAAAAAAAAvAQAAX3JlbHMvLnJlbHNQSwECLQAUAAYACAAA&#10;ACEA9ezmZNoBAACWAwAADgAAAAAAAAAAAAAAAAAuAgAAZHJzL2Uyb0RvYy54bWxQSwECLQAUAAYA&#10;CAAAACEA3EwYh+IAAAAJAQAADwAAAAAAAAAAAAAAAAA0BAAAZHJzL2Rvd25yZXYueG1sUEsFBgAA&#10;AAAEAAQA8wAAAEMFAAAAAA==&#10;" filled="f" stroked="f">
                  <v:path arrowok="t"/>
                  <v:textbox>
                    <w:txbxContent>
                      <w:p w14:paraId="27583DF3" w14:textId="77777777" w:rsidR="00BE4BD1" w:rsidRPr="004F281A" w:rsidRDefault="00BE4BD1" w:rsidP="004F281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</w:rPr>
                          <w:t>PHQ-9 scores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RPr="00E059C8" w:rsidDel="00FD2D68">
          <w:rPr>
            <w:b/>
            <w:noProof/>
          </w:rPr>
          <mc:AlternateContent>
            <mc:Choice Requires="wps">
              <w:drawing>
                <wp:anchor distT="0" distB="0" distL="114300" distR="114300" simplePos="0" relativeHeight="251696128" behindDoc="0" locked="0" layoutInCell="1" allowOverlap="1" wp14:anchorId="4DE20E0F" wp14:editId="74423175">
                  <wp:simplePos x="0" y="0"/>
                  <wp:positionH relativeFrom="column">
                    <wp:posOffset>-1188403</wp:posOffset>
                  </wp:positionH>
                  <wp:positionV relativeFrom="paragraph">
                    <wp:posOffset>1397480</wp:posOffset>
                  </wp:positionV>
                  <wp:extent cx="2590165" cy="261620"/>
                  <wp:effectExtent l="2223" t="0" r="2857" b="0"/>
                  <wp:wrapNone/>
                  <wp:docPr id="13" name="TextBox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/>
                        </wps:cNvSpPr>
                        <wps:spPr>
                          <a:xfrm rot="16200000">
                            <a:off x="0" y="0"/>
                            <a:ext cx="2590165" cy="261620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  <a:effectLst/>
                        </wps:spPr>
                        <wps:txbx>
                          <w:txbxContent>
                            <w:p w14:paraId="56859EE8" w14:textId="77777777" w:rsidR="00BE4BD1" w:rsidRPr="004F281A" w:rsidRDefault="00BE4BD1" w:rsidP="00E059C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</w:rPr>
                              </w:pPr>
                              <w:r w:rsidRPr="004F281A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dark1"/>
                                </w:rPr>
                                <w:t>% weight change from baseline</w:t>
                              </w:r>
                            </w:p>
                          </w:txbxContent>
                        </wps:txbx>
                        <wps:bodyPr vertOverflow="clip" wrap="square" rtlCol="0" anchor="t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4DE20E0F" id="_x0000_s1029" type="#_x0000_t202" style="position:absolute;margin-left:-93.6pt;margin-top:110.05pt;width:203.95pt;height:20.6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R7D2gEAAJYDAAAOAAAAZHJzL2Uyb0RvYy54bWysU8Fu2zAMvQ/YPwi6L3bcJViNOMW2orsU&#10;64B2H6DIUixMEjVRiZ2/HyWnWbHeivlAWNLTI98jtbmZnGVHFdGA7/hyUXOmvITe+H3Hfz7dffjE&#10;GSbhe2HBq46fFPKb7ft3mzG0qoEBbK8iIxKP7Rg6PqQU2qpCOSgncAFBeTrUEJ1ItIz7qo9iJHZn&#10;q6au19UIsQ8RpEKk3dv5kG8Lv9ZKpgetUSVmO061pRJjibscq+1GtPsowmDkuQzxhiqcMJ6SXqhu&#10;RRLsEM0rKmdkBASdFhJcBVobqYoGUrOs/1HzOIigihYyB8PFJvx/tPL78UdkpqfeXXHmhaMePakp&#10;fYGJfczujAFbAj0GgqWJtglZlGK4B/kLCVK9wMwXkNDZjUlHxyKQ68s1dYu+cpVkM+KhfpwuPaCc&#10;TNJms7qul+sVZ5LOmnW+l8uoZrJMGiKmbwocyz8dj9TjwiqO95hm6DMkwz3cGWtpX7TWs7Hj16sm&#10;07tAotHvy90LiPJYn7GqDM+ZMQucNeW/NO2mYtnVs0E76E/kD72D9EBBW6A80prA2UizRXl+H0RU&#10;nMVkv8I8isLLAWgS5+I9fD4k0KYIyElmyrO51PxiwXlQ83S9XBfU3+e0/QMAAP//AwBQSwMEFAAG&#10;AAgAAAAhAMP4dubfAAAACAEAAA8AAABkcnMvZG93bnJldi54bWxMj09Lw0AUxO+C32F5ghdpN5ol&#10;rTEvRZQi7c0qFG/b7DMJ7p+Q3aSJn971pMdhhpnfFJvJaDZS71tnEW6XCTCylVOtrRHe37aLNTAf&#10;pFVSO0sIM3nYlJcXhcyVO9tXGg+hZrHE+lwiNCF0Oee+ashIv3Qd2eh9ut7IEGVfc9XLcyw3mt8l&#10;ScaNbG1caGRHTw1VX4fBILzMYrf34uPm3u90NWyP37MbnxGvr6bHB2CBpvAXhl/8iA5lZDq5wSrP&#10;NMIijeQBIc1WwKKfrgSwE4IQIgNeFvz/gfIHAAD//wMAUEsBAi0AFAAGAAgAAAAhALaDOJL+AAAA&#10;4QEAABMAAAAAAAAAAAAAAAAAAAAAAFtDb250ZW50X1R5cGVzXS54bWxQSwECLQAUAAYACAAAACEA&#10;OP0h/9YAAACUAQAACwAAAAAAAAAAAAAAAAAvAQAAX3JlbHMvLnJlbHNQSwECLQAUAAYACAAAACEA&#10;Qdkew9oBAACWAwAADgAAAAAAAAAAAAAAAAAuAgAAZHJzL2Uyb0RvYy54bWxQSwECLQAUAAYACAAA&#10;ACEAw/h25t8AAAAIAQAADwAAAAAAAAAAAAAAAAA0BAAAZHJzL2Rvd25yZXYueG1sUEsFBgAAAAAE&#10;AAQA8wAAAEAFAAAAAA==&#10;" filled="f" stroked="f">
                  <v:path arrowok="t"/>
                  <v:textbox>
                    <w:txbxContent>
                      <w:p w14:paraId="56859EE8" w14:textId="77777777" w:rsidR="00BE4BD1" w:rsidRPr="004F281A" w:rsidRDefault="00BE4BD1" w:rsidP="00E059C8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</w:rPr>
                        </w:pPr>
                        <w:proofErr w:type="gramStart"/>
                        <w:r w:rsidRPr="004F281A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</w:rPr>
                          <w:t>%</w:t>
                        </w:r>
                        <w:proofErr w:type="gramEnd"/>
                        <w:r w:rsidRPr="004F281A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dark1"/>
                          </w:rPr>
                          <w:t xml:space="preserve"> weight change from baseline</w:t>
                        </w:r>
                      </w:p>
                    </w:txbxContent>
                  </v:textbox>
                </v:shape>
              </w:pict>
            </mc:Fallback>
          </mc:AlternateContent>
        </w:r>
        <w:r w:rsidDel="00FD2D68">
          <w:rPr>
            <w:b/>
          </w:rPr>
          <w:delText>S</w:delText>
        </w:r>
        <w:r w:rsidR="008C3335" w:rsidDel="00FD2D68">
          <w:rPr>
            <w:b/>
          </w:rPr>
          <w:delText>8</w:delText>
        </w:r>
        <w:r w:rsidDel="00FD2D68">
          <w:rPr>
            <w:b/>
          </w:rPr>
          <w:delText xml:space="preserve"> </w:delText>
        </w:r>
        <w:r w:rsidR="00CF2DCF" w:rsidDel="00FD2D68">
          <w:rPr>
            <w:b/>
          </w:rPr>
          <w:delText>Appendix</w:delText>
        </w:r>
        <w:r w:rsidR="00492BA5" w:rsidDel="00FD2D68">
          <w:rPr>
            <w:b/>
          </w:rPr>
          <w:delText xml:space="preserve">. </w:delText>
        </w:r>
        <w:r w:rsidR="00DF048D" w:rsidDel="00FD2D68">
          <w:rPr>
            <w:b/>
          </w:rPr>
          <w:delText xml:space="preserve">Joint </w:delText>
        </w:r>
        <w:r w:rsidR="006B1D5E" w:rsidDel="00FD2D68">
          <w:rPr>
            <w:b/>
          </w:rPr>
          <w:delText xml:space="preserve">and separate </w:delText>
        </w:r>
        <w:r w:rsidR="00DF048D" w:rsidDel="00FD2D68">
          <w:rPr>
            <w:b/>
          </w:rPr>
          <w:delText>cluster analysis of w</w:delText>
        </w:r>
        <w:r w:rsidR="00F35CDE" w:rsidDel="00FD2D68">
          <w:rPr>
            <w:b/>
          </w:rPr>
          <w:delText xml:space="preserve">eight and </w:delText>
        </w:r>
        <w:r w:rsidR="006B1D5E" w:rsidDel="00FD2D68">
          <w:rPr>
            <w:b/>
          </w:rPr>
          <w:delText>PHQ-9 t</w:delText>
        </w:r>
        <w:r w:rsidR="00F35CDE" w:rsidRPr="00F35CDE" w:rsidDel="00FD2D68">
          <w:rPr>
            <w:b/>
          </w:rPr>
          <w:delText xml:space="preserve">rajectories among intervention participants </w:delText>
        </w:r>
        <w:r w:rsidR="00DF048D" w:rsidDel="00FD2D68">
          <w:rPr>
            <w:b/>
          </w:rPr>
          <w:delText xml:space="preserve">who </w:delText>
        </w:r>
        <w:r w:rsidR="00DF048D" w:rsidRPr="00DF048D" w:rsidDel="00FD2D68">
          <w:rPr>
            <w:b/>
          </w:rPr>
          <w:delText xml:space="preserve">had at least one self-monitored weight measure and one PHQ-9 score in all 4 quarters </w:delText>
        </w:r>
        <w:r w:rsidR="00F35CDE" w:rsidRPr="00F35CDE" w:rsidDel="00FD2D68">
          <w:rPr>
            <w:b/>
          </w:rPr>
          <w:delText>(n=</w:delText>
        </w:r>
        <w:r w:rsidR="00DF048D" w:rsidDel="00FD2D68">
          <w:rPr>
            <w:b/>
          </w:rPr>
          <w:delText>88</w:delText>
        </w:r>
        <w:r w:rsidR="00F35CDE" w:rsidRPr="00F35CDE" w:rsidDel="00FD2D68">
          <w:rPr>
            <w:b/>
          </w:rPr>
          <w:delText>)</w:delText>
        </w:r>
      </w:del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22"/>
        <w:gridCol w:w="6096"/>
        <w:gridCol w:w="6456"/>
      </w:tblGrid>
      <w:tr w:rsidR="004F281A" w:rsidDel="00FD2D68" w14:paraId="466D275C" w14:textId="1938409C" w:rsidTr="004F281A">
        <w:trPr>
          <w:del w:id="510" w:author="Admin" w:date="2020-04-13T15:28:00Z"/>
        </w:trPr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B8E53B" w14:textId="182360FA" w:rsidR="006B1D5E" w:rsidDel="00FD2D68" w:rsidRDefault="006B1D5E">
            <w:pPr>
              <w:rPr>
                <w:del w:id="511" w:author="Admin" w:date="2020-04-13T15:28:00Z"/>
                <w:b/>
              </w:rPr>
            </w:pPr>
          </w:p>
        </w:tc>
        <w:tc>
          <w:tcPr>
            <w:tcW w:w="4060" w:type="dxa"/>
            <w:tcBorders>
              <w:left w:val="nil"/>
            </w:tcBorders>
          </w:tcPr>
          <w:p w14:paraId="653ED7A1" w14:textId="23DCED1F" w:rsidR="006B1D5E" w:rsidDel="00FD2D68" w:rsidRDefault="006B1D5E" w:rsidP="004F281A">
            <w:pPr>
              <w:jc w:val="center"/>
              <w:rPr>
                <w:del w:id="512" w:author="Admin" w:date="2020-04-13T15:28:00Z"/>
                <w:b/>
              </w:rPr>
            </w:pPr>
            <w:del w:id="513" w:author="Admin" w:date="2020-04-13T15:28:00Z">
              <w:r w:rsidDel="00FD2D68">
                <w:rPr>
                  <w:b/>
                </w:rPr>
                <w:delText>Panel A: Conjoint cluster analysis</w:delText>
              </w:r>
            </w:del>
          </w:p>
        </w:tc>
        <w:tc>
          <w:tcPr>
            <w:tcW w:w="5344" w:type="dxa"/>
          </w:tcPr>
          <w:p w14:paraId="36E33B77" w14:textId="16DF8D31" w:rsidR="006B1D5E" w:rsidDel="00FD2D68" w:rsidRDefault="006B1D5E" w:rsidP="004F281A">
            <w:pPr>
              <w:jc w:val="center"/>
              <w:rPr>
                <w:del w:id="514" w:author="Admin" w:date="2020-04-13T15:28:00Z"/>
                <w:b/>
              </w:rPr>
            </w:pPr>
            <w:del w:id="515" w:author="Admin" w:date="2020-04-13T15:28:00Z">
              <w:r w:rsidDel="00FD2D68">
                <w:rPr>
                  <w:b/>
                </w:rPr>
                <w:delText>Panel B: Separate cluster analysis</w:delText>
              </w:r>
            </w:del>
          </w:p>
        </w:tc>
      </w:tr>
      <w:tr w:rsidR="004F281A" w:rsidDel="00FD2D68" w14:paraId="37AB6B26" w14:textId="03B80C9C" w:rsidTr="004F281A">
        <w:trPr>
          <w:del w:id="516" w:author="Admin" w:date="2020-04-13T15:28:00Z"/>
        </w:trPr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8BDA2C" w14:textId="1E134FCE" w:rsidR="006B1D5E" w:rsidDel="00FD2D68" w:rsidRDefault="006B1D5E">
            <w:pPr>
              <w:rPr>
                <w:del w:id="517" w:author="Admin" w:date="2020-04-13T15:28:00Z"/>
                <w:b/>
              </w:rPr>
            </w:pPr>
          </w:p>
        </w:tc>
        <w:tc>
          <w:tcPr>
            <w:tcW w:w="4060" w:type="dxa"/>
            <w:tcBorders>
              <w:left w:val="nil"/>
            </w:tcBorders>
          </w:tcPr>
          <w:p w14:paraId="643DBD72" w14:textId="01C6441A" w:rsidR="006B1D5E" w:rsidDel="00FD2D68" w:rsidRDefault="00BB1409">
            <w:pPr>
              <w:rPr>
                <w:del w:id="518" w:author="Admin" w:date="2020-04-13T15:28:00Z"/>
                <w:b/>
              </w:rPr>
            </w:pPr>
            <w:del w:id="519" w:author="Admin" w:date="2020-04-13T15:28:00Z">
              <w:r w:rsidRPr="00D96BF3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59264" behindDoc="0" locked="0" layoutInCell="1" allowOverlap="1" wp14:anchorId="6BAC8556" wp14:editId="024696EE">
                        <wp:simplePos x="0" y="0"/>
                        <wp:positionH relativeFrom="margin">
                          <wp:posOffset>2347595</wp:posOffset>
                        </wp:positionH>
                        <wp:positionV relativeFrom="paragraph">
                          <wp:posOffset>516061</wp:posOffset>
                        </wp:positionV>
                        <wp:extent cx="247650" cy="238539"/>
                        <wp:effectExtent l="0" t="0" r="0" b="0"/>
                        <wp:wrapNone/>
                        <wp:docPr id="24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23853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2A2BFE" w14:textId="5441C0E4" w:rsidR="001B3C89" w:rsidRPr="001B3C89" w:rsidRDefault="001B3C89" w:rsidP="001B3C8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F4E79" w:themeColor="accent1" w:themeShade="80"/>
                                        <w:sz w:val="14"/>
                                        <w:szCs w:val="14"/>
                                      </w:rPr>
                                    </w:pPr>
                                    <w:r w:rsidRPr="001B3C89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F4E79" w:themeColor="accent1" w:themeShade="80"/>
                                        <w:sz w:val="14"/>
                                        <w:szCs w:val="14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6BAC8556" id="TextBox 1" o:spid="_x0000_s1030" type="#_x0000_t202" style="position:absolute;margin-left:184.85pt;margin-top:40.65pt;width:19.5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aqogEAACgDAAAOAAAAZHJzL2Uyb0RvYy54bWysUsFOIzEMva/EP0S502mHwsKoKYJF7AXB&#10;SsAHpJmkEymJQ5J2pn+Pk2kLWm6Ii5PYzvN7thfXgzVkK0PU4BidTaaUSCeg1W7N6OvL/eklJTFx&#10;13IDTjK6k5FeL09+LXrfyBo6MK0MBEFcbHrPaJeSb6oqik5aHifgpcOggmB5wmdYV23gPaJbU9XT&#10;6UXVQ2h9ACFjRO/dGKTLgq+UFOlJqSgTMYwit1RsKHaVbbVc8GYduO+02NPg32BhuXZY9Ah1xxMn&#10;m6C/QFktAkRQaSLAVqCUFrJoQDWz6X9qnjvuZdGCzYn+2Kb4c7DicfsvEN0yWs8pcdzijF7kkG5h&#10;ILPcnd7HBpOePaalAd045YM/ojOLHlSw+UQ5BOPY592xt4hFBDrr+e+Lc4wIDNVnl+dnVxml+vjs&#10;Q0x/JViSL4wGHF3pKN8+xDSmHlJyLQf32pjszwxHJvmWhtVQ9MwPLFfQ7pA8Lml6QqMM9IwKoz0l&#10;PQ6e0fi24UFSEpL5A2VPxgI3mwRKl9oZecTZF8RxFPb71cnz/vwuWR8LvnwHAAD//wMAUEsDBBQA&#10;BgAIAAAAIQD5kOCf3gAAAAoBAAAPAAAAZHJzL2Rvd25yZXYueG1sTI/BTsMwDIbvSLxDZCRuLOk2&#10;RluaTgjEFbQNkLhljddWa5yqydby9pgTO9r+9Pv7i/XkOnHGIbSeNCQzBQKp8ralWsPH7vUuBRGi&#10;IWs6T6jhBwOsy+urwuTWj7TB8zbWgkMo5EZDE2OfSxmqBp0JM98j8e3gB2cij0Mt7WBGDnednCu1&#10;ks60xB8a0+Nzg9Vxe3IaPt8O319L9V6/uPt+9JOS5DKp9e3N9PQIIuIU/2H402d1KNlp709kg+g0&#10;LFbZA6Ma0mQBgoGlSnmxZzJJM5BlIS8rlL8AAAD//wMAUEsBAi0AFAAGAAgAAAAhALaDOJL+AAAA&#10;4QEAABMAAAAAAAAAAAAAAAAAAAAAAFtDb250ZW50X1R5cGVzXS54bWxQSwECLQAUAAYACAAAACEA&#10;OP0h/9YAAACUAQAACwAAAAAAAAAAAAAAAAAvAQAAX3JlbHMvLnJlbHNQSwECLQAUAAYACAAAACEA&#10;SLXmqqIBAAAoAwAADgAAAAAAAAAAAAAAAAAuAgAAZHJzL2Uyb0RvYy54bWxQSwECLQAUAAYACAAA&#10;ACEA+ZDgn94AAAAKAQAADwAAAAAAAAAAAAAAAAD8AwAAZHJzL2Rvd25yZXYueG1sUEsFBgAAAAAE&#10;AAQA8wAAAAcFAAAAAA==&#10;" filled="f" stroked="f">
                        <v:textbox>
                          <w:txbxContent>
                            <w:p w14:paraId="102A2BFE" w14:textId="5441C0E4" w:rsidR="001B3C89" w:rsidRPr="001B3C89" w:rsidRDefault="001B3C89" w:rsidP="001B3C8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F4E79" w:themeColor="accent1" w:themeShade="80"/>
                                  <w:sz w:val="14"/>
                                  <w:szCs w:val="14"/>
                                </w:rPr>
                              </w:pPr>
                              <w:r w:rsidRPr="001B3C89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F4E79" w:themeColor="accent1" w:themeShade="80"/>
                                  <w:sz w:val="14"/>
                                  <w:szCs w:val="14"/>
                                </w:rPr>
                                <w:t>A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73600" behindDoc="0" locked="0" layoutInCell="1" allowOverlap="1" wp14:anchorId="3AAD83F7" wp14:editId="0D8F2C84">
                        <wp:simplePos x="0" y="0"/>
                        <wp:positionH relativeFrom="margin">
                          <wp:posOffset>3438761</wp:posOffset>
                        </wp:positionH>
                        <wp:positionV relativeFrom="paragraph">
                          <wp:posOffset>1267756</wp:posOffset>
                        </wp:positionV>
                        <wp:extent cx="247650" cy="190500"/>
                        <wp:effectExtent l="0" t="0" r="0" b="0"/>
                        <wp:wrapNone/>
                        <wp:docPr id="30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3A2608" w14:textId="77777777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3AAD83F7" id="_x0000_s1031" type="#_x0000_t202" style="position:absolute;margin-left:270.75pt;margin-top:99.8pt;width:19.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UV9owEAACgDAAAOAAAAZHJzL2Uyb0RvYy54bWysUk1vGyEQvVfKf0Dc4127dZqujKO2UXqp&#10;mkhJfwBmwYsEDGWwd/3vO+CPVOmt6mUWZmbfvPeG1d3kHdvrhBaC4PNZy5kOCnobtoL/fHm4vuUM&#10;swy9dBC04AeN/G599W41xk4vYADX68QIJGA3RsGHnGPXNKgG7SXOIOpARQPJy0zXtG36JEdC965Z&#10;tO1NM0LqYwKlESl7fyzydcU3Rqv8aAzqzJzgxC3XmGrclNisV7LbJhkHq0405D+w8NIGGnqBupdZ&#10;sl2yf0F5qxIgmDxT4BswxipdNZCaeftGzfMgo65ayByMF5vw/8GqH/unxGwv+HuyJ0hPO3rRU/4C&#10;E5sXd8aIHTU9R2rLE6Vpy+c8UrKInkzy5UtyGNUJ6HDxlrCYouTiw8ebJVUUleaf2mVbvW9ef44J&#10;8zcNnpWD4IlWVx2V+++YiQi1nlvKrAAP1rmSLwyPTMopT5up6lmeWW6gPxB5eqT5kYJxMAqunI2c&#10;jbR4wfHXTibNWcruK9R3chzweZfB2Dq7IB9xTgNpHZXS6emUff95r12vD3z9GwAA//8DAFBLAwQU&#10;AAYACAAAACEAYwh/Nd4AAAALAQAADwAAAGRycy9kb3ducmV2LnhtbEyPzW7CMBCE75V4B2srcSs2&#10;EUEkxEGoFddWpT8SNxMvSdR4HcWGpG/f7ak97syn2ZliN7lO3HAIrScNy4UCgVR521Kt4f3t8LAB&#10;EaIhazpPqOEbA+zK2V1hcutHesXbMdaCQyjkRkMTY59LGaoGnQkL3yOxd/GDM5HPoZZ2MCOHu04m&#10;Sq2lMy3xh8b0+Nhg9XW8Og0fz5fT50q91E8u7Uc/KUkuk1rP76f9FkTEKf7B8Fufq0PJnc7+SjaI&#10;TkO6WqaMspFlaxBMpBvFyllDkrAiy0L+31D+AAAA//8DAFBLAQItABQABgAIAAAAIQC2gziS/gAA&#10;AOEBAAATAAAAAAAAAAAAAAAAAAAAAABbQ29udGVudF9UeXBlc10ueG1sUEsBAi0AFAAGAAgAAAAh&#10;ADj9If/WAAAAlAEAAAsAAAAAAAAAAAAAAAAALwEAAF9yZWxzLy5yZWxzUEsBAi0AFAAGAAgAAAAh&#10;ABQxRX2jAQAAKAMAAA4AAAAAAAAAAAAAAAAALgIAAGRycy9lMm9Eb2MueG1sUEsBAi0AFAAGAAgA&#10;AAAhAGMIfzXeAAAACwEAAA8AAAAAAAAAAAAAAAAA/QMAAGRycy9kb3ducmV2LnhtbFBLBQYAAAAA&#10;BAAEAPMAAAAIBQAAAAA=&#10;" filled="f" stroked="f">
                        <v:textbox>
                          <w:txbxContent>
                            <w:p w14:paraId="403A2608" w14:textId="77777777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C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71552" behindDoc="0" locked="0" layoutInCell="1" allowOverlap="1" wp14:anchorId="07D41FF1" wp14:editId="3D22B02E">
                        <wp:simplePos x="0" y="0"/>
                        <wp:positionH relativeFrom="margin">
                          <wp:posOffset>185199</wp:posOffset>
                        </wp:positionH>
                        <wp:positionV relativeFrom="paragraph">
                          <wp:posOffset>672332</wp:posOffset>
                        </wp:positionV>
                        <wp:extent cx="247650" cy="190500"/>
                        <wp:effectExtent l="0" t="0" r="0" b="0"/>
                        <wp:wrapNone/>
                        <wp:docPr id="29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FE30D4" w14:textId="6242A181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07D41FF1" id="_x0000_s1032" type="#_x0000_t202" style="position:absolute;margin-left:14.6pt;margin-top:52.95pt;width:19.5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NaFpAEAACgDAAAOAAAAZHJzL2Uyb0RvYy54bWysUk1vGyEQvVfKf0Dc611bjdusjKO2UXqp&#10;mkpJfgBmwYsEDBmwd/3vO+CPRM2t6mUWZmbfvPeG1e3kHdtrTBaC4PNZy5kOCnobtoI/P91//MJZ&#10;yjL00kHQgh904rfrqw+rMXZ6AQO4XiMjkJC6MQo+5By7pklq0F6mGUQdqGgAvcx0xW3ToxwJ3btm&#10;0bbLZgTsI4LSKVH27ljk64pvjFb5wZikM3OCE7dcI9a4KbFZr2S3RRkHq0405D+w8NIGGnqBupNZ&#10;sh3ad1DeKoQEJs8U+AaMsUpXDaRm3v6l5nGQUVctZE6KF5vS/4NVv/a/kdle8MUNZ0F62tGTnvI3&#10;mNi8uDPG1FHTY6S2PFGatnzOJ0oW0ZNBX74kh1GdfD5cvCUspii5+PR5eU0VRaX5TXvdVu+b158j&#10;pvxDg2flIDjS6qqjcv8zZSJCreeWMivAvXWu5AvDI5NyytNmqnqWZ5Yb6A9Enh5pfqBgHIyCK2cj&#10;ZyMtXvD0spOoOcPsvkN9J8cBX3cZjK2zC/IR5zSQ1lEpnZ5O2ffbe+16feDrPwAAAP//AwBQSwME&#10;FAAGAAgAAAAhAIIUubLbAAAACQEAAA8AAABkcnMvZG93bnJldi54bWxMj01PwzAMhu9I/IfISNxY&#10;QmHTWppOCMQVxPiQuHmN11Y0TtVka/n3mBM7+vGj16/Lzex7daQxdoEtXC8MKOI6uI4bC+9vT1dr&#10;UDEhO+wDk4UfirCpzs9KLFyY+JWO29QoCeFYoIU2paHQOtYteYyLMBDLbh9Gj0nGsdFuxEnCfa8z&#10;Y1baY8dyocWBHlqqv7cHb+Hjef/1eWtemke/HKYwG80+19ZeXsz3d6ASzelfhr/6Uh0q6bQLB3ZR&#10;9RayPBNTuFnmoERYrQXsBNwI0FWpTz+ofgEAAP//AwBQSwECLQAUAAYACAAAACEAtoM4kv4AAADh&#10;AQAAEwAAAAAAAAAAAAAAAAAAAAAAW0NvbnRlbnRfVHlwZXNdLnhtbFBLAQItABQABgAIAAAAIQA4&#10;/SH/1gAAAJQBAAALAAAAAAAAAAAAAAAAAC8BAABfcmVscy8ucmVsc1BLAQItABQABgAIAAAAIQAU&#10;aNaFpAEAACgDAAAOAAAAAAAAAAAAAAAAAC4CAABkcnMvZTJvRG9jLnhtbFBLAQItABQABgAIAAAA&#10;IQCCFLmy2wAAAAkBAAAPAAAAAAAAAAAAAAAAAP4DAABkcnMvZG93bnJldi54bWxQSwUGAAAAAAQA&#10;BADzAAAABgUAAAAA&#10;" filled="f" stroked="f">
                        <v:textbox>
                          <w:txbxContent>
                            <w:p w14:paraId="68FE30D4" w14:textId="6242A181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C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67456" behindDoc="0" locked="0" layoutInCell="1" allowOverlap="1" wp14:anchorId="0BDC32FD" wp14:editId="0D03FC8B">
                        <wp:simplePos x="0" y="0"/>
                        <wp:positionH relativeFrom="margin">
                          <wp:posOffset>1280352</wp:posOffset>
                        </wp:positionH>
                        <wp:positionV relativeFrom="paragraph">
                          <wp:posOffset>576639</wp:posOffset>
                        </wp:positionV>
                        <wp:extent cx="247650" cy="190500"/>
                        <wp:effectExtent l="0" t="0" r="0" b="0"/>
                        <wp:wrapNone/>
                        <wp:docPr id="26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A566DD" w14:textId="6F02430A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66FF33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66FF33"/>
                                        <w:sz w:val="14"/>
                                        <w:szCs w:val="14"/>
                                        <w14:textFill>
                                          <w14:solidFill>
                                            <w14:srgbClr w14:val="66FF33">
                                              <w14:lumMod w14:val="50000"/>
                                            </w14:srgbClr>
                                          </w14:solidFill>
                                        </w14:textFill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0BDC32FD" id="_x0000_s1033" type="#_x0000_t202" style="position:absolute;margin-left:100.8pt;margin-top:45.4pt;width:19.5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3WTpAEAACgDAAAOAAAAZHJzL2Uyb0RvYy54bWysUk1vGyEQvVfKf0Dc411bjdOujKM2UXqp&#10;mkpJfwBmwYsEDIGxd/3vO+CPRO2t6mUWZmbfvPeG1d3kHdvrlC0EweezljMdFPQ2bAX/9fJ4/Ymz&#10;jDL00kHQgh905nfrqw+rMXZ6AQO4XidGICF3YxR8QIxd02Q1aC/zDKIOVDSQvES6pm3TJzkSunfN&#10;om2XzQipjwmUzpmyD8ciX1d8Y7TCJ2OyRuYEJ25YY6pxU2KzXslum2QcrDrRkP/AwksbaOgF6kGi&#10;ZLtk/4LyViXIYHCmwDdgjFW6aiA18/YPNc+DjLpqIXNyvNiU/x+s+rH/mZjtBV8sOQvS045e9IRf&#10;YWLz4s4Yc0dNz5HacKI0bfmcz5QsoieTfPmSHEZ18vlw8ZawmKLk4uPt8oYqikrzz+1NW71v3n6O&#10;KeM3DZ6Vg+CJVlcdlfvvGYkItZ5byqwAj9a5ki8Mj0zKCafNVPXcnlluoD8QeXqk+ETBOBgFV85G&#10;zkZavOD5dSeT5iyhu4f6To4DvuwQjK2zC/IR5zSQ1lEpnZ5O2ff7e+16e+Dr3wAAAP//AwBQSwME&#10;FAAGAAgAAAAhAEnPVenbAAAACgEAAA8AAABkcnMvZG93bnJldi54bWxMj01PwzAMhu9I/IfISNyY&#10;s2pMW2k6TUNcQQyGxC1rvLaicaomW8u/x5zg6NeP3o9iM/lOXWiIbWAD85kGRVwF13Jt4P3t6W4F&#10;KibLznaBycA3RdiU11eFzV0Y+ZUu+1QrMeGYWwNNSn2OGKuGvI2z0BPL7xQGb5OcQ41usKOY+w4z&#10;rZfobcuS0Niedg1VX/uzN3B4Pn1+LPRL/ejv+zFMGtmv0Zjbm2n7ACrRlP5g+K0v1aGUTsdwZhdV&#10;ZyDT86WgBtZaJgiQLbQIRyEzUbAs8P+E8gcAAP//AwBQSwECLQAUAAYACAAAACEAtoM4kv4AAADh&#10;AQAAEwAAAAAAAAAAAAAAAAAAAAAAW0NvbnRlbnRfVHlwZXNdLnhtbFBLAQItABQABgAIAAAAIQA4&#10;/SH/1gAAAJQBAAALAAAAAAAAAAAAAAAAAC8BAABfcmVscy8ucmVsc1BLAQItABQABgAIAAAAIQCh&#10;i3WTpAEAACgDAAAOAAAAAAAAAAAAAAAAAC4CAABkcnMvZTJvRG9jLnhtbFBLAQItABQABgAIAAAA&#10;IQBJz1Xp2wAAAAoBAAAPAAAAAAAAAAAAAAAAAP4DAABkcnMvZG93bnJldi54bWxQSwUGAAAAAAQA&#10;BADzAAAABgUAAAAA&#10;" filled="f" stroked="f">
                        <v:textbox>
                          <w:txbxContent>
                            <w:p w14:paraId="64A566DD" w14:textId="6F02430A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66FF33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66FF33"/>
                                  <w:sz w:val="14"/>
                                  <w:szCs w:val="14"/>
                                  <w14:textFill>
                                    <w14:solidFill>
                                      <w14:srgbClr w14:val="66FF33">
                                        <w14:lumMod w14:val="50000"/>
                                      </w14:srgbClr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6B1D5E" w:rsidDel="00FD2D68">
                <w:rPr>
                  <w:b/>
                  <w:noProof/>
                </w:rPr>
                <w:drawing>
                  <wp:inline distT="0" distB="0" distL="0" distR="0" wp14:anchorId="493C98CD" wp14:editId="67F298E8">
                    <wp:extent cx="3710763" cy="2487295"/>
                    <wp:effectExtent l="0" t="0" r="4445" b="8255"/>
                    <wp:docPr id="3" name="Picture 3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3" name="Percent weight change_joint cluster analysis.png"/>
                            <pic:cNvPicPr/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764925" cy="2523599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5344" w:type="dxa"/>
          </w:tcPr>
          <w:p w14:paraId="2F99BB19" w14:textId="685799E6" w:rsidR="006B1D5E" w:rsidDel="00FD2D68" w:rsidRDefault="007118E2" w:rsidP="006B1D5E">
            <w:pPr>
              <w:rPr>
                <w:del w:id="520" w:author="Admin" w:date="2020-04-13T15:28:00Z"/>
                <w:b/>
              </w:rPr>
            </w:pPr>
            <w:del w:id="521" w:author="Admin" w:date="2020-04-13T15:28:00Z">
              <w:r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79744" behindDoc="0" locked="0" layoutInCell="1" allowOverlap="1" wp14:anchorId="56B70022" wp14:editId="2B7216E6">
                        <wp:simplePos x="0" y="0"/>
                        <wp:positionH relativeFrom="margin">
                          <wp:posOffset>2520315</wp:posOffset>
                        </wp:positionH>
                        <wp:positionV relativeFrom="paragraph">
                          <wp:posOffset>521970</wp:posOffset>
                        </wp:positionV>
                        <wp:extent cx="247650" cy="190500"/>
                        <wp:effectExtent l="0" t="0" r="0" b="0"/>
                        <wp:wrapNone/>
                        <wp:docPr id="39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521BA8" w14:textId="0C5BA4D8" w:rsidR="000E7D58" w:rsidRPr="007118E2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8DDF8"/>
                                        <w:sz w:val="14"/>
                                        <w:szCs w:val="14"/>
                                      </w:rPr>
                                    </w:pPr>
                                    <w:r w:rsidRPr="007118E2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8DDF8"/>
                                        <w:sz w:val="14"/>
                                        <w:szCs w:val="1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56B70022" id="_x0000_s1034" type="#_x0000_t202" style="position:absolute;margin-left:198.45pt;margin-top:41.1pt;width:19.5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KVvpAEAACgDAAAOAAAAZHJzL2Uyb0RvYy54bWysUk1vGyEQvVfqf0Dc6127TZqsjKO2UXKp&#10;mkhJfwBmwYsEDIWxd/3vM+CPVMmt6mUWZmbfvPeG5c3kHdvplC0EweezljMdFPQ2bAT//Xz36Yqz&#10;jDL00kHQgu915jerjx+WY+z0AgZwvU6MQELuxij4gBi7pslq0F7mGUQdqGggeYl0TZumT3IkdO+a&#10;RdteNiOkPiZQOmfK3h6KfFXxjdEKH4zJGpkTnLhhjanGdYnNaim7TZJxsOpIQ/4DCy9toKFnqFuJ&#10;km2TfQflrUqQweBMgW/AGKt01UBq5u0bNU+DjLpqIXNyPNuU/x+s+rV7TMz2gn++5ixITzt61hN+&#10;h4nNiztjzB01PUVqw4nStOVTPlOyiJ5M8uVLchjVyef92VvCYoqSiy9fLy+ooqg0v24v2up98/pz&#10;TBnvNXhWDoInWl11VO5+ZiQi1HpqKbMC3FnnSr4wPDApJ5zWU9VzdWK5hn5P5OmR4gMF42AUXDkb&#10;ORtp8YLnP1uZNGcJ3Q+o7+Qw4NsWwdg6uyAfcI4DaR2V0vHplH3/fa9drw989QIAAP//AwBQSwME&#10;FAAGAAgAAAAhAIXY+s7eAAAACgEAAA8AAABkcnMvZG93bnJldi54bWxMj01PwzAMhu9I/IfISNxY&#10;su5Da2k6TUNcQYxt0m5Z47UVjVM12Vr+PeYER79+9Ppxvh5dK27Yh8aThulEgUAqvW2o0rD/fH1a&#10;gQjRkDWtJ9TwjQHWxf1dbjLrB/rA2y5WgksoZEZDHWOXSRnKGp0JE98h8e7ie2cij30lbW8GLnet&#10;TJRaSmca4gu16XBbY/m1uzoNh7fL6ThX79WLW3SDH5Ukl0qtHx/GzTOIiGP8g+FXn9WhYKezv5IN&#10;otUwS5cpoxpWSQKCgflswcGZySknssjl/xeKHwAAAP//AwBQSwECLQAUAAYACAAAACEAtoM4kv4A&#10;AADhAQAAEwAAAAAAAAAAAAAAAAAAAAAAW0NvbnRlbnRfVHlwZXNdLnhtbFBLAQItABQABgAIAAAA&#10;IQA4/SH/1gAAAJQBAAALAAAAAAAAAAAAAAAAAC8BAABfcmVscy8ucmVsc1BLAQItABQABgAIAAAA&#10;IQBCQKVvpAEAACgDAAAOAAAAAAAAAAAAAAAAAC4CAABkcnMvZTJvRG9jLnhtbFBLAQItABQABgAI&#10;AAAAIQCF2PrO3gAAAAoBAAAPAAAAAAAAAAAAAAAAAP4DAABkcnMvZG93bnJldi54bWxQSwUGAAAA&#10;AAQABADzAAAACQUAAAAA&#10;" filled="f" stroked="f">
                        <v:textbox>
                          <w:txbxContent>
                            <w:p w14:paraId="0D521BA8" w14:textId="0C5BA4D8" w:rsidR="000E7D58" w:rsidRPr="007118E2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8DDF8"/>
                                  <w:sz w:val="14"/>
                                  <w:szCs w:val="14"/>
                                </w:rPr>
                              </w:pPr>
                              <w:r w:rsidRPr="007118E2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8DDF8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85888" behindDoc="0" locked="0" layoutInCell="1" allowOverlap="1" wp14:anchorId="5371C3E4" wp14:editId="5731906E">
                        <wp:simplePos x="0" y="0"/>
                        <wp:positionH relativeFrom="margin">
                          <wp:posOffset>451485</wp:posOffset>
                        </wp:positionH>
                        <wp:positionV relativeFrom="paragraph">
                          <wp:posOffset>451485</wp:posOffset>
                        </wp:positionV>
                        <wp:extent cx="247650" cy="190500"/>
                        <wp:effectExtent l="0" t="0" r="0" b="0"/>
                        <wp:wrapNone/>
                        <wp:docPr id="42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5782D2" w14:textId="77777777" w:rsidR="00BB1409" w:rsidRPr="007118E2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8DDF8"/>
                                        <w:sz w:val="14"/>
                                        <w:szCs w:val="14"/>
                                      </w:rPr>
                                    </w:pPr>
                                    <w:r w:rsidRPr="007118E2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8DDF8"/>
                                        <w:sz w:val="14"/>
                                        <w:szCs w:val="1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5371C3E4" id="_x0000_s1035" type="#_x0000_t202" style="position:absolute;margin-left:35.55pt;margin-top:35.55pt;width:19.5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S+XpAEAACgDAAAOAAAAZHJzL2Uyb0RvYy54bWysUk1vGyEQvVfKf0Dc611bSdqsjKO0UXqp&#10;kkpJfwBmwYsEDBmwd/3vM+CPVO2tymUWZmbfvPeG5e3kHdtpTBaC4PNZy5kOCnobNoL/fnn4/JWz&#10;lGXopYOgBd/rxG9XF5+WY+z0AgZwvUZGICF1YxR8yDl2TZPUoL1MM4g6UNEAepnpipumRzkSunfN&#10;om2vmxGwjwhKp0TZ+0ORryq+MVrlJ2OSzswJTtxyjVjjusRmtZTdBmUcrDrSkP/BwksbaOgZ6l5m&#10;ybZo/4HyViEkMHmmwDdgjFW6aiA18/YvNc+DjLpqIXNSPNuUPg5WPe5+IbO94JcLzoL0tKMXPeVv&#10;MLF5cWeMqaOm50hteaI0bfmUT5QsoieDvnxJDqM6+bw/e0tYTFFycfnl+ooqikrzm/aqrd437z9H&#10;TPmHBs/KQXCk1VVH5e5nykSEWk8tZVaAB+tcyReGBybllKf1VPXcnFiuod8TeXqk+YmCcTAKrpyN&#10;nI20eMHT61ai5gyz+w71nRwG3G0zGFtnF+QDznEgraNSOj6dsu8/77Xr/YGv3gAAAP//AwBQSwME&#10;FAAGAAgAAAAhAMrAgKXZAAAACQEAAA8AAABkcnMvZG93bnJldi54bWxMj1tLw0AQhd+F/odlCr7Z&#10;3YjXmE0RxVeL9QK+TbPTJJidDdltE/99pyDUp7mcw5lviuXkO7WnIbaBLWQLA4q4Cq7l2sLH+8vF&#10;HaiYkB12gcnCL0VYlrOzAnMXRn6j/TrVSkI45mihSanPtY5VQx7jIvTEom3D4DHJONTaDThKuO/0&#10;pTE32mPLcqHBnp4aqn7WO2/h83X7/XVlVvWzv+7HMBnN/l5bez6fHh9AJZrSyQxHfEGHUpg2Yccu&#10;qs7CbZaJ868e9czIYiONEUWXhf7/QXkAAAD//wMAUEsBAi0AFAAGAAgAAAAhALaDOJL+AAAA4QEA&#10;ABMAAAAAAAAAAAAAAAAAAAAAAFtDb250ZW50X1R5cGVzXS54bWxQSwECLQAUAAYACAAAACEAOP0h&#10;/9YAAACUAQAACwAAAAAAAAAAAAAAAAAvAQAAX3JlbHMvLnJlbHNQSwECLQAUAAYACAAAACEALtEv&#10;l6QBAAAoAwAADgAAAAAAAAAAAAAAAAAuAgAAZHJzL2Uyb0RvYy54bWxQSwECLQAUAAYACAAAACEA&#10;ysCApdkAAAAJAQAADwAAAAAAAAAAAAAAAAD+AwAAZHJzL2Rvd25yZXYueG1sUEsFBgAAAAAEAAQA&#10;8wAAAAQFAAAAAA==&#10;" filled="f" stroked="f">
                        <v:textbox>
                          <w:txbxContent>
                            <w:p w14:paraId="765782D2" w14:textId="77777777" w:rsidR="00BB1409" w:rsidRPr="007118E2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8DDF8"/>
                                  <w:sz w:val="14"/>
                                  <w:szCs w:val="14"/>
                                </w:rPr>
                              </w:pPr>
                              <w:r w:rsidRPr="007118E2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8DDF8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94080" behindDoc="0" locked="0" layoutInCell="1" allowOverlap="1" wp14:anchorId="15F7AFA0" wp14:editId="72D03790">
                        <wp:simplePos x="0" y="0"/>
                        <wp:positionH relativeFrom="margin">
                          <wp:posOffset>3542665</wp:posOffset>
                        </wp:positionH>
                        <wp:positionV relativeFrom="paragraph">
                          <wp:posOffset>1238885</wp:posOffset>
                        </wp:positionV>
                        <wp:extent cx="247650" cy="190500"/>
                        <wp:effectExtent l="0" t="0" r="0" b="0"/>
                        <wp:wrapNone/>
                        <wp:docPr id="46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1A56420" w14:textId="77777777" w:rsidR="00BB1409" w:rsidRPr="007118E2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7118E2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15F7AFA0" id="_x0000_s1036" type="#_x0000_t202" style="position:absolute;margin-left:278.95pt;margin-top:97.55pt;width:19.5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1QDowEAACkDAAAOAAAAZHJzL2Uyb0RvYy54bWysUsGO0zAQvSPxD5bvNEm1WyCquwJWywWx&#10;SLt8gOvYjSXbYzxuk/49Y7fbruCGuEzsN5M37814fTd7xw46oYUgeLdoOdNBwWDDTvCfzw/vPnCG&#10;WYZBOgha8KNGfrd5+2Y9xV4vYQQ36MSIJGA/RcHHnGPfNKhG7SUuIOpASQPJy0zXtGuGJCdi965Z&#10;tu2qmSANMYHSiITen5J8U/mN0So/GoM6Myc4acs1phq3JTabtex3ScbRqrMM+Q8qvLSBml6o7mWW&#10;bJ/sX1TeqgQIJi8U+AaMsUpXD+Sma/9w8zTKqKsXGg7Gy5jw/9Gq74cfidlB8JsVZ0F62tGznvNn&#10;mFlXpjNF7KnoKVJZngmmLb/gSGAxPZvky5fsMMrTnI+X2RIXUwQub96vbimjKNV9bG/bOvvm+nNM&#10;mL9q8KwcBE+0ujpRefiGmYRQ6UtJ6RXgwTpX8KLwpKSc8rydq5+uNijQFoYjqadXmh8pGAeT4MrZ&#10;yNlEmxccf+1l0pyl7L5AfSinDp/2GYytza885460j6rp/HbKwl/fa9X1hW9+AwAA//8DAFBLAwQU&#10;AAYACAAAACEAGJbCL90AAAALAQAADwAAAGRycy9kb3ducmV2LnhtbEyPwU7DMBBE70j8g7VI3Kjd&#10;CJcmxKkQiCuIApW4ufE2iYjXUew24e9ZTvS4M0+zM+Vm9r044Ri7QAaWCwUCqQ6uo8bAx/vzzRpE&#10;TJac7QOhgR+MsKkuL0pbuDDRG562qREcQrGwBtqUhkLKWLfobVyEAYm9Qxi9TXyOjXSjnTjc9zJT&#10;aiW97Yg/tHbAxxbr7+3RG/h8OXztbtVr8+T1MIVZSfK5NOb6an64B5FwTv8w/NXn6lBxp304koui&#10;N6D1Xc4oG7legmBC5ytW9gayjBVZlfJ8Q/ULAAD//wMAUEsBAi0AFAAGAAgAAAAhALaDOJL+AAAA&#10;4QEAABMAAAAAAAAAAAAAAAAAAAAAAFtDb250ZW50X1R5cGVzXS54bWxQSwECLQAUAAYACAAAACEA&#10;OP0h/9YAAACUAQAACwAAAAAAAAAAAAAAAAAvAQAAX3JlbHMvLnJlbHNQSwECLQAUAAYACAAAACEA&#10;NlNUA6MBAAApAwAADgAAAAAAAAAAAAAAAAAuAgAAZHJzL2Uyb0RvYy54bWxQSwECLQAUAAYACAAA&#10;ACEAGJbCL90AAAALAQAADwAAAAAAAAAAAAAAAAD9AwAAZHJzL2Rvd25yZXYueG1sUEsFBgAAAAAE&#10;AAQA8wAAAAcFAAAAAA==&#10;" filled="f" stroked="f">
                        <v:textbox>
                          <w:txbxContent>
                            <w:p w14:paraId="01A56420" w14:textId="77777777" w:rsidR="00BB1409" w:rsidRPr="007118E2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7118E2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92032" behindDoc="0" locked="0" layoutInCell="1" allowOverlap="1" wp14:anchorId="42581241" wp14:editId="758E4734">
                        <wp:simplePos x="0" y="0"/>
                        <wp:positionH relativeFrom="margin">
                          <wp:posOffset>1483360</wp:posOffset>
                        </wp:positionH>
                        <wp:positionV relativeFrom="paragraph">
                          <wp:posOffset>944880</wp:posOffset>
                        </wp:positionV>
                        <wp:extent cx="247650" cy="190500"/>
                        <wp:effectExtent l="0" t="0" r="0" b="0"/>
                        <wp:wrapNone/>
                        <wp:docPr id="45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34DC6D" w14:textId="77777777" w:rsidR="00BB1409" w:rsidRPr="007118E2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7118E2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42581241" id="_x0000_s1037" type="#_x0000_t202" style="position:absolute;margin-left:116.8pt;margin-top:74.4pt;width:19.5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rTKpAEAACkDAAAOAAAAZHJzL2Uyb0RvYy54bWysUsFu2zAMvQ/YPwi6L7aDptuMKEW3orsM&#10;64B2H6DIUixAEjWJiZ2/H6WkabHdhl5oiaQf33vU+mb2jh10yhaC4N2i5UwHBYMNO8F/Pd1/+MRZ&#10;RhkG6SBowY8685vN+3frKfZ6CSO4QSdGICH3UxR8RIx902Q1ai/zAqIOVDSQvES6pl0zJDkRunfN&#10;sm2vmwnSEBMonTNl705Fvqn4xmiFD8ZkjcwJTtywxlTjtsRms5b9Lsk4WnWmIf+DhZc20NAL1J1E&#10;yfbJ/gPlrUqQweBCgW/AGKt01UBquvYvNY+jjLpqIXNyvNiU3w5W/Tj8TMwOgl+tOAvS046e9Ixf&#10;YGZdcWeKuaemx0htOFOatvycz5QsomeTfPmSHEZ18vl48ZawmKLk8urj9Yoqikrd53bVVu+bl59j&#10;yvhNg2flIHii1VVH5eF7RiJCrc8tZVaAe+tcyReGJyblhPN2rnq6C80tDEdiT68UHygYB5PgytnI&#10;2USbFzz/3sukOUvovkJ9KKcJt3sEY+vwAn3COU+kfVRO57dTFv76XrteXvjmDwAAAP//AwBQSwME&#10;FAAGAAgAAAAhALwwMLrdAAAACwEAAA8AAABkcnMvZG93bnJldi54bWxMj81OwzAQhO9IvIO1SNzo&#10;mrS0JcSpEIgrqOVH4ubG2yQiXkex24S3ZznBcWdGs98Um8l36kRDbAMbuJ5pUMRVcC3XBt5en67W&#10;oGKy7GwXmAx8U4RNeX5W2NyFkbd02qVaSQnH3BpoUupzxFg15G2chZ5YvEMYvE1yDjW6wY5S7jvM&#10;tF6ity3Lh8b29NBQ9bU7egPvz4fPj4V+qR/9TT+GSSP7WzTm8mK6vwOVaEp/YfjFF3QohWkfjuyi&#10;6gxk8/lSomIs1rJBEtkqE2UvykoULAv8v6H8AQAA//8DAFBLAQItABQABgAIAAAAIQC2gziS/gAA&#10;AOEBAAATAAAAAAAAAAAAAAAAAAAAAABbQ29udGVudF9UeXBlc10ueG1sUEsBAi0AFAAGAAgAAAAh&#10;ADj9If/WAAAAlAEAAAsAAAAAAAAAAAAAAAAALwEAAF9yZWxzLy5yZWxzUEsBAi0AFAAGAAgAAAAh&#10;AFnutMqkAQAAKQMAAA4AAAAAAAAAAAAAAAAALgIAAGRycy9lMm9Eb2MueG1sUEsBAi0AFAAGAAgA&#10;AAAhALwwMLrdAAAACwEAAA8AAAAAAAAAAAAAAAAA/gMAAGRycy9kb3ducmV2LnhtbFBLBQYAAAAA&#10;BAAEAPMAAAAIBQAAAAA=&#10;" filled="f" stroked="f">
                        <v:textbox>
                          <w:txbxContent>
                            <w:p w14:paraId="4B34DC6D" w14:textId="77777777" w:rsidR="00BB1409" w:rsidRPr="007118E2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7118E2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Del="00FD2D68">
                <w:rPr>
                  <w:b/>
                  <w:noProof/>
                </w:rPr>
                <w:drawing>
                  <wp:inline distT="0" distB="0" distL="0" distR="0" wp14:anchorId="1CE377DC" wp14:editId="1ABFAAF5">
                    <wp:extent cx="3933825" cy="2409825"/>
                    <wp:effectExtent l="0" t="0" r="9525" b="9525"/>
                    <wp:docPr id="1" name="Picture 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Percent%20weight%20change_seperate%20cluster%20analysis--Final.png"/>
                            <pic:cNvPicPr/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934385" cy="2410168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4F281A" w:rsidDel="00FD2D68" w14:paraId="394B2CAD" w14:textId="25539148" w:rsidTr="004F281A">
        <w:trPr>
          <w:del w:id="522" w:author="Admin" w:date="2020-04-13T15:28:00Z"/>
        </w:trPr>
        <w:tc>
          <w:tcPr>
            <w:tcW w:w="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A6C11" w14:textId="46C88068" w:rsidR="006B1D5E" w:rsidDel="00FD2D68" w:rsidRDefault="006B1D5E">
            <w:pPr>
              <w:rPr>
                <w:del w:id="523" w:author="Admin" w:date="2020-04-13T15:28:00Z"/>
                <w:b/>
              </w:rPr>
            </w:pPr>
          </w:p>
        </w:tc>
        <w:tc>
          <w:tcPr>
            <w:tcW w:w="4060" w:type="dxa"/>
            <w:tcBorders>
              <w:left w:val="nil"/>
              <w:bottom w:val="nil"/>
            </w:tcBorders>
          </w:tcPr>
          <w:p w14:paraId="4A50AB28" w14:textId="6A00B3F7" w:rsidR="006B1D5E" w:rsidDel="00FD2D68" w:rsidRDefault="00BB1409">
            <w:pPr>
              <w:rPr>
                <w:del w:id="524" w:author="Admin" w:date="2020-04-13T15:28:00Z"/>
                <w:b/>
              </w:rPr>
            </w:pPr>
            <w:del w:id="525" w:author="Admin" w:date="2020-04-13T15:28:00Z">
              <w:r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75648" behindDoc="0" locked="0" layoutInCell="1" allowOverlap="1" wp14:anchorId="1B2A3E17" wp14:editId="40B0F953">
                        <wp:simplePos x="0" y="0"/>
                        <wp:positionH relativeFrom="margin">
                          <wp:posOffset>208694</wp:posOffset>
                        </wp:positionH>
                        <wp:positionV relativeFrom="paragraph">
                          <wp:posOffset>1154926</wp:posOffset>
                        </wp:positionV>
                        <wp:extent cx="247650" cy="238539"/>
                        <wp:effectExtent l="0" t="0" r="0" b="0"/>
                        <wp:wrapNone/>
                        <wp:docPr id="31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23853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CCB1D9" w14:textId="77777777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1B2A3E17" id="_x0000_s1038" type="#_x0000_t202" style="position:absolute;margin-left:16.45pt;margin-top:90.95pt;width:19.5pt;height:18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ijqpAEAACkDAAAOAAAAZHJzL2Uyb0RvYy54bWysUsFuGyEQvVfKPyDu8XrXTeqsjKO0UXqJ&#10;kkhJPgCz4EUChgL2rv++A2s7VXurchlgZnjz3sysbkdryF6GqMExWs/mlEgnoNNuy+j728PlkpKY&#10;uOu4AScZPchIb9cXX1aDb2UDPZhOBoIgLraDZ7RPybdVFUUvLY8z8NJhUEGwPOEzbKsu8AHRrama&#10;+fy6GiB0PoCQMaL3fgrSdcFXSor0rFSUiRhGkVsqNhS7ybZar3i7Ddz3Whxp8P9gYbl2WPQMdc8T&#10;J7ug/4GyWgSIoNJMgK1AKS1k0YBq6vlfal577mXRgs2J/tym+Hmw4mn/EojuGF3UlDhucUZvckzf&#10;YSR17s7gY4tJrx7T0ohunPLJH9GZRY8q2HyiHIJx7PPh3FvEIgKdzddv11cYERhqFsurxU1GqT4+&#10;+xDTTwmW5AujAUdXOsr3jzFNqaeUXMvBgzYm+zPDiUm+pXEzFj11c6K5ge6A7HFL0zMaZWBgVBjt&#10;KRlw8ozGXzseJCUhmR9QFmWqcLdLoHQpnqEnnGNFnEehf9ydPPA/3yXrY8PXvwEAAP//AwBQSwME&#10;FAAGAAgAAAAhAKNxovndAAAACQEAAA8AAABkcnMvZG93bnJldi54bWxMj8tOwzAQRfdI/IM1ldhR&#10;O4GWJo1TIRBbUMtDYufG0yQiHkex24S/Z7qiq3ld3Xum2EyuEyccQutJQzJXIJAqb1uqNXy8v9yu&#10;QIRoyJrOE2r4xQCb8vqqMLn1I23xtIu1YBMKudHQxNjnUoaqQWfC3PdIfDv4wZnI41BLO5iRzV0n&#10;U6WW0pmWOKExPT41WP3sjk7D5+vh++tevdXPbtGPflKSXCa1vplNj2sQEaf4L4YzPqNDyUx7fyQb&#10;RKfhLs1YyftVwg0LHs51ryFNsgXIspCXH5R/AAAA//8DAFBLAQItABQABgAIAAAAIQC2gziS/gAA&#10;AOEBAAATAAAAAAAAAAAAAAAAAAAAAABbQ29udGVudF9UeXBlc10ueG1sUEsBAi0AFAAGAAgAAAAh&#10;ADj9If/WAAAAlAEAAAsAAAAAAAAAAAAAAAAALwEAAF9yZWxzLy5yZWxzUEsBAi0AFAAGAAgAAAAh&#10;AM/GKOqkAQAAKQMAAA4AAAAAAAAAAAAAAAAALgIAAGRycy9lMm9Eb2MueG1sUEsBAi0AFAAGAAgA&#10;AAAhAKNxovndAAAACQEAAA8AAAAAAAAAAAAAAAAA/gMAAGRycy9kb3ducmV2LnhtbFBLBQYAAAAA&#10;BAAEAPMAAAAIBQAAAAA=&#10;" filled="f" stroked="f">
                        <v:textbox>
                          <w:txbxContent>
                            <w:p w14:paraId="74CCB1D9" w14:textId="77777777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C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77696" behindDoc="0" locked="0" layoutInCell="1" allowOverlap="1" wp14:anchorId="558527FC" wp14:editId="626D3B4E">
                        <wp:simplePos x="0" y="0"/>
                        <wp:positionH relativeFrom="margin">
                          <wp:posOffset>3427730</wp:posOffset>
                        </wp:positionH>
                        <wp:positionV relativeFrom="paragraph">
                          <wp:posOffset>1540348</wp:posOffset>
                        </wp:positionV>
                        <wp:extent cx="247650" cy="190500"/>
                        <wp:effectExtent l="0" t="0" r="0" b="0"/>
                        <wp:wrapNone/>
                        <wp:docPr id="38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78FB53" w14:textId="77777777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FF0000"/>
                                        <w:sz w:val="14"/>
                                        <w:szCs w:val="14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558527FC" id="_x0000_s1039" type="#_x0000_t202" style="position:absolute;margin-left:269.9pt;margin-top:121.3pt;width:19.5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m+RpQEAACkDAAAOAAAAZHJzL2Uyb0RvYy54bWysUk1v1DAQvSPxHyzf2SRbWmi03gqoygVR&#10;pLY/wOvYG0u2x9izm+y/Z+z9KIIb4jKxZyZv3pvn1d3sHdvrlC0EwbtFy5kOCgYbtoK/PD+8+8hZ&#10;RhkG6SBowQ8687v12zerKfZ6CSO4QSdGICH3UxR8RIx902Q1ai/zAqIOVDSQvES6pm0zJDkRunfN&#10;sm1vmgnSEBMonTNl749Fvq74xmiFj8ZkjcwJTtywxlTjpsRmvZL9Nsk4WnWiIf+BhZc20NAL1L1E&#10;yXbJ/gXlrUqQweBCgW/AGKt01UBquvYPNU+jjLpqoeXkeFlT/n+w6vv+R2J2EPyKnArSk0fPesbP&#10;MLOubGeKuaemp0htOFOaXD7nMyWL6NkkX74kh1Gd9ny47JawmKLk8v2Hm2uqKCp1t+11W3ffvP4c&#10;U8avGjwrB8ETWVc3KvffMhIRaj23lFkBHqxzJV8YHpmUE86buerprs40NzAciD29UnykYBxMgitn&#10;I2cTOS94/rmTSXOW0H2B+lCOEz7tEIytwwv0Eec0kfyonE5vpxj++712vb7w9S8AAAD//wMAUEsD&#10;BBQABgAIAAAAIQCgS1ab3gAAAAsBAAAPAAAAZHJzL2Rvd25yZXYueG1sTI/LTsMwEEX3SPyDNUjs&#10;qE1o+ghxKgRiC6IviZ0bT5OIeBzFbhP+vtMVLOfM1Z0z+Wp0rThjHxpPGh4nCgRS6W1DlYbt5v1h&#10;ASJEQ9a0nlDDLwZYFbc3ucmsH+gLz+tYCS6hkBkNdYxdJmUoa3QmTHyHxLuj752JPPaVtL0ZuNy1&#10;MlFqJp1piC/UpsPXGsuf9clp2H0cv/dT9Vm9ubQb/KgkuaXU+v5ufHkGEXGMf2G46rM6FOx08Cey&#10;QbQa0qclq0cNyTSZgeBEOl8wOTCZM5FFLv//UFwAAAD//wMAUEsBAi0AFAAGAAgAAAAhALaDOJL+&#10;AAAA4QEAABMAAAAAAAAAAAAAAAAAAAAAAFtDb250ZW50X1R5cGVzXS54bWxQSwECLQAUAAYACAAA&#10;ACEAOP0h/9YAAACUAQAACwAAAAAAAAAAAAAAAAAvAQAAX3JlbHMvLnJlbHNQSwECLQAUAAYACAAA&#10;ACEAs+JvkaUBAAApAwAADgAAAAAAAAAAAAAAAAAuAgAAZHJzL2Uyb0RvYy54bWxQSwECLQAUAAYA&#10;CAAAACEAoEtWm94AAAALAQAADwAAAAAAAAAAAAAAAAD/AwAAZHJzL2Rvd25yZXYueG1sUEsFBgAA&#10;AAAEAAQA8wAAAAoFAAAAAA==&#10;" filled="f" stroked="f">
                        <v:textbox>
                          <w:txbxContent>
                            <w:p w14:paraId="3078FB53" w14:textId="77777777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FF0000"/>
                                  <w:sz w:val="14"/>
                                  <w:szCs w:val="14"/>
                                </w:rPr>
                                <w:t>C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69504" behindDoc="0" locked="0" layoutInCell="1" allowOverlap="1" wp14:anchorId="3CDEE01B" wp14:editId="76BADF51">
                        <wp:simplePos x="0" y="0"/>
                        <wp:positionH relativeFrom="margin">
                          <wp:posOffset>1290985</wp:posOffset>
                        </wp:positionH>
                        <wp:positionV relativeFrom="paragraph">
                          <wp:posOffset>1466525</wp:posOffset>
                        </wp:positionV>
                        <wp:extent cx="247650" cy="190500"/>
                        <wp:effectExtent l="0" t="0" r="0" b="0"/>
                        <wp:wrapNone/>
                        <wp:docPr id="28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0AD31C" w14:textId="77777777" w:rsidR="000E7D58" w:rsidRPr="000E7D58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66FF33"/>
                                        <w:sz w:val="14"/>
                                        <w:szCs w:val="14"/>
                                      </w:rPr>
                                    </w:pPr>
                                    <w:r w:rsidRPr="000E7D58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66FF33"/>
                                        <w:sz w:val="14"/>
                                        <w:szCs w:val="14"/>
                                        <w14:textFill>
                                          <w14:solidFill>
                                            <w14:srgbClr w14:val="66FF33">
                                              <w14:lumMod w14:val="50000"/>
                                            </w14:srgbClr>
                                          </w14:solidFill>
                                        </w14:textFill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3CDEE01B" id="_x0000_s1040" type="#_x0000_t202" style="position:absolute;margin-left:101.65pt;margin-top:115.45pt;width:19.5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R95pAEAACkDAAAOAAAAZHJzL2Uyb0RvYy54bWysUk1v2zAMvQ/YfxB0X2wHbbcZUYpuRXcZ&#10;1gHtfoAiS7EASdQkJnb+/Sjlo8V2G3qhJZJ+fI9Pq9vZO7bXKVsIgneLljMdFAw2bAX/9fzw4RNn&#10;GWUYpIOgBT/ozG/X79+tptjrJYzgBp0YgYTcT1HwETH2TZPVqL3MC4g6UNFA8hLpmrbNkORE6N41&#10;y7a9aSZIQ0ygdM6UvT8W+briG6MVPhqTNTInOHHDGlONmxKb9Ur22yTjaNWJhvwPFl7aQEMvUPcS&#10;Jdsl+w+UtypBBoMLBb4BY6zSVQOp6dq/1DyNMuqqhZaT42VN+e1g1Y/9z8TsIPiSnArSk0fPesYv&#10;MLOubGeKuaemp0htOFOaXD7nMyWL6NkkX74kh1Gd9ny47JawmKLk8urjzTVVFJW6z+11W3ffvPwc&#10;U8ZvGjwrB8ETWVc3KvffMxIRaj23lFkBHqxzJV8YHpmUE86buerprs40NzAciD29UnykYBxMgitn&#10;I2cTOS94/r2TSXOW0H2F+lCOE+52CMbW4QX6iHOaSH5UTqe3Uwx/fa9dLy98/QcAAP//AwBQSwME&#10;FAAGAAgAAAAhABzLxyfdAAAACwEAAA8AAABkcnMvZG93bnJldi54bWxMj09PwzAMxe9IfIfISNxY&#10;QjsmVppOCMQVxPgjcfMar61onKrJ1vLtMSd2e35+ev653My+V0caYxfYwvXCgCKug+u4sfD+9nR1&#10;CyomZId9YLLwQxE21flZiYULE7/ScZsaJSUcC7TQpjQUWse6JY9xEQZi2e3D6DHJODbajThJue91&#10;ZsxKe+xYLrQ40ENL9ff24C18PO+/PpfmpXn0N8MUZqPZr7W1lxfz/R2oRHP6D8MfvqBDJUy7cGAX&#10;VW8hM3kuURG5WYOSRLbMxNmJWImjq1Kf/lD9AgAA//8DAFBLAQItABQABgAIAAAAIQC2gziS/gAA&#10;AOEBAAATAAAAAAAAAAAAAAAAAAAAAABbQ29udGVudF9UeXBlc10ueG1sUEsBAi0AFAAGAAgAAAAh&#10;ADj9If/WAAAAlAEAAAsAAAAAAAAAAAAAAAAALwEAAF9yZWxzLy5yZWxzUEsBAi0AFAAGAAgAAAAh&#10;AJ0xH3mkAQAAKQMAAA4AAAAAAAAAAAAAAAAALgIAAGRycy9lMm9Eb2MueG1sUEsBAi0AFAAGAAgA&#10;AAAhABzLxyfdAAAACwEAAA8AAAAAAAAAAAAAAAAA/gMAAGRycy9kb3ducmV2LnhtbFBLBQYAAAAA&#10;BAAEAPMAAAAIBQAAAAA=&#10;" filled="f" stroked="f">
                        <v:textbox>
                          <w:txbxContent>
                            <w:p w14:paraId="730AD31C" w14:textId="77777777" w:rsidR="000E7D58" w:rsidRPr="000E7D58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66FF33"/>
                                  <w:sz w:val="14"/>
                                  <w:szCs w:val="14"/>
                                </w:rPr>
                              </w:pPr>
                              <w:r w:rsidRPr="000E7D58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66FF33"/>
                                  <w:sz w:val="14"/>
                                  <w:szCs w:val="14"/>
                                  <w14:textFill>
                                    <w14:solidFill>
                                      <w14:srgbClr w14:val="66FF33">
                                        <w14:lumMod w14:val="50000"/>
                                      </w14:srgbClr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0E7D58" w:rsidRPr="000E7D58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65408" behindDoc="0" locked="0" layoutInCell="1" allowOverlap="1" wp14:anchorId="7222655E" wp14:editId="668F7E01">
                        <wp:simplePos x="0" y="0"/>
                        <wp:positionH relativeFrom="margin">
                          <wp:posOffset>2354241</wp:posOffset>
                        </wp:positionH>
                        <wp:positionV relativeFrom="paragraph">
                          <wp:posOffset>966795</wp:posOffset>
                        </wp:positionV>
                        <wp:extent cx="247650" cy="190500"/>
                        <wp:effectExtent l="0" t="0" r="0" b="0"/>
                        <wp:wrapNone/>
                        <wp:docPr id="23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B7D25F" w14:textId="77777777" w:rsidR="000E7D58" w:rsidRPr="001B3C89" w:rsidRDefault="000E7D58" w:rsidP="000E7D58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F4E79" w:themeColor="accent1" w:themeShade="80"/>
                                        <w:sz w:val="14"/>
                                        <w:szCs w:val="14"/>
                                      </w:rPr>
                                    </w:pPr>
                                    <w:r w:rsidRPr="001B3C89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F4E79" w:themeColor="accent1" w:themeShade="80"/>
                                        <w:sz w:val="14"/>
                                        <w:szCs w:val="14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7222655E" id="_x0000_s1041" type="#_x0000_t202" style="position:absolute;margin-left:185.35pt;margin-top:76.15pt;width:19.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A8jpAEAACkDAAAOAAAAZHJzL2Uyb0RvYy54bWysUk2P0zAQvSPxHyzfaZJCF4jqroDVckHs&#10;Srv8ANexG0u2x3jcJv33jN2PRXBDXCb2zOTNe2+8vp29Ywed0EIQvFu0nOmgYLBhJ/iP5/s3HzjD&#10;LMMgHQQt+FEjv928frWeYq+XMIIbdGIEErCfouBjzrFvGlSj9hIXEHWgooHkZaZr2jVDkhOhe9cs&#10;2/ammSANMYHSiJS9OxX5puIbo1V+MAZ1Zk5w4pZrTDVuS2w2a9nvkoyjVWca8h9YeGkDDb1C3cks&#10;2T7Zv6C8VQkQTF4o8A0YY5WuGkhN1/6h5mmUUVctZA7Gq034/2DV98NjYnYQfPmWsyA97ehZz/kz&#10;zKwr7kwRe2p6itSWZ0rTli95pGQRPZvky5fkMKqTz8ert4TFFCWX797frKiiqNR9bFdt9b55+Tkm&#10;zF81eFYOgidaXXVUHr5hJiLUemkpswLcW+dKvjA8MSmnPG/nqqdbXWhuYTgSe3ql+YGCcTAJrpyN&#10;nE20ecHx514mzVnK7gvUh3Ka8Gmfwdg6vECfcM4TaR+V0/ntlIX/fq9dLy988wsAAP//AwBQSwME&#10;FAAGAAgAAAAhAHaIRpDdAAAACwEAAA8AAABkcnMvZG93bnJldi54bWxMj81OwzAQhO9IvIO1SNyo&#10;TX9oG+JUCMQVRIFKvW3jbRIRr6PYbcLbs5zguN+MZmfyzehbdaY+NoEt3E4MKOIyuIYrCx/vzzcr&#10;UDEhO2wDk4VvirApLi9yzFwY+I3O21QpCeGYoYU6pS7TOpY1eYyT0BGLdgy9xyRnX2nX4yDhvtVT&#10;Y+60x4blQ40dPdZUfm1P3sLny3G/m5vX6skvuiGMRrNfa2uvr8aHe1CJxvRnht/6Uh0K6XQIJ3ZR&#10;tRZmS7MUqwiL6QyUOOZmLeQgZCVEF7n+v6H4AQAA//8DAFBLAQItABQABgAIAAAAIQC2gziS/gAA&#10;AOEBAAATAAAAAAAAAAAAAAAAAAAAAABbQ29udGVudF9UeXBlc10ueG1sUEsBAi0AFAAGAAgAAAAh&#10;ADj9If/WAAAAlAEAAAsAAAAAAAAAAAAAAAAALwEAAF9yZWxzLy5yZWxzUEsBAi0AFAAGAAgAAAAh&#10;ALqkDyOkAQAAKQMAAA4AAAAAAAAAAAAAAAAALgIAAGRycy9lMm9Eb2MueG1sUEsBAi0AFAAGAAgA&#10;AAAhAHaIRpDdAAAACwEAAA8AAAAAAAAAAAAAAAAA/gMAAGRycy9kb3ducmV2LnhtbFBLBQYAAAAA&#10;BAAEAPMAAAAIBQAAAAA=&#10;" filled="f" stroked="f">
                        <v:textbox>
                          <w:txbxContent>
                            <w:p w14:paraId="79B7D25F" w14:textId="77777777" w:rsidR="000E7D58" w:rsidRPr="001B3C89" w:rsidRDefault="000E7D58" w:rsidP="000E7D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F4E79" w:themeColor="accent1" w:themeShade="80"/>
                                  <w:sz w:val="14"/>
                                  <w:szCs w:val="14"/>
                                </w:rPr>
                              </w:pPr>
                              <w:r w:rsidRPr="001B3C89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F4E79" w:themeColor="accent1" w:themeShade="80"/>
                                  <w:sz w:val="14"/>
                                  <w:szCs w:val="14"/>
                                </w:rPr>
                                <w:t>A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6B1D5E" w:rsidDel="00FD2D68">
                <w:rPr>
                  <w:b/>
                  <w:noProof/>
                </w:rPr>
                <w:drawing>
                  <wp:inline distT="0" distB="0" distL="0" distR="0" wp14:anchorId="31C4F3CD" wp14:editId="183092F1">
                    <wp:extent cx="3732028" cy="2368218"/>
                    <wp:effectExtent l="0" t="0" r="1905" b="0"/>
                    <wp:docPr id="4" name="Picture 4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PHQ9 change_joint cluster analysis.png"/>
                            <pic:cNvPicPr/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828085" cy="2429173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  <w:tc>
          <w:tcPr>
            <w:tcW w:w="5344" w:type="dxa"/>
            <w:tcBorders>
              <w:bottom w:val="nil"/>
            </w:tcBorders>
          </w:tcPr>
          <w:p w14:paraId="13C2F55A" w14:textId="1F2D3B95" w:rsidR="006B1D5E" w:rsidDel="00FD2D68" w:rsidRDefault="00BB1409">
            <w:pPr>
              <w:rPr>
                <w:del w:id="526" w:author="Admin" w:date="2020-04-13T15:28:00Z"/>
                <w:b/>
              </w:rPr>
            </w:pPr>
            <w:del w:id="527" w:author="Admin" w:date="2020-04-13T15:28:00Z"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89984" behindDoc="0" locked="0" layoutInCell="1" allowOverlap="1" wp14:anchorId="046FFAD4" wp14:editId="7F83CC33">
                        <wp:simplePos x="0" y="0"/>
                        <wp:positionH relativeFrom="margin">
                          <wp:posOffset>3550920</wp:posOffset>
                        </wp:positionH>
                        <wp:positionV relativeFrom="paragraph">
                          <wp:posOffset>1024172</wp:posOffset>
                        </wp:positionV>
                        <wp:extent cx="247650" cy="190500"/>
                        <wp:effectExtent l="0" t="0" r="0" b="0"/>
                        <wp:wrapNone/>
                        <wp:docPr id="44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1AF307A" w14:textId="77777777" w:rsidR="00BB1409" w:rsidRPr="00BB1409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ED9F2"/>
                                        <w:sz w:val="14"/>
                                        <w:szCs w:val="14"/>
                                      </w:rPr>
                                    </w:pPr>
                                    <w:r w:rsidRPr="00BB1409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ED9F2"/>
                                        <w:sz w:val="14"/>
                                        <w:szCs w:val="1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046FFAD4" id="_x0000_s1042" type="#_x0000_t202" style="position:absolute;margin-left:279.6pt;margin-top:80.65pt;width:19.5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nRJpAEAACkDAAAOAAAAZHJzL2Uyb0RvYy54bWysUk1P4zAQva/Ef7B8p0mq0l2iuggWsRcE&#10;KwE/wHXsxpLtMbbbpP+esfsBghviMrFnJm/ee+PF1WgN2coQNThGm0lNiXQCOu3WjL48353/oSQm&#10;7jpuwElGdzLSq+XZr8XgWzmFHkwnA0EQF9vBM9qn5NuqiqKXlscJeOmwqCBYnvAa1lUX+IDo1lTT&#10;up5XA4TOBxAyRsze7ot0WfCVkiI9KhVlIoZR5JZKDCWucqyWC96uA/e9Fgca/BssLNcOh56gbnni&#10;ZBP0FyirRYAIKk0E2AqU0kIWDaimqT+peeq5l0ULmhP9yab4c7DiYfs/EN0xOptR4rjFHT3LMd3A&#10;SJrszuBji01PHtvSiGnc8jEfMZlFjyrY/EU5BOvo8+7kLWIRgcnp7Pf8AisCS81lfVEX76v3n32I&#10;6Z8ES/KB0YCrK47y7X1MSARbjy15loM7bUzOZ4Z7JvmUxtVY9DTzI80VdDtkj680PWJQBgZGhdGe&#10;kgE3z2h83fAgKQnJ/IXyUPYTrjcJlC7DM/Qe5zAR91E4Hd5OXvjHe+l6f+HLNwAAAP//AwBQSwME&#10;FAAGAAgAAAAhACoHTnHdAAAACwEAAA8AAABkcnMvZG93bnJldi54bWxMj81OwzAQhO9IvIO1SNzo&#10;uoVUTYhTIRBXEOVH4ubG2yQiXkex24S3ZznBcb8Zzc6U29n36kRj7AIbWC40KOI6uI4bA2+vj1cb&#10;UDFZdrYPTAa+KcK2Oj8rbeHCxC902qVGSQjHwhpoUxoKxFi35G1chIFYtEMYvU1yjg260U4S7ntc&#10;ab1GbzuWD60d6L6l+mt39Abenw6fHzf6uXnw2TCFWSP7HI25vJjvbkElmtOfGX7rS3WopNM+HNlF&#10;1RvIsnwlVhHWy2tQ4sjyjZC9kFwIViX+31D9AAAA//8DAFBLAQItABQABgAIAAAAIQC2gziS/gAA&#10;AOEBAAATAAAAAAAAAAAAAAAAAAAAAABbQ29udGVudF9UeXBlc10ueG1sUEsBAi0AFAAGAAgAAAAh&#10;ADj9If/WAAAAlAEAAAsAAAAAAAAAAAAAAAAALwEAAF9yZWxzLy5yZWxzUEsBAi0AFAAGAAgAAAAh&#10;AN/+dEmkAQAAKQMAAA4AAAAAAAAAAAAAAAAALgIAAGRycy9lMm9Eb2MueG1sUEsBAi0AFAAGAAgA&#10;AAAhACoHTnHdAAAACwEAAA8AAAAAAAAAAAAAAAAA/gMAAGRycy9kb3ducmV2LnhtbFBLBQYAAAAA&#10;BAAEAPMAAAAIBQAAAAA=&#10;" filled="f" stroked="f">
                        <v:textbox>
                          <w:txbxContent>
                            <w:p w14:paraId="71AF307A" w14:textId="77777777" w:rsidR="00BB1409" w:rsidRPr="00BB1409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ED9F2"/>
                                  <w:sz w:val="14"/>
                                  <w:szCs w:val="14"/>
                                </w:rPr>
                              </w:pPr>
                              <w:r w:rsidRPr="00BB1409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ED9F2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87936" behindDoc="0" locked="0" layoutInCell="1" allowOverlap="1" wp14:anchorId="153DDF00" wp14:editId="6B77D888">
                        <wp:simplePos x="0" y="0"/>
                        <wp:positionH relativeFrom="margin">
                          <wp:posOffset>1467817</wp:posOffset>
                        </wp:positionH>
                        <wp:positionV relativeFrom="paragraph">
                          <wp:posOffset>841127</wp:posOffset>
                        </wp:positionV>
                        <wp:extent cx="247650" cy="190500"/>
                        <wp:effectExtent l="0" t="0" r="0" b="0"/>
                        <wp:wrapNone/>
                        <wp:docPr id="43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3CD19F1" w14:textId="77777777" w:rsidR="00BB1409" w:rsidRPr="00BB1409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1ED9F2"/>
                                        <w:sz w:val="14"/>
                                        <w:szCs w:val="14"/>
                                      </w:rPr>
                                    </w:pPr>
                                    <w:r w:rsidRPr="00BB1409"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1ED9F2"/>
                                        <w:sz w:val="14"/>
                                        <w:szCs w:val="1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153DDF00" id="_x0000_s1043" type="#_x0000_t202" style="position:absolute;margin-left:115.6pt;margin-top:66.25pt;width:19.5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2zJpQEAACkDAAAOAAAAZHJzL2Uyb0RvYy54bWysUtuO0zAQfUfiHyy/0yRlLxDVXQGr5QWx&#10;K+3yAa5jN5Zsjxm7Tfr3jN3LInhDvEzsmcmZc854dTd7x/Yak4UgeLdoOdNBwWDDVvAfLw/vPnCW&#10;sgyDdBC04Aed+N367ZvVFHu9hBHcoJERSEj9FAUfc4590yQ1ai/TAqIOVDSAXma64rYZUE6E7l2z&#10;bNubZgIcIoLSKVH2/ljk64pvjFb50ZikM3OCE7dcI9a4KbFZr2S/RRlHq0405D+w8NIGGnqBupdZ&#10;sh3av6C8VQgJTF4o8A0YY5WuGkhN1/6h5nmUUVctZE6KF5vS/4NV3/dPyOwg+NV7zoL0tKMXPefP&#10;MLOuuDPF1FPTc6S2PFOatnzOJ0oW0bNBX74kh1GdfD5cvCUspii5vLq9uaaKolL3sb1uq/fN688R&#10;U/6qwbNyEBxpddVRuf+WMhGh1nNLmRXgwTpX8oXhkUk55XkzVz3d7ZnmBoYDsadXmh8pGAeT4MrZ&#10;yNlEmxc8/dxJ1Jxhdl+gPpTjhE+7DMbW4QX6iHOaSPuonE5vpyz893vten3h618AAAD//wMAUEsD&#10;BBQABgAIAAAAIQALZGME3QAAAAsBAAAPAAAAZHJzL2Rvd25yZXYueG1sTI/BTsMwEETvSP0Ha5G4&#10;UbsubWmIUyEQVxCFIvXmxtskaryOYrcJf89yguO+Gc3O5JvRt+KCfWwCGZhNFQikMriGKgOfHy+3&#10;9yBisuRsGwgNfGOETTG5ym3mwkDveNmmSnAIxcwaqFPqMiljWaO3cRo6JNaOofc28dlX0vV24HDf&#10;Sq3UUnrbEH+obYdPNZan7dkb2L0e91936q169otuCKOS5NfSmJvr8fEBRMIx/Znhtz5Xh4I7HcKZ&#10;XBStAT2fabayMNcLEOzQK8XkwGTJRBa5/L+h+AEAAP//AwBQSwECLQAUAAYACAAAACEAtoM4kv4A&#10;AADhAQAAEwAAAAAAAAAAAAAAAAAAAAAAW0NvbnRlbnRfVHlwZXNdLnhtbFBLAQItABQABgAIAAAA&#10;IQA4/SH/1gAAAJQBAAALAAAAAAAAAAAAAAAAAC8BAABfcmVscy8ucmVsc1BLAQItABQABgAIAAAA&#10;IQCUV2zJpQEAACkDAAAOAAAAAAAAAAAAAAAAAC4CAABkcnMvZTJvRG9jLnhtbFBLAQItABQABgAI&#10;AAAAIQALZGME3QAAAAsBAAAPAAAAAAAAAAAAAAAAAP8DAABkcnMvZG93bnJldi54bWxQSwUGAAAA&#10;AAQABADzAAAACQUAAAAA&#10;" filled="f" stroked="f">
                        <v:textbox>
                          <w:txbxContent>
                            <w:p w14:paraId="23CD19F1" w14:textId="77777777" w:rsidR="00BB1409" w:rsidRPr="00BB1409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1ED9F2"/>
                                  <w:sz w:val="14"/>
                                  <w:szCs w:val="14"/>
                                </w:rPr>
                              </w:pPr>
                              <w:r w:rsidRPr="00BB1409"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1ED9F2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83840" behindDoc="0" locked="0" layoutInCell="1" allowOverlap="1" wp14:anchorId="7ADBE343" wp14:editId="404A090F">
                        <wp:simplePos x="0" y="0"/>
                        <wp:positionH relativeFrom="margin">
                          <wp:posOffset>433761</wp:posOffset>
                        </wp:positionH>
                        <wp:positionV relativeFrom="paragraph">
                          <wp:posOffset>1214838</wp:posOffset>
                        </wp:positionV>
                        <wp:extent cx="247650" cy="190500"/>
                        <wp:effectExtent l="0" t="0" r="0" b="0"/>
                        <wp:wrapNone/>
                        <wp:docPr id="41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E387EAA" w14:textId="77777777" w:rsidR="00BB1409" w:rsidRPr="00BB1409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EF3521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EF3521"/>
                                        <w:sz w:val="14"/>
                                        <w:szCs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7ADBE343" id="_x0000_s1044" type="#_x0000_t202" style="position:absolute;margin-left:34.15pt;margin-top:95.65pt;width:19.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v/qpQEAACkDAAAOAAAAZHJzL2Uyb0RvYy54bWysUk1v2zAMvQ/YfxB0X2wHbdcZUYptRXcZ&#10;1gHtfoAiS7EASdREJXb+/Sjlo8N2K3qhJZJ+fO9Rq7vZO7bXCS0EwbtFy5kOCgYbtoL/en74cMsZ&#10;ZhkG6SBowQ8a+d36/bvVFHu9hBHcoBMjkID9FAUfc45906AatZe4gKgDFQ0kLzNd07YZkpwI3btm&#10;2bY3zQRpiAmURqTs/bHI1xXfGK3yozGoM3OCE7dcY6pxU2KzXsl+m2QcrTrRkK9g4aUNNPQCdS+z&#10;ZLtk/4PyViVAMHmhwDdgjFW6aiA1XfuPmqdRRl21kDkYLzbh28GqH/ufidlB8KuOsyA97ehZz/kL&#10;zKwr7kwRe2p6itSWZ0rTls95pGQRPZvky5fkMKqTz4eLt4TFFCWXVx9vrqmiqNR9aq/b6n3z8nNM&#10;mL9p8KwcBE+0uuqo3H/HTESo9dxSZgV4sM6VfGF4ZFJOed7MVU93e6a5geFA7OmV5kcKxsEkuHI2&#10;cjbR5gXH3zuZNGcpu69QH8pxwuddBmPr8AJ9xDlNpH1UTqe3Uxb+9712vbzw9R8AAAD//wMAUEsD&#10;BBQABgAIAAAAIQA6Dflp3AAAAAoBAAAPAAAAZHJzL2Rvd25yZXYueG1sTI9PT8MwDMXvSHyHyEjc&#10;WLICYyt1JwTiCtr4I3HLGq+taJyqydby7fFOcHt+fnr+uVhPvlNHGmIbGGE+M6CIq+BarhHe356v&#10;lqBisuxsF5gQfijCujw/K2zuwsgbOm5TraSEY24RmpT6XOtYNeRtnIWeWHb7MHibZBxq7QY7Srnv&#10;dGbMQnvbslxobE+PDVXf24NH+HjZf33emNf6yd/2Y5iMZr/SiJcX08M9qERT+gvDCV/QoRSmXTiw&#10;i6pDWCyvJSn+ai7iFDB3InYIWSaOLgv9/4XyFwAA//8DAFBLAQItABQABgAIAAAAIQC2gziS/gAA&#10;AOEBAAATAAAAAAAAAAAAAAAAAAAAAABbQ29udGVudF9UeXBlc10ueG1sUEsBAi0AFAAGAAgAAAAh&#10;ADj9If/WAAAAlAEAAAsAAAAAAAAAAAAAAAAALwEAAF9yZWxzLy5yZWxzUEsBAi0AFAAGAAgAAAAh&#10;AK3C/+qlAQAAKQMAAA4AAAAAAAAAAAAAAAAALgIAAGRycy9lMm9Eb2MueG1sUEsBAi0AFAAGAAgA&#10;AAAhADoN+WncAAAACgEAAA8AAAAAAAAAAAAAAAAA/wMAAGRycy9kb3ducmV2LnhtbFBLBQYAAAAA&#10;BAAEAPMAAAAIBQAAAAA=&#10;" filled="f" stroked="f">
                        <v:textbox>
                          <w:txbxContent>
                            <w:p w14:paraId="1E387EAA" w14:textId="77777777" w:rsidR="00BB1409" w:rsidRPr="00BB1409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EF3521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EF3521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Pr="00BB1409" w:rsidDel="00FD2D68">
                <w:rPr>
                  <w:noProof/>
                </w:rPr>
                <mc:AlternateContent>
                  <mc:Choice Requires="wps">
                    <w:drawing>
                      <wp:anchor distT="0" distB="0" distL="114300" distR="114300" simplePos="0" relativeHeight="251681792" behindDoc="0" locked="0" layoutInCell="1" allowOverlap="1" wp14:anchorId="442D25CE" wp14:editId="5199CB19">
                        <wp:simplePos x="0" y="0"/>
                        <wp:positionH relativeFrom="margin">
                          <wp:posOffset>2524760</wp:posOffset>
                        </wp:positionH>
                        <wp:positionV relativeFrom="paragraph">
                          <wp:posOffset>1499539</wp:posOffset>
                        </wp:positionV>
                        <wp:extent cx="247650" cy="190500"/>
                        <wp:effectExtent l="0" t="0" r="0" b="0"/>
                        <wp:wrapNone/>
                        <wp:docPr id="40" name="TextBox 1"/>
                        <wp:cNvGraphicFramePr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650" cy="190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EAB1BB" w14:textId="5F11EE39" w:rsidR="00BB1409" w:rsidRPr="00BB1409" w:rsidRDefault="00BB1409" w:rsidP="00BB1409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Black" w:hAnsi="Arial Black"/>
                                        <w:b/>
                                        <w:color w:val="EF3521"/>
                                        <w:sz w:val="14"/>
                                        <w:szCs w:val="14"/>
                                      </w:rPr>
                                    </w:pPr>
                                    <w:r>
                                      <w:rPr>
                                        <w:rFonts w:ascii="Arial Black" w:hAnsi="Arial Black" w:cstheme="minorBidi"/>
                                        <w:b/>
                                        <w:bCs/>
                                        <w:color w:val="EF3521"/>
                                        <w:sz w:val="14"/>
                                        <w:szCs w:val="1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vertOverflow="clip" wrap="square" rtlCol="0">
                                <a:noAutofit/>
                              </wps:bodyPr>
                            </wps:wsp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mc:Choice>
                  <mc:Fallback>
                    <w:pict>
                      <v:shape w14:anchorId="442D25CE" id="_x0000_s1045" type="#_x0000_t202" style="position:absolute;margin-left:198.8pt;margin-top:118.05pt;width:19.5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eMHpAEAACkDAAAOAAAAZHJzL2Uyb0RvYy54bWysUk1v2zAMvQ/YfxB0X2wHbbcaUYpuRXcZ&#10;1gHtfoAiS7EASdREJXb+/Sjlo8N2G3qhJZJ+fO9Rq7vZO7bXCS0EwbtFy5kOCgYbtoL/fHn88Ikz&#10;zDIM0kHQgh808rv1+3erKfZ6CSO4QSdGIAH7KQo+5hz7pkE1ai9xAVEHKhpIXma6pm0zJDkRunfN&#10;sm1vmgnSEBMojUjZh2ORryu+MVrlJ2NQZ+YEJ265xlTjpsRmvZL9Nsk4WnWiIf+DhZc20NAL1IPM&#10;ku2S/QfKW5UAweSFAt+AMVbpqoHUdO1fap5HGXXVQuZgvNiEbwervu9/JGYHwa/IniA97ehFz/kz&#10;zKwr7kwRe2p6jtSWZ0rTls95pGQRPZvky5fkMKoT0OHiLWExRcnl1ceba6ooKnW37XVbvW9ef44J&#10;81cNnpWD4IlWVx2V+2+YiQi1nlvKrACP1rmSLwyPTMopz5u56uluzzQ3MByIPb3S/ETBOJgEV85G&#10;zibavOD4ayeT5ixl9wXqQzlOuN9lMLYOL9BHnNNE2kfldHo7ZeF/3mvX6wtf/wYAAP//AwBQSwME&#10;FAAGAAgAAAAhAL8tUY/eAAAACwEAAA8AAABkcnMvZG93bnJldi54bWxMj8FOwzAMhu9IvENkJG4s&#10;2ToCK00nBOIK2mCTuGWN11Y0TtVka3l7zAmO/vzr9+diPflOnHGIbSAD85kCgVQF11Jt4OP95eYe&#10;REyWnO0CoYFvjLAuLy8Km7sw0gbP21QLLqGYWwNNSn0uZawa9DbOQo/Eu2MYvE08DrV0gx253Hdy&#10;oZSW3rbEFxrb41OD1df25A3sXo+f+6V6q5/9bT+GSUnyK2nM9dX0+AAi4ZT+wvCrz+pQstMhnMhF&#10;0RnIVneaowYWmZ6D4MQy00wOTDQTWRby/w/lDwAAAP//AwBQSwECLQAUAAYACAAAACEAtoM4kv4A&#10;AADhAQAAEwAAAAAAAAAAAAAAAAAAAAAAW0NvbnRlbnRfVHlwZXNdLnhtbFBLAQItABQABgAIAAAA&#10;IQA4/SH/1gAAAJQBAAALAAAAAAAAAAAAAAAAAC8BAABfcmVscy8ucmVsc1BLAQItABQABgAIAAAA&#10;IQDQdeMHpAEAACkDAAAOAAAAAAAAAAAAAAAAAC4CAABkcnMvZTJvRG9jLnhtbFBLAQItABQABgAI&#10;AAAAIQC/LVGP3gAAAAsBAAAPAAAAAAAAAAAAAAAAAP4DAABkcnMvZG93bnJldi54bWxQSwUGAAAA&#10;AAQABADzAAAACQUAAAAA&#10;" filled="f" stroked="f">
                        <v:textbox>
                          <w:txbxContent>
                            <w:p w14:paraId="40EAB1BB" w14:textId="5F11EE39" w:rsidR="00BB1409" w:rsidRPr="00BB1409" w:rsidRDefault="00BB1409" w:rsidP="00BB14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Black" w:hAnsi="Arial Black"/>
                                  <w:b/>
                                  <w:color w:val="EF3521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 Black" w:hAnsi="Arial Black" w:cstheme="minorBidi"/>
                                  <w:b/>
                                  <w:bCs/>
                                  <w:color w:val="EF3521"/>
                                  <w:sz w:val="14"/>
                                  <w:szCs w:val="14"/>
                                </w:rPr>
                                <w:t>2</w:t>
                              </w:r>
                            </w:p>
                          </w:txbxContent>
                        </v:textbox>
                        <w10:wrap anchorx="margin"/>
                      </v:shape>
                    </w:pict>
                  </mc:Fallback>
                </mc:AlternateContent>
              </w:r>
              <w:r w:rsidR="006B1D5E" w:rsidDel="00FD2D68">
                <w:rPr>
                  <w:b/>
                  <w:noProof/>
                </w:rPr>
                <w:drawing>
                  <wp:inline distT="0" distB="0" distL="0" distR="0" wp14:anchorId="233C6163" wp14:editId="53D029C5">
                    <wp:extent cx="3955311" cy="2306320"/>
                    <wp:effectExtent l="0" t="0" r="7620" b="0"/>
                    <wp:docPr id="10" name="Picture 10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0" name="PHQ9 change_separate cluster analysis.png"/>
                            <pic:cNvPicPr/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81958" cy="2380167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del>
          </w:p>
        </w:tc>
      </w:tr>
      <w:tr w:rsidR="004F281A" w:rsidDel="00FD2D68" w14:paraId="2A3515A9" w14:textId="6CB9C45E" w:rsidTr="004F281A">
        <w:trPr>
          <w:del w:id="528" w:author="Admin" w:date="2020-04-13T15:28:00Z"/>
        </w:trPr>
        <w:tc>
          <w:tcPr>
            <w:tcW w:w="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7E8F01" w14:textId="11F93BF2" w:rsidR="004F281A" w:rsidDel="00FD2D68" w:rsidRDefault="004F281A">
            <w:pPr>
              <w:rPr>
                <w:del w:id="529" w:author="Admin" w:date="2020-04-13T15:28:00Z"/>
                <w:b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40D9E0" w14:textId="61582CD0" w:rsidR="004F281A" w:rsidDel="00FD2D68" w:rsidRDefault="004F281A" w:rsidP="004F281A">
            <w:pPr>
              <w:jc w:val="center"/>
              <w:rPr>
                <w:del w:id="530" w:author="Admin" w:date="2020-04-13T15:28:00Z"/>
                <w:b/>
                <w:noProof/>
              </w:rPr>
            </w:pPr>
            <w:del w:id="531" w:author="Admin" w:date="2020-04-13T15:28:00Z">
              <w:r w:rsidDel="00FD2D68">
                <w:rPr>
                  <w:b/>
                  <w:noProof/>
                </w:rPr>
                <w:delText>Quarter</w:delText>
              </w:r>
            </w:del>
          </w:p>
        </w:tc>
        <w:tc>
          <w:tcPr>
            <w:tcW w:w="5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4F46" w14:textId="5D49A131" w:rsidR="004F281A" w:rsidDel="00FD2D68" w:rsidRDefault="004F281A" w:rsidP="004F281A">
            <w:pPr>
              <w:jc w:val="center"/>
              <w:rPr>
                <w:del w:id="532" w:author="Admin" w:date="2020-04-13T15:28:00Z"/>
                <w:b/>
                <w:noProof/>
              </w:rPr>
            </w:pPr>
            <w:del w:id="533" w:author="Admin" w:date="2020-04-13T15:28:00Z">
              <w:r w:rsidDel="00FD2D68">
                <w:rPr>
                  <w:b/>
                  <w:noProof/>
                </w:rPr>
                <w:delText>Quarter</w:delText>
              </w:r>
            </w:del>
          </w:p>
        </w:tc>
      </w:tr>
    </w:tbl>
    <w:p w14:paraId="33C87478" w14:textId="6897A92F" w:rsidR="006B1D5E" w:rsidRDefault="006B1D5E">
      <w:pPr>
        <w:rPr>
          <w:b/>
        </w:rPr>
      </w:pPr>
    </w:p>
    <w:sectPr w:rsidR="006B1D5E" w:rsidSect="001B3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  <w:rsid w:val="00FD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32129-1A94-401B-8AAE-163FADE83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27</Words>
  <Characters>585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09:59:00Z</dcterms:modified>
</cp:coreProperties>
</file>